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FF927C" w14:textId="58B95782" w:rsidR="002D0516" w:rsidRPr="009C7FD2" w:rsidRDefault="004E246B" w:rsidP="002D0516">
      <w:pPr>
        <w:pStyle w:val="Rubrik1"/>
      </w:pPr>
      <w:bookmarkStart w:id="0" w:name="_GoBack"/>
      <w:bookmarkEnd w:id="0"/>
      <w:r w:rsidRPr="009C7FD2">
        <w:t>The 15 competence areas, full description</w:t>
      </w:r>
    </w:p>
    <w:p w14:paraId="0F3D7D2D" w14:textId="2F45AE8D" w:rsidR="002D0516" w:rsidRPr="009C7FD2" w:rsidRDefault="3992B6E0" w:rsidP="63C9AE7B">
      <w:pPr>
        <w:spacing w:line="276" w:lineRule="auto"/>
      </w:pPr>
      <w:r w:rsidRPr="009C7FD2">
        <w:rPr>
          <w:rFonts w:ascii="Times New Roman" w:eastAsia="Times New Roman" w:hAnsi="Times New Roman" w:cs="Times New Roman"/>
        </w:rPr>
        <w:t>In total, 15 competence areas were created</w:t>
      </w:r>
      <w:r w:rsidR="002474EA" w:rsidRPr="009C7FD2">
        <w:rPr>
          <w:rFonts w:ascii="Times New Roman" w:eastAsia="Times New Roman" w:hAnsi="Times New Roman" w:cs="Times New Roman"/>
        </w:rPr>
        <w:t xml:space="preserve"> with </w:t>
      </w:r>
      <w:r w:rsidRPr="009C7FD2">
        <w:rPr>
          <w:rFonts w:ascii="Times New Roman" w:eastAsia="Times New Roman" w:hAnsi="Times New Roman" w:cs="Times New Roman"/>
        </w:rPr>
        <w:t xml:space="preserve">related </w:t>
      </w:r>
      <w:r w:rsidR="3EFEA0F2" w:rsidRPr="009C7FD2">
        <w:rPr>
          <w:rFonts w:ascii="Times New Roman" w:eastAsia="Times New Roman" w:hAnsi="Times New Roman" w:cs="Times New Roman"/>
        </w:rPr>
        <w:t>key components (n=3</w:t>
      </w:r>
      <w:r w:rsidR="4836B297" w:rsidRPr="009C7FD2">
        <w:rPr>
          <w:rFonts w:ascii="Times New Roman" w:eastAsia="Times New Roman" w:hAnsi="Times New Roman" w:cs="Times New Roman"/>
        </w:rPr>
        <w:t>9</w:t>
      </w:r>
      <w:r w:rsidR="3EFEA0F2" w:rsidRPr="009C7FD2">
        <w:rPr>
          <w:rFonts w:ascii="Times New Roman" w:eastAsia="Times New Roman" w:hAnsi="Times New Roman" w:cs="Times New Roman"/>
        </w:rPr>
        <w:t xml:space="preserve">) </w:t>
      </w:r>
      <w:r w:rsidR="002474EA" w:rsidRPr="009C7FD2">
        <w:rPr>
          <w:rFonts w:ascii="Times New Roman" w:eastAsia="Times New Roman" w:hAnsi="Times New Roman" w:cs="Times New Roman"/>
        </w:rPr>
        <w:t xml:space="preserve">and </w:t>
      </w:r>
      <w:r w:rsidRPr="009C7FD2">
        <w:rPr>
          <w:rFonts w:ascii="Times New Roman" w:eastAsia="Times New Roman" w:hAnsi="Times New Roman" w:cs="Times New Roman"/>
        </w:rPr>
        <w:t>competence goals</w:t>
      </w:r>
      <w:r w:rsidR="758BAFE1" w:rsidRPr="009C7FD2">
        <w:rPr>
          <w:rFonts w:ascii="Times New Roman" w:eastAsia="Times New Roman" w:hAnsi="Times New Roman" w:cs="Times New Roman"/>
        </w:rPr>
        <w:t xml:space="preserve"> (n=</w:t>
      </w:r>
      <w:r w:rsidR="68B9882C" w:rsidRPr="009C7FD2">
        <w:rPr>
          <w:rFonts w:ascii="Times New Roman" w:eastAsia="Times New Roman" w:hAnsi="Times New Roman" w:cs="Times New Roman"/>
        </w:rPr>
        <w:t>113</w:t>
      </w:r>
      <w:r w:rsidR="758BAFE1" w:rsidRPr="009C7FD2">
        <w:rPr>
          <w:rFonts w:ascii="Times New Roman" w:eastAsia="Times New Roman" w:hAnsi="Times New Roman" w:cs="Times New Roman"/>
        </w:rPr>
        <w:t>)</w:t>
      </w:r>
      <w:r w:rsidRPr="009C7FD2">
        <w:rPr>
          <w:rFonts w:ascii="Times New Roman" w:eastAsia="Times New Roman" w:hAnsi="Times New Roman" w:cs="Times New Roman"/>
        </w:rPr>
        <w:t>.</w:t>
      </w:r>
    </w:p>
    <w:p w14:paraId="6142FAA1" w14:textId="76989D29" w:rsidR="002D0516" w:rsidRPr="009C7FD2" w:rsidRDefault="3A02B4EF" w:rsidP="0BC319FA">
      <w:pPr>
        <w:pStyle w:val="Rubrik2"/>
        <w:spacing w:line="276" w:lineRule="auto"/>
      </w:pPr>
      <w:r w:rsidRPr="009C7FD2">
        <w:rPr>
          <w:rFonts w:ascii="Calibri Light" w:eastAsia="Calibri Light" w:hAnsi="Calibri Light" w:cs="Calibri Light"/>
        </w:rPr>
        <w:t>Competence area 1. Patient safety: definitions, concepts, and perspectives</w:t>
      </w:r>
    </w:p>
    <w:p w14:paraId="4F212B17" w14:textId="698E9CD1" w:rsidR="002D0516" w:rsidRPr="009C7FD2" w:rsidRDefault="09C20E80" w:rsidP="0BC319FA">
      <w:pPr>
        <w:spacing w:line="276" w:lineRule="auto"/>
      </w:pPr>
      <w:r w:rsidRPr="009C7FD2">
        <w:rPr>
          <w:rFonts w:ascii="Times New Roman" w:eastAsia="Times New Roman" w:hAnsi="Times New Roman" w:cs="Times New Roman"/>
        </w:rPr>
        <w:t>This competence area addresses the terms and concepts used in the field of patient safety, and how they are defined and applied. It is essential to establish a common terminology:</w:t>
      </w:r>
    </w:p>
    <w:p w14:paraId="5BB00D3B" w14:textId="6906D6D2" w:rsidR="002D0516" w:rsidRPr="009C7FD2" w:rsidRDefault="09C20E80" w:rsidP="0BC319FA">
      <w:pPr>
        <w:pStyle w:val="Liststycke"/>
        <w:numPr>
          <w:ilvl w:val="0"/>
          <w:numId w:val="6"/>
        </w:numPr>
        <w:spacing w:after="0" w:line="276" w:lineRule="auto"/>
        <w:ind w:left="851" w:hanging="425"/>
        <w:rPr>
          <w:rFonts w:ascii="Times New Roman" w:eastAsia="Times New Roman" w:hAnsi="Times New Roman" w:cs="Times New Roman"/>
        </w:rPr>
      </w:pPr>
      <w:r w:rsidRPr="009C7FD2">
        <w:rPr>
          <w:rFonts w:ascii="Times New Roman" w:eastAsia="Times New Roman" w:hAnsi="Times New Roman" w:cs="Times New Roman"/>
        </w:rPr>
        <w:t>In the work related to patient safety in healthcare facilities</w:t>
      </w:r>
    </w:p>
    <w:p w14:paraId="0DE450C9" w14:textId="2A930DD2" w:rsidR="002D0516" w:rsidRPr="009C7FD2" w:rsidRDefault="09C20E80" w:rsidP="0BC319FA">
      <w:pPr>
        <w:pStyle w:val="Liststycke"/>
        <w:numPr>
          <w:ilvl w:val="0"/>
          <w:numId w:val="6"/>
        </w:numPr>
        <w:spacing w:after="0" w:line="276" w:lineRule="auto"/>
        <w:ind w:left="851" w:hanging="425"/>
        <w:rPr>
          <w:rFonts w:ascii="Times New Roman" w:eastAsia="Times New Roman" w:hAnsi="Times New Roman" w:cs="Times New Roman"/>
        </w:rPr>
      </w:pPr>
      <w:r w:rsidRPr="009C7FD2">
        <w:rPr>
          <w:rFonts w:ascii="Times New Roman" w:eastAsia="Times New Roman" w:hAnsi="Times New Roman" w:cs="Times New Roman"/>
        </w:rPr>
        <w:t>In management to enhance patient safety</w:t>
      </w:r>
    </w:p>
    <w:p w14:paraId="6175872B" w14:textId="4411196C" w:rsidR="002D0516" w:rsidRPr="009C7FD2" w:rsidRDefault="09C20E80" w:rsidP="009C7FD2">
      <w:pPr>
        <w:pStyle w:val="Liststycke"/>
        <w:numPr>
          <w:ilvl w:val="0"/>
          <w:numId w:val="6"/>
        </w:numPr>
        <w:spacing w:line="276" w:lineRule="auto"/>
        <w:ind w:left="851" w:hanging="425"/>
        <w:rPr>
          <w:rFonts w:ascii="Times New Roman" w:eastAsia="Times New Roman" w:hAnsi="Times New Roman" w:cs="Times New Roman"/>
        </w:rPr>
      </w:pPr>
      <w:r w:rsidRPr="009C7FD2">
        <w:rPr>
          <w:rFonts w:ascii="Times New Roman" w:eastAsia="Times New Roman" w:hAnsi="Times New Roman" w:cs="Times New Roman"/>
        </w:rPr>
        <w:t xml:space="preserve">When reading, writing, and researching within the field of patient safety. </w:t>
      </w:r>
    </w:p>
    <w:p w14:paraId="36A79E7C" w14:textId="0BAEA021" w:rsidR="002D0516" w:rsidRPr="009C7FD2" w:rsidRDefault="3A02B4EF" w:rsidP="494FDD99">
      <w:pPr>
        <w:spacing w:line="276" w:lineRule="auto"/>
        <w:rPr>
          <w:rFonts w:ascii="Times New Roman" w:eastAsia="Times New Roman" w:hAnsi="Times New Roman" w:cs="Times New Roman"/>
        </w:rPr>
      </w:pPr>
      <w:r w:rsidRPr="009C7FD2">
        <w:rPr>
          <w:rFonts w:ascii="Times New Roman" w:eastAsia="Times New Roman" w:hAnsi="Times New Roman" w:cs="Times New Roman"/>
        </w:rPr>
        <w:t xml:space="preserve">The area covers how patient safety relates to other perspectives within </w:t>
      </w:r>
      <w:r w:rsidR="43691618" w:rsidRPr="009C7FD2">
        <w:rPr>
          <w:rFonts w:ascii="Times New Roman" w:eastAsia="Times New Roman" w:hAnsi="Times New Roman" w:cs="Times New Roman"/>
        </w:rPr>
        <w:t xml:space="preserve">the Swedish </w:t>
      </w:r>
      <w:r w:rsidRPr="009C7FD2">
        <w:rPr>
          <w:rFonts w:ascii="Times New Roman" w:eastAsia="Times New Roman" w:hAnsi="Times New Roman" w:cs="Times New Roman"/>
        </w:rPr>
        <w:t>healthcare</w:t>
      </w:r>
      <w:r w:rsidR="00E03458">
        <w:rPr>
          <w:rFonts w:ascii="Times New Roman" w:eastAsia="Times New Roman" w:hAnsi="Times New Roman" w:cs="Times New Roman"/>
        </w:rPr>
        <w:t>, including hospital care and primary care, such as person-centred and integrated care,</w:t>
      </w:r>
      <w:r w:rsidRPr="009C7FD2">
        <w:rPr>
          <w:rFonts w:ascii="Times New Roman" w:eastAsia="Times New Roman" w:hAnsi="Times New Roman" w:cs="Times New Roman"/>
        </w:rPr>
        <w:t xml:space="preserve"> as well as quality. It also addresses how patient safety intersects with other safety efforts in healthcare, including</w:t>
      </w:r>
      <w:r w:rsidR="004F4559" w:rsidRPr="009C7FD2">
        <w:rPr>
          <w:rFonts w:ascii="Times New Roman" w:eastAsia="Times New Roman" w:hAnsi="Times New Roman" w:cs="Times New Roman"/>
        </w:rPr>
        <w:t xml:space="preserve"> work environment</w:t>
      </w:r>
      <w:r w:rsidRPr="009C7FD2">
        <w:rPr>
          <w:rFonts w:ascii="Times New Roman" w:eastAsia="Times New Roman" w:hAnsi="Times New Roman" w:cs="Times New Roman"/>
        </w:rPr>
        <w:t>, operational and functional safety, radiation safety, and information security.</w:t>
      </w:r>
    </w:p>
    <w:p w14:paraId="508ECD51" w14:textId="36D7B522" w:rsidR="002D0516" w:rsidRPr="009C7FD2" w:rsidRDefault="3A02B4EF" w:rsidP="494FDD99">
      <w:pPr>
        <w:spacing w:line="276" w:lineRule="auto"/>
        <w:rPr>
          <w:rFonts w:ascii="Times New Roman" w:eastAsia="Times New Roman" w:hAnsi="Times New Roman" w:cs="Times New Roman"/>
        </w:rPr>
      </w:pPr>
      <w:r w:rsidRPr="009C7FD2">
        <w:rPr>
          <w:rFonts w:ascii="Times New Roman" w:eastAsia="Times New Roman" w:hAnsi="Times New Roman" w:cs="Times New Roman"/>
        </w:rPr>
        <w:t>Furthermore, this</w:t>
      </w:r>
      <w:r w:rsidR="263BD893" w:rsidRPr="009C7FD2">
        <w:rPr>
          <w:rFonts w:ascii="Times New Roman" w:eastAsia="Times New Roman" w:hAnsi="Times New Roman" w:cs="Times New Roman"/>
        </w:rPr>
        <w:t xml:space="preserve"> competence</w:t>
      </w:r>
      <w:r w:rsidRPr="009C7FD2">
        <w:rPr>
          <w:rFonts w:ascii="Times New Roman" w:eastAsia="Times New Roman" w:hAnsi="Times New Roman" w:cs="Times New Roman"/>
        </w:rPr>
        <w:t xml:space="preserve"> area encompasses patient safety from the perspective of patients and their relatives, which is a crucial complement to the healthcare system’s viewpoint. For patients, the </w:t>
      </w:r>
      <w:r w:rsidR="045C3182" w:rsidRPr="009C7FD2">
        <w:rPr>
          <w:rFonts w:ascii="Times New Roman" w:eastAsia="Times New Roman" w:hAnsi="Times New Roman" w:cs="Times New Roman"/>
        </w:rPr>
        <w:t xml:space="preserve">sense </w:t>
      </w:r>
      <w:r w:rsidRPr="009C7FD2">
        <w:rPr>
          <w:rFonts w:ascii="Times New Roman" w:eastAsia="Times New Roman" w:hAnsi="Times New Roman" w:cs="Times New Roman"/>
        </w:rPr>
        <w:t xml:space="preserve">of </w:t>
      </w:r>
      <w:r w:rsidR="0D13E5D2" w:rsidRPr="009C7FD2">
        <w:rPr>
          <w:rFonts w:ascii="Times New Roman" w:eastAsia="Times New Roman" w:hAnsi="Times New Roman" w:cs="Times New Roman"/>
        </w:rPr>
        <w:t>safety</w:t>
      </w:r>
      <w:r w:rsidRPr="009C7FD2">
        <w:rPr>
          <w:rFonts w:ascii="Times New Roman" w:eastAsia="Times New Roman" w:hAnsi="Times New Roman" w:cs="Times New Roman"/>
        </w:rPr>
        <w:t xml:space="preserve"> is vital. Therefore, patient safety is not only about ensuring safety from the healthcare system’s viewpoint; it must also be perceived as safe by patients and their relatives.</w:t>
      </w:r>
    </w:p>
    <w:p w14:paraId="6BAFE217" w14:textId="1CFF7A95" w:rsidR="002D0516" w:rsidRPr="009C7FD2" w:rsidRDefault="77A86EEE" w:rsidP="63C9AE7B">
      <w:pPr>
        <w:pStyle w:val="Rubrik2"/>
        <w:spacing w:line="276" w:lineRule="auto"/>
        <w:rPr>
          <w:rFonts w:ascii="Calibri Light" w:eastAsia="Calibri Light" w:hAnsi="Calibri Light" w:cs="Calibri Light"/>
        </w:rPr>
      </w:pPr>
      <w:r w:rsidRPr="009C7FD2">
        <w:rPr>
          <w:rFonts w:ascii="Calibri Light" w:eastAsia="Calibri Light" w:hAnsi="Calibri Light" w:cs="Calibri Light"/>
        </w:rPr>
        <w:t>Competence area 2. Responsibilities, obligations, and roles in patient safety</w:t>
      </w:r>
    </w:p>
    <w:p w14:paraId="00FD4A16" w14:textId="4396BB78" w:rsidR="002D0516" w:rsidRPr="009C7FD2" w:rsidRDefault="01632331" w:rsidP="63C9AE7B">
      <w:pPr>
        <w:spacing w:line="276" w:lineRule="auto"/>
        <w:rPr>
          <w:rFonts w:ascii="Times New Roman" w:eastAsia="Times New Roman" w:hAnsi="Times New Roman" w:cs="Times New Roman"/>
        </w:rPr>
      </w:pPr>
      <w:r w:rsidRPr="009C7FD2">
        <w:rPr>
          <w:rFonts w:ascii="Times New Roman" w:eastAsia="Times New Roman" w:hAnsi="Times New Roman" w:cs="Times New Roman"/>
        </w:rPr>
        <w:t xml:space="preserve">This competence area focuses on the responsibilities and obligations related to patient safety for employees and officials at various levels within the healthcare system. </w:t>
      </w:r>
    </w:p>
    <w:p w14:paraId="433876C9" w14:textId="2449210F" w:rsidR="002C5A4B" w:rsidRPr="009C7FD2" w:rsidRDefault="002C5A4B" w:rsidP="002C5A4B">
      <w:pPr>
        <w:rPr>
          <w:rFonts w:ascii="Times New Roman" w:eastAsiaTheme="minorHAnsi" w:hAnsi="Times New Roman" w:cs="Times New Roman"/>
          <w:lang w:eastAsia="en-US"/>
        </w:rPr>
      </w:pPr>
      <w:r w:rsidRPr="009C7FD2">
        <w:rPr>
          <w:rFonts w:ascii="Times New Roman" w:eastAsiaTheme="minorHAnsi" w:hAnsi="Times New Roman" w:cs="Times New Roman"/>
          <w:color w:val="000000"/>
          <w:shd w:val="clear" w:color="auto" w:fill="FFFFFF"/>
          <w:lang w:eastAsia="en-US"/>
        </w:rPr>
        <w:t>The area of competence is based on legal regulation and the knowledge of how it is applied in work related to patient safety. Legal regulation is a collective term for various types of regulations, including laws, ordinances, regulations, and general guidelines.</w:t>
      </w:r>
    </w:p>
    <w:p w14:paraId="72DBA6CA" w14:textId="05CB9FB6" w:rsidR="002D0516" w:rsidRPr="009C7FD2" w:rsidRDefault="01632331" w:rsidP="0BC319FA">
      <w:pPr>
        <w:spacing w:line="276" w:lineRule="auto"/>
        <w:rPr>
          <w:rFonts w:ascii="Times New Roman" w:hAnsi="Times New Roman" w:cs="Times New Roman"/>
        </w:rPr>
      </w:pPr>
      <w:r w:rsidRPr="009C7FD2">
        <w:rPr>
          <w:rFonts w:ascii="Times New Roman" w:eastAsia="Times New Roman" w:hAnsi="Times New Roman" w:cs="Times New Roman"/>
        </w:rPr>
        <w:t xml:space="preserve">The area also includes knowledge about how patient safety work is </w:t>
      </w:r>
      <w:r w:rsidR="00E03458">
        <w:rPr>
          <w:rFonts w:ascii="Times New Roman" w:eastAsia="Times New Roman" w:hAnsi="Times New Roman" w:cs="Times New Roman"/>
        </w:rPr>
        <w:t>organised</w:t>
      </w:r>
      <w:r w:rsidRPr="009C7FD2">
        <w:rPr>
          <w:rFonts w:ascii="Times New Roman" w:eastAsia="Times New Roman" w:hAnsi="Times New Roman" w:cs="Times New Roman"/>
        </w:rPr>
        <w:t xml:space="preserve"> and conducted at local, regional, national, and international levels. </w:t>
      </w:r>
    </w:p>
    <w:p w14:paraId="0F8F1BAD" w14:textId="5B199107" w:rsidR="002D0516" w:rsidRPr="009C7FD2" w:rsidRDefault="01632331" w:rsidP="0BC319FA">
      <w:pPr>
        <w:spacing w:line="276" w:lineRule="auto"/>
        <w:rPr>
          <w:rFonts w:ascii="Times New Roman" w:eastAsia="Times New Roman" w:hAnsi="Times New Roman" w:cs="Times New Roman"/>
        </w:rPr>
      </w:pPr>
      <w:r w:rsidRPr="009C7FD2">
        <w:rPr>
          <w:rFonts w:ascii="Times New Roman" w:eastAsia="Times New Roman" w:hAnsi="Times New Roman" w:cs="Times New Roman"/>
        </w:rPr>
        <w:t xml:space="preserve">The </w:t>
      </w:r>
      <w:r w:rsidR="6AF004EA" w:rsidRPr="009C7FD2">
        <w:rPr>
          <w:rFonts w:ascii="Times New Roman" w:eastAsia="Times New Roman" w:hAnsi="Times New Roman" w:cs="Times New Roman"/>
        </w:rPr>
        <w:t xml:space="preserve">competence </w:t>
      </w:r>
      <w:r w:rsidRPr="009C7FD2">
        <w:rPr>
          <w:rFonts w:ascii="Times New Roman" w:eastAsia="Times New Roman" w:hAnsi="Times New Roman" w:cs="Times New Roman"/>
        </w:rPr>
        <w:t>area covers the responsibilities of individual practitioners, as well as those of governing bodies and healthcare providers. Topics addressed within this area may include:</w:t>
      </w:r>
    </w:p>
    <w:p w14:paraId="2CDE0D0C" w14:textId="54B7AB5B" w:rsidR="002D0516" w:rsidRPr="009C7FD2" w:rsidRDefault="77A86EEE" w:rsidP="0BC319FA">
      <w:pPr>
        <w:pStyle w:val="Liststycke"/>
        <w:numPr>
          <w:ilvl w:val="0"/>
          <w:numId w:val="5"/>
        </w:numPr>
        <w:spacing w:after="0" w:line="276" w:lineRule="auto"/>
        <w:ind w:left="851" w:hanging="425"/>
        <w:rPr>
          <w:rFonts w:ascii="Times New Roman" w:eastAsia="Times New Roman" w:hAnsi="Times New Roman" w:cs="Times New Roman"/>
        </w:rPr>
      </w:pPr>
      <w:r w:rsidRPr="009C7FD2">
        <w:rPr>
          <w:rFonts w:ascii="Times New Roman" w:eastAsia="Times New Roman" w:hAnsi="Times New Roman" w:cs="Times New Roman"/>
        </w:rPr>
        <w:t>Ensuring high patient safety and compliance with reporting obligations</w:t>
      </w:r>
    </w:p>
    <w:p w14:paraId="78F86557" w14:textId="6BB66FCF" w:rsidR="002D0516" w:rsidRPr="009C7FD2" w:rsidRDefault="00E03458" w:rsidP="0BC319FA">
      <w:pPr>
        <w:pStyle w:val="Liststycke"/>
        <w:numPr>
          <w:ilvl w:val="0"/>
          <w:numId w:val="5"/>
        </w:numPr>
        <w:spacing w:after="0" w:line="276" w:lineRule="auto"/>
        <w:ind w:left="851" w:hanging="425"/>
        <w:rPr>
          <w:rFonts w:ascii="Times New Roman" w:eastAsia="Times New Roman" w:hAnsi="Times New Roman" w:cs="Times New Roman"/>
        </w:rPr>
      </w:pPr>
      <w:r>
        <w:rPr>
          <w:rFonts w:ascii="Times New Roman" w:eastAsia="Times New Roman" w:hAnsi="Times New Roman" w:cs="Times New Roman"/>
        </w:rPr>
        <w:t>Organising</w:t>
      </w:r>
      <w:r w:rsidR="01632331" w:rsidRPr="009C7FD2">
        <w:rPr>
          <w:rFonts w:ascii="Times New Roman" w:eastAsia="Times New Roman" w:hAnsi="Times New Roman" w:cs="Times New Roman"/>
        </w:rPr>
        <w:t xml:space="preserve"> systematic patient safety efforts, such as incident reporting</w:t>
      </w:r>
    </w:p>
    <w:p w14:paraId="0A989FFF" w14:textId="2689F709" w:rsidR="002D0516" w:rsidRPr="009C7FD2" w:rsidRDefault="77A86EEE" w:rsidP="0BC319FA">
      <w:pPr>
        <w:pStyle w:val="Liststycke"/>
        <w:numPr>
          <w:ilvl w:val="0"/>
          <w:numId w:val="5"/>
        </w:numPr>
        <w:spacing w:after="0" w:line="276" w:lineRule="auto"/>
        <w:ind w:left="851" w:hanging="425"/>
        <w:rPr>
          <w:rFonts w:ascii="Times New Roman" w:eastAsia="Times New Roman" w:hAnsi="Times New Roman" w:cs="Times New Roman"/>
        </w:rPr>
      </w:pPr>
      <w:r w:rsidRPr="009C7FD2">
        <w:rPr>
          <w:rFonts w:ascii="Times New Roman" w:eastAsia="Times New Roman" w:hAnsi="Times New Roman" w:cs="Times New Roman"/>
        </w:rPr>
        <w:t>Investigating, assessing, and managing events and risks</w:t>
      </w:r>
    </w:p>
    <w:p w14:paraId="24B20A49" w14:textId="79FCC89C" w:rsidR="002D0516" w:rsidRPr="009C7FD2" w:rsidRDefault="01632331" w:rsidP="0BC319FA">
      <w:pPr>
        <w:pStyle w:val="Liststycke"/>
        <w:numPr>
          <w:ilvl w:val="0"/>
          <w:numId w:val="5"/>
        </w:numPr>
        <w:spacing w:after="0" w:line="276" w:lineRule="auto"/>
        <w:ind w:left="851" w:hanging="425"/>
        <w:rPr>
          <w:rFonts w:ascii="Times New Roman" w:eastAsia="Times New Roman" w:hAnsi="Times New Roman" w:cs="Times New Roman"/>
        </w:rPr>
      </w:pPr>
      <w:r w:rsidRPr="009C7FD2">
        <w:rPr>
          <w:rFonts w:ascii="Times New Roman" w:eastAsia="Times New Roman" w:hAnsi="Times New Roman" w:cs="Times New Roman"/>
        </w:rPr>
        <w:lastRenderedPageBreak/>
        <w:t>Establishing structures for learning and professional development in patient safety</w:t>
      </w:r>
    </w:p>
    <w:p w14:paraId="025557A5" w14:textId="577C453F" w:rsidR="002D0516" w:rsidRPr="009C7FD2" w:rsidRDefault="174458AA" w:rsidP="63C9AE7B">
      <w:pPr>
        <w:numPr>
          <w:ilvl w:val="0"/>
          <w:numId w:val="5"/>
        </w:numPr>
        <w:spacing w:after="0" w:line="276" w:lineRule="auto"/>
        <w:rPr>
          <w:rFonts w:ascii="Times New Roman" w:eastAsia="Times New Roman" w:hAnsi="Times New Roman" w:cs="Times New Roman"/>
        </w:rPr>
      </w:pPr>
      <w:r w:rsidRPr="009C7FD2">
        <w:rPr>
          <w:rFonts w:ascii="Times New Roman" w:eastAsia="Times New Roman" w:hAnsi="Times New Roman" w:cs="Times New Roman"/>
        </w:rPr>
        <w:t xml:space="preserve">  </w:t>
      </w:r>
      <w:r w:rsidR="01632331" w:rsidRPr="009C7FD2">
        <w:rPr>
          <w:rFonts w:ascii="Times New Roman" w:eastAsia="Times New Roman" w:hAnsi="Times New Roman" w:cs="Times New Roman"/>
        </w:rPr>
        <w:t>Reporting and notifying supervisory authorities.</w:t>
      </w:r>
    </w:p>
    <w:p w14:paraId="3C43B66D" w14:textId="65164E81" w:rsidR="002D0516" w:rsidRPr="009C7FD2" w:rsidRDefault="01632331" w:rsidP="63C9AE7B">
      <w:pPr>
        <w:pStyle w:val="Rubrik2"/>
        <w:spacing w:line="276" w:lineRule="auto"/>
        <w:rPr>
          <w:rFonts w:ascii="Calibri Light" w:eastAsia="Calibri Light" w:hAnsi="Calibri Light" w:cs="Calibri Light"/>
        </w:rPr>
      </w:pPr>
      <w:r w:rsidRPr="009C7FD2">
        <w:rPr>
          <w:rFonts w:ascii="Calibri Light" w:eastAsia="Calibri Light" w:hAnsi="Calibri Light" w:cs="Calibri Light"/>
        </w:rPr>
        <w:t>Competence area 3. System</w:t>
      </w:r>
      <w:r w:rsidR="006E33A3" w:rsidRPr="009C7FD2">
        <w:rPr>
          <w:rFonts w:ascii="Calibri Light" w:eastAsia="Calibri Light" w:hAnsi="Calibri Light" w:cs="Calibri Light"/>
        </w:rPr>
        <w:t>s understanding</w:t>
      </w:r>
      <w:r w:rsidRPr="009C7FD2">
        <w:rPr>
          <w:rFonts w:ascii="Calibri Light" w:eastAsia="Calibri Light" w:hAnsi="Calibri Light" w:cs="Calibri Light"/>
        </w:rPr>
        <w:t>, theories, and frameworks</w:t>
      </w:r>
    </w:p>
    <w:p w14:paraId="384B0909" w14:textId="15B7BBCE" w:rsidR="002D0516" w:rsidRPr="009C7FD2" w:rsidRDefault="01632331" w:rsidP="494FDD99">
      <w:pPr>
        <w:spacing w:line="276" w:lineRule="auto"/>
        <w:rPr>
          <w:rFonts w:ascii="Times New Roman" w:eastAsia="Times New Roman" w:hAnsi="Times New Roman" w:cs="Times New Roman"/>
        </w:rPr>
      </w:pPr>
      <w:r w:rsidRPr="009C7FD2">
        <w:rPr>
          <w:rFonts w:ascii="Times New Roman" w:eastAsia="Times New Roman" w:hAnsi="Times New Roman" w:cs="Times New Roman"/>
        </w:rPr>
        <w:t>This competence area focuses on theories and frameworks for describing and understanding healthcare from a system perspective. A system perspective may contribute to understanding, describing, simplifying, and gaining an overview of patient safety within healthcare.</w:t>
      </w:r>
    </w:p>
    <w:p w14:paraId="704C3B8D" w14:textId="130B9B92" w:rsidR="002D0516" w:rsidRPr="009C7FD2" w:rsidRDefault="01632331" w:rsidP="63C9AE7B">
      <w:pPr>
        <w:spacing w:line="276" w:lineRule="auto"/>
        <w:rPr>
          <w:rFonts w:ascii="Times New Roman" w:eastAsia="Times New Roman" w:hAnsi="Times New Roman" w:cs="Times New Roman"/>
        </w:rPr>
      </w:pPr>
      <w:r w:rsidRPr="009C7FD2">
        <w:rPr>
          <w:rFonts w:ascii="Times New Roman" w:eastAsia="Times New Roman" w:hAnsi="Times New Roman" w:cs="Times New Roman"/>
        </w:rPr>
        <w:t xml:space="preserve">The perception of patient safety has evolved over time. Healthcare has shifted from an individual-centric view of right or wrong actions to an understanding that </w:t>
      </w:r>
      <w:r w:rsidR="00E03458">
        <w:rPr>
          <w:rFonts w:ascii="Times New Roman" w:eastAsia="Times New Roman" w:hAnsi="Times New Roman" w:cs="Times New Roman"/>
        </w:rPr>
        <w:t>other underlying factors influence patient safety</w:t>
      </w:r>
      <w:r w:rsidRPr="009C7FD2">
        <w:rPr>
          <w:rFonts w:ascii="Times New Roman" w:eastAsia="Times New Roman" w:hAnsi="Times New Roman" w:cs="Times New Roman"/>
        </w:rPr>
        <w:t>. It is the sum of various components within the healthcare system.</w:t>
      </w:r>
    </w:p>
    <w:p w14:paraId="5507C920" w14:textId="0F980254" w:rsidR="002D0516" w:rsidRPr="009C7FD2" w:rsidRDefault="01632331" w:rsidP="63C9AE7B">
      <w:pPr>
        <w:spacing w:line="276" w:lineRule="auto"/>
        <w:rPr>
          <w:rFonts w:ascii="Times New Roman" w:eastAsia="Times New Roman" w:hAnsi="Times New Roman" w:cs="Times New Roman"/>
        </w:rPr>
      </w:pPr>
      <w:r w:rsidRPr="009C7FD2">
        <w:rPr>
          <w:rFonts w:ascii="Times New Roman" w:eastAsia="Times New Roman" w:hAnsi="Times New Roman" w:cs="Times New Roman"/>
        </w:rPr>
        <w:t xml:space="preserve">System understanding is based on describing healthcare as a complex adaptive system. This means that different parts and levels of healthcare interact and influence each other. These interactions can occur unpredictably, necessitating continuous adaptations. Different </w:t>
      </w:r>
      <w:r w:rsidR="184B17EC" w:rsidRPr="009C7FD2">
        <w:rPr>
          <w:rFonts w:ascii="Times New Roman" w:eastAsia="Times New Roman" w:hAnsi="Times New Roman" w:cs="Times New Roman"/>
        </w:rPr>
        <w:t>parts</w:t>
      </w:r>
      <w:r w:rsidRPr="009C7FD2">
        <w:rPr>
          <w:rFonts w:ascii="Times New Roman" w:eastAsia="Times New Roman" w:hAnsi="Times New Roman" w:cs="Times New Roman"/>
        </w:rPr>
        <w:t xml:space="preserve"> of </w:t>
      </w:r>
      <w:r w:rsidR="56C54776" w:rsidRPr="009C7FD2">
        <w:rPr>
          <w:rFonts w:ascii="Times New Roman" w:eastAsia="Times New Roman" w:hAnsi="Times New Roman" w:cs="Times New Roman"/>
        </w:rPr>
        <w:t xml:space="preserve">the </w:t>
      </w:r>
      <w:r w:rsidRPr="009C7FD2">
        <w:rPr>
          <w:rFonts w:ascii="Times New Roman" w:eastAsia="Times New Roman" w:hAnsi="Times New Roman" w:cs="Times New Roman"/>
        </w:rPr>
        <w:t xml:space="preserve">healthcare </w:t>
      </w:r>
      <w:r w:rsidR="64A0D084" w:rsidRPr="009C7FD2">
        <w:rPr>
          <w:rFonts w:ascii="Times New Roman" w:eastAsia="Times New Roman" w:hAnsi="Times New Roman" w:cs="Times New Roman"/>
        </w:rPr>
        <w:t xml:space="preserve">system </w:t>
      </w:r>
      <w:r w:rsidRPr="009C7FD2">
        <w:rPr>
          <w:rFonts w:ascii="Times New Roman" w:eastAsia="Times New Roman" w:hAnsi="Times New Roman" w:cs="Times New Roman"/>
        </w:rPr>
        <w:t>carry their respective risks and challenges. Therefore, various approaches are needed to achieve and maintain patient safety.</w:t>
      </w:r>
    </w:p>
    <w:p w14:paraId="749F2632" w14:textId="41BB8191" w:rsidR="002D0516" w:rsidRPr="009C7FD2" w:rsidRDefault="01632331" w:rsidP="0BC319FA">
      <w:pPr>
        <w:spacing w:line="276" w:lineRule="auto"/>
        <w:rPr>
          <w:rFonts w:ascii="Times New Roman" w:eastAsia="Times New Roman" w:hAnsi="Times New Roman" w:cs="Times New Roman"/>
        </w:rPr>
      </w:pPr>
      <w:r w:rsidRPr="009C7FD2">
        <w:rPr>
          <w:rFonts w:ascii="Times New Roman" w:eastAsia="Times New Roman" w:hAnsi="Times New Roman" w:cs="Times New Roman"/>
        </w:rPr>
        <w:t xml:space="preserve">This competence area also addresses how the </w:t>
      </w:r>
      <w:r w:rsidR="57523105" w:rsidRPr="009C7FD2">
        <w:rPr>
          <w:rFonts w:ascii="Times New Roman" w:eastAsia="Times New Roman" w:hAnsi="Times New Roman" w:cs="Times New Roman"/>
        </w:rPr>
        <w:t xml:space="preserve">healthcare </w:t>
      </w:r>
      <w:r w:rsidRPr="009C7FD2">
        <w:rPr>
          <w:rFonts w:ascii="Times New Roman" w:eastAsia="Times New Roman" w:hAnsi="Times New Roman" w:cs="Times New Roman"/>
        </w:rPr>
        <w:t xml:space="preserve">system’s variability and adaptability impact </w:t>
      </w:r>
      <w:r w:rsidR="4C60AB9F" w:rsidRPr="009C7FD2">
        <w:rPr>
          <w:rFonts w:ascii="Times New Roman" w:eastAsia="Times New Roman" w:hAnsi="Times New Roman" w:cs="Times New Roman"/>
        </w:rPr>
        <w:t>opportunities and</w:t>
      </w:r>
      <w:r w:rsidRPr="009C7FD2">
        <w:rPr>
          <w:rFonts w:ascii="Times New Roman" w:eastAsia="Times New Roman" w:hAnsi="Times New Roman" w:cs="Times New Roman"/>
        </w:rPr>
        <w:t xml:space="preserve"> </w:t>
      </w:r>
      <w:r w:rsidR="4E8B3E45" w:rsidRPr="009C7FD2">
        <w:rPr>
          <w:rFonts w:ascii="Times New Roman" w:eastAsia="Times New Roman" w:hAnsi="Times New Roman" w:cs="Times New Roman"/>
        </w:rPr>
        <w:t xml:space="preserve">respective </w:t>
      </w:r>
      <w:r w:rsidRPr="009C7FD2">
        <w:rPr>
          <w:rFonts w:ascii="Times New Roman" w:eastAsia="Times New Roman" w:hAnsi="Times New Roman" w:cs="Times New Roman"/>
        </w:rPr>
        <w:t xml:space="preserve">challenges related to patient safety. Additionally, it includes characteristics of </w:t>
      </w:r>
      <w:r w:rsidR="00E03458">
        <w:rPr>
          <w:rFonts w:ascii="Times New Roman" w:eastAsia="Times New Roman" w:hAnsi="Times New Roman" w:cs="Times New Roman"/>
        </w:rPr>
        <w:t>organisations</w:t>
      </w:r>
      <w:r w:rsidRPr="009C7FD2">
        <w:rPr>
          <w:rFonts w:ascii="Times New Roman" w:eastAsia="Times New Roman" w:hAnsi="Times New Roman" w:cs="Times New Roman"/>
        </w:rPr>
        <w:t xml:space="preserve"> with a high awareness of safety and a strong ability to manage risks.</w:t>
      </w:r>
    </w:p>
    <w:p w14:paraId="5A3210B2" w14:textId="69C44DF7" w:rsidR="002D0516" w:rsidRPr="009C7FD2" w:rsidRDefault="01632331" w:rsidP="63C9AE7B">
      <w:pPr>
        <w:pStyle w:val="Rubrik2"/>
        <w:spacing w:line="276" w:lineRule="auto"/>
        <w:rPr>
          <w:rFonts w:ascii="Calibri Light" w:eastAsia="Calibri Light" w:hAnsi="Calibri Light" w:cs="Calibri Light"/>
        </w:rPr>
      </w:pPr>
      <w:r w:rsidRPr="009C7FD2">
        <w:rPr>
          <w:rFonts w:ascii="Calibri Light" w:eastAsia="Calibri Light" w:hAnsi="Calibri Light" w:cs="Calibri Light"/>
        </w:rPr>
        <w:t xml:space="preserve">Competence area 4. Patients and </w:t>
      </w:r>
      <w:r w:rsidR="00231DD6" w:rsidRPr="009C7FD2">
        <w:rPr>
          <w:rFonts w:ascii="Calibri Light" w:eastAsia="Calibri Light" w:hAnsi="Calibri Light" w:cs="Calibri Light"/>
        </w:rPr>
        <w:t xml:space="preserve">their </w:t>
      </w:r>
      <w:r w:rsidR="368798AC" w:rsidRPr="009C7FD2">
        <w:rPr>
          <w:rFonts w:ascii="Calibri Light" w:eastAsia="Calibri Light" w:hAnsi="Calibri Light" w:cs="Calibri Light"/>
        </w:rPr>
        <w:t>relatives</w:t>
      </w:r>
      <w:r w:rsidRPr="009C7FD2">
        <w:rPr>
          <w:rFonts w:ascii="Calibri Light" w:eastAsia="Calibri Light" w:hAnsi="Calibri Light" w:cs="Calibri Light"/>
        </w:rPr>
        <w:t xml:space="preserve"> as co-creators</w:t>
      </w:r>
    </w:p>
    <w:p w14:paraId="7C505982" w14:textId="6276C29D" w:rsidR="000542CB" w:rsidRPr="009C7FD2" w:rsidRDefault="01632331" w:rsidP="63C9AE7B">
      <w:pPr>
        <w:spacing w:line="276" w:lineRule="auto"/>
        <w:rPr>
          <w:rFonts w:ascii="Times New Roman" w:eastAsia="Times New Roman" w:hAnsi="Times New Roman" w:cs="Times New Roman"/>
        </w:rPr>
      </w:pPr>
      <w:r w:rsidRPr="009C7FD2">
        <w:rPr>
          <w:rFonts w:ascii="Times New Roman" w:eastAsia="Times New Roman" w:hAnsi="Times New Roman" w:cs="Times New Roman"/>
        </w:rPr>
        <w:t xml:space="preserve">This competence area </w:t>
      </w:r>
      <w:r w:rsidR="00E03458">
        <w:rPr>
          <w:rFonts w:ascii="Times New Roman" w:eastAsia="Times New Roman" w:hAnsi="Times New Roman" w:cs="Times New Roman"/>
        </w:rPr>
        <w:t>focuses on involving and engaging patients and their relatives in care and treatment, as well as in systematic patient safety work</w:t>
      </w:r>
      <w:r w:rsidRPr="009C7FD2">
        <w:rPr>
          <w:rFonts w:ascii="Times New Roman" w:eastAsia="Times New Roman" w:hAnsi="Times New Roman" w:cs="Times New Roman"/>
        </w:rPr>
        <w:t xml:space="preserve"> and the design of </w:t>
      </w:r>
      <w:r w:rsidR="1ED298E0" w:rsidRPr="009C7FD2">
        <w:rPr>
          <w:rFonts w:ascii="Times New Roman" w:eastAsia="Times New Roman" w:hAnsi="Times New Roman" w:cs="Times New Roman"/>
        </w:rPr>
        <w:t>health</w:t>
      </w:r>
      <w:r w:rsidRPr="009C7FD2">
        <w:rPr>
          <w:rFonts w:ascii="Times New Roman" w:eastAsia="Times New Roman" w:hAnsi="Times New Roman" w:cs="Times New Roman"/>
        </w:rPr>
        <w:t xml:space="preserve">care at all levels. </w:t>
      </w:r>
    </w:p>
    <w:p w14:paraId="42117C03" w14:textId="1BE64977" w:rsidR="002D0516" w:rsidRPr="009C7FD2" w:rsidRDefault="01632331" w:rsidP="63C9AE7B">
      <w:pPr>
        <w:spacing w:line="276" w:lineRule="auto"/>
        <w:rPr>
          <w:rFonts w:ascii="Times New Roman" w:eastAsia="Times New Roman" w:hAnsi="Times New Roman" w:cs="Times New Roman"/>
        </w:rPr>
      </w:pPr>
      <w:r w:rsidRPr="009C7FD2">
        <w:rPr>
          <w:rFonts w:ascii="Times New Roman" w:eastAsia="Times New Roman" w:hAnsi="Times New Roman" w:cs="Times New Roman"/>
        </w:rPr>
        <w:t>It concerns the participation of patients and</w:t>
      </w:r>
      <w:r w:rsidR="00231DD6" w:rsidRPr="009C7FD2">
        <w:rPr>
          <w:rFonts w:ascii="Times New Roman" w:eastAsia="Times New Roman" w:hAnsi="Times New Roman" w:cs="Times New Roman"/>
        </w:rPr>
        <w:t xml:space="preserve"> their</w:t>
      </w:r>
      <w:r w:rsidRPr="009C7FD2">
        <w:rPr>
          <w:rFonts w:ascii="Times New Roman" w:eastAsia="Times New Roman" w:hAnsi="Times New Roman" w:cs="Times New Roman"/>
        </w:rPr>
        <w:t xml:space="preserve"> relatives as individuals, as a group, and/or as representatives of patient or </w:t>
      </w:r>
      <w:r w:rsidR="2E6E52AD" w:rsidRPr="009C7FD2">
        <w:rPr>
          <w:rFonts w:ascii="Times New Roman" w:eastAsia="Times New Roman" w:hAnsi="Times New Roman" w:cs="Times New Roman"/>
        </w:rPr>
        <w:t>relative</w:t>
      </w:r>
      <w:r w:rsidRPr="009C7FD2">
        <w:rPr>
          <w:rFonts w:ascii="Times New Roman" w:eastAsia="Times New Roman" w:hAnsi="Times New Roman" w:cs="Times New Roman"/>
        </w:rPr>
        <w:t xml:space="preserve"> </w:t>
      </w:r>
      <w:r w:rsidR="00E03458">
        <w:rPr>
          <w:rFonts w:ascii="Times New Roman" w:eastAsia="Times New Roman" w:hAnsi="Times New Roman" w:cs="Times New Roman"/>
        </w:rPr>
        <w:t>organisations</w:t>
      </w:r>
      <w:r w:rsidRPr="009C7FD2">
        <w:rPr>
          <w:rFonts w:ascii="Times New Roman" w:eastAsia="Times New Roman" w:hAnsi="Times New Roman" w:cs="Times New Roman"/>
        </w:rPr>
        <w:t xml:space="preserve">. </w:t>
      </w:r>
    </w:p>
    <w:p w14:paraId="16F3ACE3" w14:textId="64AA21CF" w:rsidR="002D0516" w:rsidRPr="009C7FD2" w:rsidRDefault="01632331" w:rsidP="63C9AE7B">
      <w:pPr>
        <w:spacing w:line="276" w:lineRule="auto"/>
        <w:rPr>
          <w:rFonts w:ascii="Times New Roman" w:eastAsia="Times New Roman" w:hAnsi="Times New Roman" w:cs="Times New Roman"/>
        </w:rPr>
      </w:pPr>
      <w:r w:rsidRPr="009C7FD2">
        <w:rPr>
          <w:rFonts w:ascii="Times New Roman" w:eastAsia="Times New Roman" w:hAnsi="Times New Roman" w:cs="Times New Roman"/>
        </w:rPr>
        <w:t xml:space="preserve">The patient as a co-creator means that the patient is involved at all levels of the healthcare system, based on their own wishes and conditions for participation. It is essential to have knowledge about how the patient’s narrative and resources are </w:t>
      </w:r>
      <w:r w:rsidR="00E03458">
        <w:rPr>
          <w:rFonts w:ascii="Times New Roman" w:eastAsia="Times New Roman" w:hAnsi="Times New Roman" w:cs="Times New Roman"/>
        </w:rPr>
        <w:t>utilised</w:t>
      </w:r>
      <w:r w:rsidRPr="009C7FD2">
        <w:rPr>
          <w:rFonts w:ascii="Times New Roman" w:eastAsia="Times New Roman" w:hAnsi="Times New Roman" w:cs="Times New Roman"/>
        </w:rPr>
        <w:t xml:space="preserve"> in the </w:t>
      </w:r>
      <w:r w:rsidR="006967C7" w:rsidRPr="009C7FD2">
        <w:rPr>
          <w:rFonts w:ascii="Times New Roman" w:eastAsia="Times New Roman" w:hAnsi="Times New Roman" w:cs="Times New Roman"/>
        </w:rPr>
        <w:t xml:space="preserve">management </w:t>
      </w:r>
      <w:r w:rsidR="00C87DE8" w:rsidRPr="009C7FD2">
        <w:rPr>
          <w:rFonts w:ascii="Times New Roman" w:eastAsia="Times New Roman" w:hAnsi="Times New Roman" w:cs="Times New Roman"/>
        </w:rPr>
        <w:t xml:space="preserve">and design </w:t>
      </w:r>
      <w:r w:rsidRPr="009C7FD2">
        <w:rPr>
          <w:rFonts w:ascii="Times New Roman" w:eastAsia="Times New Roman" w:hAnsi="Times New Roman" w:cs="Times New Roman"/>
        </w:rPr>
        <w:t xml:space="preserve">of care. </w:t>
      </w:r>
    </w:p>
    <w:p w14:paraId="0C2CA9CD" w14:textId="244ADB14" w:rsidR="002D0516" w:rsidRPr="009C7FD2" w:rsidRDefault="01632331" w:rsidP="494FDD99">
      <w:pPr>
        <w:spacing w:line="276" w:lineRule="auto"/>
        <w:rPr>
          <w:rFonts w:ascii="Times New Roman" w:eastAsia="Times New Roman" w:hAnsi="Times New Roman" w:cs="Times New Roman"/>
        </w:rPr>
      </w:pPr>
      <w:r w:rsidRPr="009C7FD2">
        <w:rPr>
          <w:rFonts w:ascii="Times New Roman" w:eastAsia="Times New Roman" w:hAnsi="Times New Roman" w:cs="Times New Roman"/>
        </w:rPr>
        <w:t xml:space="preserve">Patients’ opportunities to participate in and influence </w:t>
      </w:r>
      <w:r w:rsidR="00E03458">
        <w:rPr>
          <w:rFonts w:ascii="Times New Roman" w:eastAsia="Times New Roman" w:hAnsi="Times New Roman" w:cs="Times New Roman"/>
        </w:rPr>
        <w:t>specific</w:t>
      </w:r>
      <w:r w:rsidRPr="009C7FD2">
        <w:rPr>
          <w:rFonts w:ascii="Times New Roman" w:eastAsia="Times New Roman" w:hAnsi="Times New Roman" w:cs="Times New Roman"/>
        </w:rPr>
        <w:t xml:space="preserve"> issues that direct</w:t>
      </w:r>
      <w:r w:rsidR="1F998767" w:rsidRPr="009C7FD2">
        <w:rPr>
          <w:rFonts w:ascii="Times New Roman" w:eastAsia="Times New Roman" w:hAnsi="Times New Roman" w:cs="Times New Roman"/>
        </w:rPr>
        <w:t>ly</w:t>
      </w:r>
      <w:r w:rsidRPr="009C7FD2">
        <w:rPr>
          <w:rFonts w:ascii="Times New Roman" w:eastAsia="Times New Roman" w:hAnsi="Times New Roman" w:cs="Times New Roman"/>
        </w:rPr>
        <w:t xml:space="preserve"> </w:t>
      </w:r>
      <w:r w:rsidR="00E03458">
        <w:rPr>
          <w:rFonts w:ascii="Times New Roman" w:eastAsia="Times New Roman" w:hAnsi="Times New Roman" w:cs="Times New Roman"/>
        </w:rPr>
        <w:t xml:space="preserve">affect the design of care are clearly outlined in </w:t>
      </w:r>
      <w:r w:rsidR="47E74CF8" w:rsidRPr="009C7FD2">
        <w:rPr>
          <w:rFonts w:ascii="Times New Roman" w:eastAsia="Times New Roman" w:hAnsi="Times New Roman" w:cs="Times New Roman"/>
        </w:rPr>
        <w:t>Swedish legislation</w:t>
      </w:r>
      <w:r w:rsidR="5572A922" w:rsidRPr="009C7FD2">
        <w:rPr>
          <w:rFonts w:ascii="Times New Roman" w:eastAsia="Times New Roman" w:hAnsi="Times New Roman" w:cs="Times New Roman"/>
        </w:rPr>
        <w:t>. This includes</w:t>
      </w:r>
      <w:r w:rsidRPr="009C7FD2">
        <w:rPr>
          <w:rFonts w:ascii="Times New Roman" w:eastAsia="Times New Roman" w:hAnsi="Times New Roman" w:cs="Times New Roman"/>
        </w:rPr>
        <w:t xml:space="preserve"> </w:t>
      </w:r>
      <w:r w:rsidR="5A85C72E" w:rsidRPr="009C7FD2">
        <w:rPr>
          <w:rFonts w:ascii="Times New Roman" w:eastAsia="Times New Roman" w:hAnsi="Times New Roman" w:cs="Times New Roman"/>
        </w:rPr>
        <w:t>matters such as</w:t>
      </w:r>
      <w:r w:rsidR="2CAE4AB3" w:rsidRPr="009C7FD2">
        <w:rPr>
          <w:rFonts w:ascii="Times New Roman" w:eastAsia="Times New Roman" w:hAnsi="Times New Roman" w:cs="Times New Roman"/>
        </w:rPr>
        <w:t xml:space="preserve"> </w:t>
      </w:r>
      <w:r w:rsidR="00E03458">
        <w:rPr>
          <w:rFonts w:ascii="Times New Roman" w:eastAsia="Times New Roman" w:hAnsi="Times New Roman" w:cs="Times New Roman"/>
        </w:rPr>
        <w:t>access</w:t>
      </w:r>
      <w:r w:rsidRPr="009C7FD2">
        <w:rPr>
          <w:rFonts w:ascii="Times New Roman" w:eastAsia="Times New Roman" w:hAnsi="Times New Roman" w:cs="Times New Roman"/>
        </w:rPr>
        <w:t xml:space="preserve">, </w:t>
      </w:r>
      <w:r w:rsidR="0A9A2577" w:rsidRPr="009C7FD2">
        <w:rPr>
          <w:rFonts w:ascii="Times New Roman" w:eastAsia="Times New Roman" w:hAnsi="Times New Roman" w:cs="Times New Roman"/>
        </w:rPr>
        <w:t xml:space="preserve">the provision of specific </w:t>
      </w:r>
      <w:r w:rsidRPr="009C7FD2">
        <w:rPr>
          <w:rFonts w:ascii="Times New Roman" w:eastAsia="Times New Roman" w:hAnsi="Times New Roman" w:cs="Times New Roman"/>
        </w:rPr>
        <w:t>information</w:t>
      </w:r>
      <w:r w:rsidR="6A9A6EE1" w:rsidRPr="009C7FD2">
        <w:rPr>
          <w:rFonts w:ascii="Times New Roman" w:eastAsia="Times New Roman" w:hAnsi="Times New Roman" w:cs="Times New Roman"/>
        </w:rPr>
        <w:t xml:space="preserve"> to the patient</w:t>
      </w:r>
      <w:r w:rsidRPr="009C7FD2">
        <w:rPr>
          <w:rFonts w:ascii="Times New Roman" w:eastAsia="Times New Roman" w:hAnsi="Times New Roman" w:cs="Times New Roman"/>
        </w:rPr>
        <w:t>, and the patient</w:t>
      </w:r>
      <w:r w:rsidR="4D4FCF5B" w:rsidRPr="009C7FD2">
        <w:rPr>
          <w:rFonts w:ascii="Times New Roman" w:eastAsia="Times New Roman" w:hAnsi="Times New Roman" w:cs="Times New Roman"/>
        </w:rPr>
        <w:t>’s</w:t>
      </w:r>
      <w:r w:rsidRPr="009C7FD2">
        <w:rPr>
          <w:rFonts w:ascii="Times New Roman" w:eastAsia="Times New Roman" w:hAnsi="Times New Roman" w:cs="Times New Roman"/>
        </w:rPr>
        <w:t xml:space="preserve"> involve</w:t>
      </w:r>
      <w:r w:rsidR="735449EE" w:rsidRPr="009C7FD2">
        <w:rPr>
          <w:rFonts w:ascii="Times New Roman" w:eastAsia="Times New Roman" w:hAnsi="Times New Roman" w:cs="Times New Roman"/>
        </w:rPr>
        <w:t>ment</w:t>
      </w:r>
      <w:r w:rsidRPr="009C7FD2">
        <w:rPr>
          <w:rFonts w:ascii="Times New Roman" w:eastAsia="Times New Roman" w:hAnsi="Times New Roman" w:cs="Times New Roman"/>
        </w:rPr>
        <w:t xml:space="preserve"> in</w:t>
      </w:r>
      <w:r w:rsidR="1DAAF6EF" w:rsidRPr="009C7FD2">
        <w:rPr>
          <w:rFonts w:ascii="Times New Roman" w:eastAsia="Times New Roman" w:hAnsi="Times New Roman" w:cs="Times New Roman"/>
        </w:rPr>
        <w:t xml:space="preserve"> the</w:t>
      </w:r>
      <w:r w:rsidRPr="009C7FD2">
        <w:rPr>
          <w:rFonts w:ascii="Times New Roman" w:eastAsia="Times New Roman" w:hAnsi="Times New Roman" w:cs="Times New Roman"/>
        </w:rPr>
        <w:t xml:space="preserve"> design and </w:t>
      </w:r>
      <w:r w:rsidR="02E44E57" w:rsidRPr="009C7FD2">
        <w:rPr>
          <w:rFonts w:ascii="Times New Roman" w:eastAsia="Times New Roman" w:hAnsi="Times New Roman" w:cs="Times New Roman"/>
        </w:rPr>
        <w:t>provi</w:t>
      </w:r>
      <w:r w:rsidR="30F9EC8A" w:rsidRPr="009C7FD2">
        <w:rPr>
          <w:rFonts w:ascii="Times New Roman" w:eastAsia="Times New Roman" w:hAnsi="Times New Roman" w:cs="Times New Roman"/>
        </w:rPr>
        <w:t>sion of care</w:t>
      </w:r>
      <w:r w:rsidR="460E5422" w:rsidRPr="009C7FD2">
        <w:rPr>
          <w:rFonts w:ascii="Times New Roman" w:eastAsia="Times New Roman" w:hAnsi="Times New Roman" w:cs="Times New Roman"/>
        </w:rPr>
        <w:t>.</w:t>
      </w:r>
      <w:r w:rsidRPr="009C7FD2">
        <w:rPr>
          <w:rFonts w:ascii="Times New Roman" w:eastAsia="Times New Roman" w:hAnsi="Times New Roman" w:cs="Times New Roman"/>
        </w:rPr>
        <w:t xml:space="preserve"> The patient’s relatives should also have the opportunity to participate in the design and </w:t>
      </w:r>
      <w:r w:rsidR="34CDAA20" w:rsidRPr="009C7FD2">
        <w:rPr>
          <w:rFonts w:ascii="Times New Roman" w:eastAsia="Times New Roman" w:hAnsi="Times New Roman" w:cs="Times New Roman"/>
        </w:rPr>
        <w:t xml:space="preserve">delivery </w:t>
      </w:r>
      <w:r w:rsidRPr="009C7FD2">
        <w:rPr>
          <w:rFonts w:ascii="Times New Roman" w:eastAsia="Times New Roman" w:hAnsi="Times New Roman" w:cs="Times New Roman"/>
        </w:rPr>
        <w:t xml:space="preserve">of care, if it is appropriate and if provisions of confidentiality or professional secrecy do not prevent this. </w:t>
      </w:r>
    </w:p>
    <w:p w14:paraId="4807BFA0" w14:textId="7149E7CE" w:rsidR="002D0516" w:rsidRPr="009C7FD2" w:rsidRDefault="01632331" w:rsidP="008812FE">
      <w:pPr>
        <w:spacing w:line="276" w:lineRule="auto"/>
        <w:rPr>
          <w:rFonts w:ascii="Times New Roman" w:eastAsia="Times New Roman" w:hAnsi="Times New Roman" w:cs="Times New Roman"/>
        </w:rPr>
      </w:pPr>
      <w:r w:rsidRPr="009C7FD2">
        <w:rPr>
          <w:rFonts w:ascii="Times New Roman" w:eastAsia="Times New Roman" w:hAnsi="Times New Roman" w:cs="Times New Roman"/>
        </w:rPr>
        <w:t xml:space="preserve">The competence area also </w:t>
      </w:r>
      <w:r w:rsidR="00E03458">
        <w:rPr>
          <w:rFonts w:ascii="Times New Roman" w:eastAsia="Times New Roman" w:hAnsi="Times New Roman" w:cs="Times New Roman"/>
        </w:rPr>
        <w:t xml:space="preserve">encompasses how healthcare can foster conditions for patients and their relatives to participate in and contribute to </w:t>
      </w:r>
      <w:r w:rsidRPr="009C7FD2">
        <w:rPr>
          <w:rFonts w:ascii="Times New Roman" w:eastAsia="Times New Roman" w:hAnsi="Times New Roman" w:cs="Times New Roman"/>
        </w:rPr>
        <w:t xml:space="preserve">systematic patient safety work. This can be </w:t>
      </w:r>
      <w:r w:rsidR="1987C7FB" w:rsidRPr="009C7FD2">
        <w:rPr>
          <w:rFonts w:ascii="Times New Roman" w:eastAsia="Times New Roman" w:hAnsi="Times New Roman" w:cs="Times New Roman"/>
        </w:rPr>
        <w:t xml:space="preserve">achieved </w:t>
      </w:r>
      <w:r w:rsidRPr="009C7FD2">
        <w:rPr>
          <w:rFonts w:ascii="Times New Roman" w:eastAsia="Times New Roman" w:hAnsi="Times New Roman" w:cs="Times New Roman"/>
        </w:rPr>
        <w:t xml:space="preserve">by involving patients and </w:t>
      </w:r>
      <w:r w:rsidR="00231DD6" w:rsidRPr="009C7FD2">
        <w:rPr>
          <w:rFonts w:ascii="Times New Roman" w:eastAsia="Times New Roman" w:hAnsi="Times New Roman" w:cs="Times New Roman"/>
        </w:rPr>
        <w:t xml:space="preserve">their </w:t>
      </w:r>
      <w:r w:rsidRPr="009C7FD2">
        <w:rPr>
          <w:rFonts w:ascii="Times New Roman" w:eastAsia="Times New Roman" w:hAnsi="Times New Roman" w:cs="Times New Roman"/>
        </w:rPr>
        <w:t xml:space="preserve">relatives in the development of care processes and work </w:t>
      </w:r>
      <w:r w:rsidR="46F37A77" w:rsidRPr="009C7FD2">
        <w:rPr>
          <w:rFonts w:ascii="Times New Roman" w:eastAsia="Times New Roman" w:hAnsi="Times New Roman" w:cs="Times New Roman"/>
        </w:rPr>
        <w:t>practices</w:t>
      </w:r>
      <w:r w:rsidRPr="009C7FD2">
        <w:rPr>
          <w:rFonts w:ascii="Times New Roman" w:eastAsia="Times New Roman" w:hAnsi="Times New Roman" w:cs="Times New Roman"/>
        </w:rPr>
        <w:t>.</w:t>
      </w:r>
    </w:p>
    <w:p w14:paraId="6320F0AB" w14:textId="6560F40A" w:rsidR="002D0516" w:rsidRPr="009C7FD2" w:rsidRDefault="01632331" w:rsidP="0BC319FA">
      <w:pPr>
        <w:pStyle w:val="Rubrik2"/>
        <w:spacing w:line="276" w:lineRule="auto"/>
        <w:rPr>
          <w:rFonts w:ascii="Calibri Light" w:eastAsia="Calibri Light" w:hAnsi="Calibri Light" w:cs="Calibri Light"/>
        </w:rPr>
      </w:pPr>
      <w:r w:rsidRPr="009C7FD2">
        <w:rPr>
          <w:rFonts w:ascii="Calibri Light" w:eastAsia="Calibri Light" w:hAnsi="Calibri Light" w:cs="Calibri Light"/>
        </w:rPr>
        <w:t>Competence area 5. Human factors</w:t>
      </w:r>
    </w:p>
    <w:p w14:paraId="6F726A62" w14:textId="7526DF93" w:rsidR="000542CB" w:rsidRPr="009C7FD2" w:rsidRDefault="008812FE" w:rsidP="000542CB">
      <w:pPr>
        <w:rPr>
          <w:rFonts w:ascii="Times New Roman" w:eastAsia="Times New Roman" w:hAnsi="Times New Roman" w:cs="Times New Roman"/>
        </w:rPr>
      </w:pPr>
      <w:r w:rsidRPr="009C7FD2">
        <w:rPr>
          <w:rFonts w:asciiTheme="majorBidi" w:hAnsiTheme="majorBidi" w:cstheme="majorBidi"/>
        </w:rPr>
        <w:t xml:space="preserve">The area of competence concerns how the work environment affects employees' ability to work in a way that promotes patient safety. It includes the physical (including digital), </w:t>
      </w:r>
      <w:r w:rsidR="00E03458">
        <w:rPr>
          <w:rFonts w:asciiTheme="majorBidi" w:hAnsiTheme="majorBidi" w:cstheme="majorBidi"/>
        </w:rPr>
        <w:t>organisational</w:t>
      </w:r>
      <w:r w:rsidRPr="009C7FD2">
        <w:rPr>
          <w:rFonts w:asciiTheme="majorBidi" w:hAnsiTheme="majorBidi" w:cstheme="majorBidi"/>
        </w:rPr>
        <w:t>, and social work environment.</w:t>
      </w:r>
      <w:r w:rsidR="009C7FD2" w:rsidRPr="009C7FD2">
        <w:rPr>
          <w:rFonts w:asciiTheme="majorBidi" w:hAnsiTheme="majorBidi" w:cstheme="majorBidi"/>
        </w:rPr>
        <w:t xml:space="preserve"> </w:t>
      </w:r>
      <w:r w:rsidR="01632331" w:rsidRPr="009C7FD2">
        <w:rPr>
          <w:rFonts w:ascii="Times New Roman" w:eastAsia="Times New Roman" w:hAnsi="Times New Roman" w:cs="Times New Roman"/>
        </w:rPr>
        <w:t xml:space="preserve">For example, an imbalance between demands and resources can cause fatigue and stress. The same applies to the opportunity for recovery during and between work shifts. This, in turn, affects cognitive abilities, situational awareness, and the ability to make decisions. These are factors that are </w:t>
      </w:r>
      <w:r w:rsidR="00E03458">
        <w:rPr>
          <w:rFonts w:ascii="Times New Roman" w:eastAsia="Times New Roman" w:hAnsi="Times New Roman" w:cs="Times New Roman"/>
        </w:rPr>
        <w:t>crucial for performing work in a manner</w:t>
      </w:r>
      <w:r w:rsidR="01632331" w:rsidRPr="009C7FD2">
        <w:rPr>
          <w:rFonts w:ascii="Times New Roman" w:eastAsia="Times New Roman" w:hAnsi="Times New Roman" w:cs="Times New Roman"/>
        </w:rPr>
        <w:t xml:space="preserve"> that contributes to patient safety. </w:t>
      </w:r>
    </w:p>
    <w:p w14:paraId="7FDF7108" w14:textId="77072006" w:rsidR="008812FE" w:rsidRPr="009C7FD2" w:rsidRDefault="01632331" w:rsidP="008812FE">
      <w:pPr>
        <w:spacing w:line="276" w:lineRule="auto"/>
        <w:rPr>
          <w:rFonts w:ascii="Times New Roman" w:eastAsia="Times New Roman" w:hAnsi="Times New Roman" w:cs="Times New Roman"/>
        </w:rPr>
      </w:pPr>
      <w:r w:rsidRPr="009C7FD2">
        <w:rPr>
          <w:rFonts w:ascii="Times New Roman" w:eastAsia="Times New Roman" w:hAnsi="Times New Roman" w:cs="Times New Roman"/>
        </w:rPr>
        <w:t xml:space="preserve">The competence area also involves integrating </w:t>
      </w:r>
      <w:r w:rsidR="00301685" w:rsidRPr="009C7FD2">
        <w:rPr>
          <w:rFonts w:ascii="Times New Roman" w:eastAsia="Times New Roman" w:hAnsi="Times New Roman" w:cs="Times New Roman"/>
        </w:rPr>
        <w:t>systematic</w:t>
      </w:r>
      <w:r w:rsidRPr="009C7FD2">
        <w:rPr>
          <w:rFonts w:ascii="Times New Roman" w:eastAsia="Times New Roman" w:hAnsi="Times New Roman" w:cs="Times New Roman"/>
        </w:rPr>
        <w:t xml:space="preserve"> work environment efforts with </w:t>
      </w:r>
      <w:r w:rsidR="00301685" w:rsidRPr="009C7FD2">
        <w:rPr>
          <w:rFonts w:ascii="Times New Roman" w:eastAsia="Times New Roman" w:hAnsi="Times New Roman" w:cs="Times New Roman"/>
        </w:rPr>
        <w:t>systematic</w:t>
      </w:r>
      <w:r w:rsidRPr="009C7FD2">
        <w:rPr>
          <w:rFonts w:ascii="Times New Roman" w:eastAsia="Times New Roman" w:hAnsi="Times New Roman" w:cs="Times New Roman"/>
        </w:rPr>
        <w:t xml:space="preserve"> patient safety work. The work environment</w:t>
      </w:r>
      <w:r w:rsidR="3136EB25" w:rsidRPr="009C7FD2">
        <w:rPr>
          <w:rFonts w:ascii="Times New Roman" w:eastAsia="Times New Roman" w:hAnsi="Times New Roman" w:cs="Times New Roman"/>
        </w:rPr>
        <w:t xml:space="preserve">, </w:t>
      </w:r>
      <w:r w:rsidR="00E03458">
        <w:rPr>
          <w:rFonts w:ascii="Times New Roman" w:eastAsia="Times New Roman" w:hAnsi="Times New Roman" w:cs="Times New Roman"/>
        </w:rPr>
        <w:t xml:space="preserve">including how work is organised and how events are handled, has consequences for employees’ health and well-being. These factors are also important for recruiting and retaining competent staff. The area encompasses what is commonly referred to internationally as "Human Factors" and the field of Ergonomics, i.e., how the work environment affects employees' cognitive ability, as well as their </w:t>
      </w:r>
      <w:r w:rsidR="3DA7A372" w:rsidRPr="009C7FD2">
        <w:rPr>
          <w:rFonts w:ascii="Times New Roman" w:eastAsia="Times New Roman" w:hAnsi="Times New Roman" w:cs="Times New Roman"/>
        </w:rPr>
        <w:t>physical</w:t>
      </w:r>
      <w:r w:rsidR="21FD0A7A" w:rsidRPr="009C7FD2">
        <w:rPr>
          <w:rFonts w:ascii="Times New Roman" w:eastAsia="Times New Roman" w:hAnsi="Times New Roman" w:cs="Times New Roman"/>
        </w:rPr>
        <w:t xml:space="preserve"> and mental health.</w:t>
      </w:r>
    </w:p>
    <w:p w14:paraId="11C45DCB" w14:textId="2BD1D482" w:rsidR="002D0516" w:rsidRPr="009C7FD2" w:rsidRDefault="77A86EEE" w:rsidP="63C9AE7B">
      <w:pPr>
        <w:pStyle w:val="Rubrik2"/>
        <w:spacing w:line="276" w:lineRule="auto"/>
        <w:rPr>
          <w:rFonts w:ascii="Calibri Light" w:eastAsia="Calibri Light" w:hAnsi="Calibri Light" w:cs="Calibri Light"/>
        </w:rPr>
      </w:pPr>
      <w:r w:rsidRPr="009C7FD2">
        <w:rPr>
          <w:rFonts w:ascii="Calibri Light" w:eastAsia="Calibri Light" w:hAnsi="Calibri Light" w:cs="Calibri Light"/>
        </w:rPr>
        <w:t>Competence area 6. Teamwork and communication</w:t>
      </w:r>
    </w:p>
    <w:p w14:paraId="5509AB03" w14:textId="1B994DCB" w:rsidR="002D0516" w:rsidRPr="009C7FD2" w:rsidRDefault="20FAE582" w:rsidP="63C9AE7B">
      <w:pPr>
        <w:spacing w:line="276" w:lineRule="auto"/>
        <w:rPr>
          <w:rFonts w:ascii="Times New Roman" w:eastAsia="Times New Roman" w:hAnsi="Times New Roman" w:cs="Times New Roman"/>
        </w:rPr>
      </w:pPr>
      <w:r w:rsidRPr="009C7FD2">
        <w:rPr>
          <w:rFonts w:ascii="Times New Roman" w:eastAsia="Times New Roman" w:hAnsi="Times New Roman" w:cs="Times New Roman"/>
        </w:rPr>
        <w:t xml:space="preserve">This competence </w:t>
      </w:r>
      <w:r w:rsidR="7B614C58" w:rsidRPr="009C7FD2">
        <w:rPr>
          <w:rFonts w:ascii="Times New Roman" w:eastAsia="Times New Roman" w:hAnsi="Times New Roman" w:cs="Times New Roman"/>
        </w:rPr>
        <w:t xml:space="preserve">area </w:t>
      </w:r>
      <w:r w:rsidRPr="009C7FD2">
        <w:rPr>
          <w:rFonts w:ascii="Times New Roman" w:eastAsia="Times New Roman" w:hAnsi="Times New Roman" w:cs="Times New Roman"/>
        </w:rPr>
        <w:t xml:space="preserve">focuses on </w:t>
      </w:r>
      <w:r w:rsidR="09E87C6C" w:rsidRPr="009C7FD2">
        <w:rPr>
          <w:rFonts w:ascii="Times New Roman" w:eastAsia="Times New Roman" w:hAnsi="Times New Roman" w:cs="Times New Roman"/>
        </w:rPr>
        <w:t xml:space="preserve">how </w:t>
      </w:r>
      <w:r w:rsidRPr="009C7FD2">
        <w:rPr>
          <w:rFonts w:ascii="Times New Roman" w:eastAsia="Times New Roman" w:hAnsi="Times New Roman" w:cs="Times New Roman"/>
        </w:rPr>
        <w:t>teamwork and communication contribute to patient safety</w:t>
      </w:r>
      <w:r w:rsidR="002D0516" w:rsidRPr="009C7FD2">
        <w:rPr>
          <w:rFonts w:ascii="Times New Roman" w:eastAsia="Times New Roman" w:hAnsi="Times New Roman" w:cs="Times New Roman"/>
        </w:rPr>
        <w:t>, as well as communication within and between teams</w:t>
      </w:r>
      <w:r w:rsidRPr="009C7FD2">
        <w:rPr>
          <w:rFonts w:ascii="Times New Roman" w:eastAsia="Times New Roman" w:hAnsi="Times New Roman" w:cs="Times New Roman"/>
        </w:rPr>
        <w:t xml:space="preserve">. It also concerns how good communication with patients and </w:t>
      </w:r>
      <w:r w:rsidR="00231DD6" w:rsidRPr="009C7FD2">
        <w:rPr>
          <w:rFonts w:ascii="Times New Roman" w:eastAsia="Times New Roman" w:hAnsi="Times New Roman" w:cs="Times New Roman"/>
        </w:rPr>
        <w:t xml:space="preserve">their </w:t>
      </w:r>
      <w:r w:rsidRPr="009C7FD2">
        <w:rPr>
          <w:rFonts w:ascii="Times New Roman" w:eastAsia="Times New Roman" w:hAnsi="Times New Roman" w:cs="Times New Roman"/>
        </w:rPr>
        <w:t xml:space="preserve">relatives can contribute to </w:t>
      </w:r>
      <w:r w:rsidR="00301685" w:rsidRPr="009C7FD2">
        <w:rPr>
          <w:rFonts w:ascii="Times New Roman" w:eastAsia="Times New Roman" w:hAnsi="Times New Roman" w:cs="Times New Roman"/>
        </w:rPr>
        <w:t xml:space="preserve">a sense of </w:t>
      </w:r>
      <w:r w:rsidRPr="009C7FD2">
        <w:rPr>
          <w:rFonts w:ascii="Times New Roman" w:eastAsia="Times New Roman" w:hAnsi="Times New Roman" w:cs="Times New Roman"/>
        </w:rPr>
        <w:t>s</w:t>
      </w:r>
      <w:r w:rsidR="76746330" w:rsidRPr="009C7FD2">
        <w:rPr>
          <w:rFonts w:ascii="Times New Roman" w:eastAsia="Times New Roman" w:hAnsi="Times New Roman" w:cs="Times New Roman"/>
        </w:rPr>
        <w:t>afety</w:t>
      </w:r>
      <w:r w:rsidRPr="009C7FD2">
        <w:rPr>
          <w:rFonts w:ascii="Times New Roman" w:eastAsia="Times New Roman" w:hAnsi="Times New Roman" w:cs="Times New Roman"/>
        </w:rPr>
        <w:t xml:space="preserve">, comprehensibility, and participation, which in turn contributes to patient safety. </w:t>
      </w:r>
    </w:p>
    <w:p w14:paraId="5911457B" w14:textId="7CAF3651" w:rsidR="002D0516" w:rsidRPr="009C7FD2" w:rsidRDefault="20FAE582" w:rsidP="6BDE1631">
      <w:pPr>
        <w:spacing w:line="276" w:lineRule="auto"/>
        <w:rPr>
          <w:rFonts w:ascii="Times New Roman" w:eastAsia="Times New Roman" w:hAnsi="Times New Roman" w:cs="Times New Roman"/>
        </w:rPr>
      </w:pPr>
      <w:r w:rsidRPr="009C7FD2">
        <w:rPr>
          <w:rFonts w:ascii="Times New Roman" w:eastAsia="Times New Roman" w:hAnsi="Times New Roman" w:cs="Times New Roman"/>
        </w:rPr>
        <w:t>The team is one of the most common</w:t>
      </w:r>
      <w:r w:rsidR="5F8E9341" w:rsidRPr="009C7FD2">
        <w:rPr>
          <w:rFonts w:ascii="Times New Roman" w:eastAsia="Times New Roman" w:hAnsi="Times New Roman" w:cs="Times New Roman"/>
        </w:rPr>
        <w:t xml:space="preserve"> ways of </w:t>
      </w:r>
      <w:r w:rsidR="00E03458">
        <w:rPr>
          <w:rFonts w:ascii="Times New Roman" w:eastAsia="Times New Roman" w:hAnsi="Times New Roman" w:cs="Times New Roman"/>
        </w:rPr>
        <w:t>organising</w:t>
      </w:r>
      <w:r w:rsidR="2EFBCCD8" w:rsidRPr="009C7FD2">
        <w:rPr>
          <w:rFonts w:ascii="Times New Roman" w:eastAsia="Times New Roman" w:hAnsi="Times New Roman" w:cs="Times New Roman"/>
        </w:rPr>
        <w:t xml:space="preserve"> work</w:t>
      </w:r>
      <w:r w:rsidRPr="009C7FD2">
        <w:rPr>
          <w:rFonts w:ascii="Times New Roman" w:eastAsia="Times New Roman" w:hAnsi="Times New Roman" w:cs="Times New Roman"/>
        </w:rPr>
        <w:t xml:space="preserve"> in healthcare. Teams </w:t>
      </w:r>
      <w:r w:rsidR="5742500D" w:rsidRPr="009C7FD2">
        <w:rPr>
          <w:rFonts w:ascii="Times New Roman" w:eastAsia="Times New Roman" w:hAnsi="Times New Roman" w:cs="Times New Roman"/>
        </w:rPr>
        <w:t xml:space="preserve">may </w:t>
      </w:r>
      <w:r w:rsidRPr="009C7FD2">
        <w:rPr>
          <w:rFonts w:ascii="Times New Roman" w:eastAsia="Times New Roman" w:hAnsi="Times New Roman" w:cs="Times New Roman"/>
        </w:rPr>
        <w:t xml:space="preserve">look </w:t>
      </w:r>
      <w:r w:rsidR="03256639" w:rsidRPr="009C7FD2">
        <w:rPr>
          <w:rFonts w:ascii="Times New Roman" w:eastAsia="Times New Roman" w:hAnsi="Times New Roman" w:cs="Times New Roman"/>
        </w:rPr>
        <w:t>different</w:t>
      </w:r>
      <w:r w:rsidR="00301685" w:rsidRPr="009C7FD2">
        <w:rPr>
          <w:rFonts w:ascii="Times New Roman" w:eastAsia="Times New Roman" w:hAnsi="Times New Roman" w:cs="Times New Roman"/>
        </w:rPr>
        <w:t xml:space="preserve"> in different operations. Th</w:t>
      </w:r>
      <w:r w:rsidRPr="009C7FD2">
        <w:rPr>
          <w:rFonts w:ascii="Times New Roman" w:eastAsia="Times New Roman" w:hAnsi="Times New Roman" w:cs="Times New Roman"/>
        </w:rPr>
        <w:t xml:space="preserve">ey can be permanent or temporary, physical or virtual. They can be </w:t>
      </w:r>
      <w:r w:rsidR="00E03458">
        <w:rPr>
          <w:rFonts w:ascii="Times New Roman" w:eastAsia="Times New Roman" w:hAnsi="Times New Roman" w:cs="Times New Roman"/>
        </w:rPr>
        <w:t xml:space="preserve">located near the patient or serve as a bridge between </w:t>
      </w:r>
      <w:r w:rsidRPr="009C7FD2">
        <w:rPr>
          <w:rFonts w:ascii="Times New Roman" w:eastAsia="Times New Roman" w:hAnsi="Times New Roman" w:cs="Times New Roman"/>
        </w:rPr>
        <w:t>different parts of the patient’s care process.</w:t>
      </w:r>
      <w:r w:rsidR="195BE097" w:rsidRPr="009C7FD2">
        <w:rPr>
          <w:rFonts w:ascii="Times New Roman" w:eastAsia="Times New Roman" w:hAnsi="Times New Roman" w:cs="Times New Roman"/>
        </w:rPr>
        <w:t xml:space="preserve"> Management teams and teams at </w:t>
      </w:r>
      <w:r w:rsidR="00C87DE8" w:rsidRPr="009C7FD2">
        <w:rPr>
          <w:rFonts w:ascii="Times New Roman" w:eastAsia="Times New Roman" w:hAnsi="Times New Roman" w:cs="Times New Roman"/>
        </w:rPr>
        <w:t>operational</w:t>
      </w:r>
      <w:r w:rsidR="195BE097" w:rsidRPr="009C7FD2">
        <w:rPr>
          <w:rFonts w:ascii="Times New Roman" w:eastAsia="Times New Roman" w:hAnsi="Times New Roman" w:cs="Times New Roman"/>
        </w:rPr>
        <w:t xml:space="preserve"> and political levels also affect patient safety.</w:t>
      </w:r>
    </w:p>
    <w:p w14:paraId="09ADDD20" w14:textId="41A6421E" w:rsidR="002D0516" w:rsidRPr="009C7FD2" w:rsidRDefault="01632331" w:rsidP="63C9AE7B">
      <w:pPr>
        <w:spacing w:line="276" w:lineRule="auto"/>
        <w:rPr>
          <w:rFonts w:ascii="Times New Roman" w:eastAsia="Times New Roman" w:hAnsi="Times New Roman" w:cs="Times New Roman"/>
        </w:rPr>
      </w:pPr>
      <w:r w:rsidRPr="009C7FD2">
        <w:rPr>
          <w:rFonts w:ascii="Times New Roman" w:eastAsia="Times New Roman" w:hAnsi="Times New Roman" w:cs="Times New Roman"/>
        </w:rPr>
        <w:t xml:space="preserve">A prerequisite for </w:t>
      </w:r>
      <w:r w:rsidR="00E03458">
        <w:rPr>
          <w:rFonts w:ascii="Times New Roman" w:eastAsia="Times New Roman" w:hAnsi="Times New Roman" w:cs="Times New Roman"/>
        </w:rPr>
        <w:t>effective teamwork that promotes patient safety is regular training</w:t>
      </w:r>
      <w:r w:rsidRPr="009C7FD2">
        <w:rPr>
          <w:rFonts w:ascii="Times New Roman" w:eastAsia="Times New Roman" w:hAnsi="Times New Roman" w:cs="Times New Roman"/>
        </w:rPr>
        <w:t xml:space="preserve">. </w:t>
      </w:r>
      <w:r w:rsidR="00E03458">
        <w:rPr>
          <w:rFonts w:ascii="Times New Roman" w:eastAsia="Times New Roman" w:hAnsi="Times New Roman" w:cs="Times New Roman"/>
        </w:rPr>
        <w:t xml:space="preserve">This involves training </w:t>
      </w:r>
      <w:r w:rsidR="0029389F">
        <w:rPr>
          <w:rFonts w:ascii="Times New Roman" w:eastAsia="Times New Roman" w:hAnsi="Times New Roman" w:cs="Times New Roman"/>
        </w:rPr>
        <w:t xml:space="preserve">in both everyday routine situations and </w:t>
      </w:r>
      <w:r w:rsidR="00E03458">
        <w:rPr>
          <w:rFonts w:ascii="Times New Roman" w:eastAsia="Times New Roman" w:hAnsi="Times New Roman" w:cs="Times New Roman"/>
        </w:rPr>
        <w:t xml:space="preserve">the ability to handle and recover from disturbances and unexpected situations. Deficiencies in teamwork and communication are common contributing causes of preventable patient harm. Therefore, the competence area addresses organisational conditions for teamwork, as well as how team members contribute </w:t>
      </w:r>
      <w:r w:rsidRPr="009C7FD2">
        <w:rPr>
          <w:rFonts w:ascii="Times New Roman" w:eastAsia="Times New Roman" w:hAnsi="Times New Roman" w:cs="Times New Roman"/>
        </w:rPr>
        <w:t xml:space="preserve">their respective professional competencies to the work. </w:t>
      </w:r>
    </w:p>
    <w:p w14:paraId="348A4746" w14:textId="179F615B" w:rsidR="002D0516" w:rsidRPr="009C7FD2" w:rsidRDefault="01632331" w:rsidP="5DAB2FE2">
      <w:pPr>
        <w:spacing w:line="276" w:lineRule="auto"/>
        <w:rPr>
          <w:rFonts w:ascii="Times New Roman" w:eastAsia="Times New Roman" w:hAnsi="Times New Roman" w:cs="Times New Roman"/>
        </w:rPr>
      </w:pPr>
      <w:r w:rsidRPr="009C7FD2">
        <w:rPr>
          <w:rFonts w:ascii="Times New Roman" w:eastAsia="Times New Roman" w:hAnsi="Times New Roman" w:cs="Times New Roman"/>
        </w:rPr>
        <w:t xml:space="preserve">Common work </w:t>
      </w:r>
      <w:r w:rsidR="71CB780A" w:rsidRPr="009C7FD2">
        <w:rPr>
          <w:rFonts w:ascii="Times New Roman" w:eastAsia="Times New Roman" w:hAnsi="Times New Roman" w:cs="Times New Roman"/>
        </w:rPr>
        <w:t>practices</w:t>
      </w:r>
      <w:r w:rsidRPr="009C7FD2">
        <w:rPr>
          <w:rFonts w:ascii="Times New Roman" w:eastAsia="Times New Roman" w:hAnsi="Times New Roman" w:cs="Times New Roman"/>
        </w:rPr>
        <w:t xml:space="preserve"> in team situations are also included. These </w:t>
      </w:r>
      <w:r w:rsidR="7D9D9090" w:rsidRPr="009C7FD2">
        <w:rPr>
          <w:rFonts w:ascii="Times New Roman" w:eastAsia="Times New Roman" w:hAnsi="Times New Roman" w:cs="Times New Roman"/>
        </w:rPr>
        <w:t xml:space="preserve">work </w:t>
      </w:r>
      <w:r w:rsidR="01C0DC4D" w:rsidRPr="009C7FD2">
        <w:rPr>
          <w:rFonts w:ascii="Times New Roman" w:eastAsia="Times New Roman" w:hAnsi="Times New Roman" w:cs="Times New Roman"/>
        </w:rPr>
        <w:t>practices</w:t>
      </w:r>
      <w:r w:rsidRPr="009C7FD2">
        <w:rPr>
          <w:rFonts w:ascii="Times New Roman" w:eastAsia="Times New Roman" w:hAnsi="Times New Roman" w:cs="Times New Roman"/>
        </w:rPr>
        <w:t xml:space="preserve"> involve:</w:t>
      </w:r>
    </w:p>
    <w:p w14:paraId="442470D8" w14:textId="36E15526" w:rsidR="002D0516" w:rsidRPr="009C7FD2" w:rsidRDefault="77A86EEE" w:rsidP="0BC319FA">
      <w:pPr>
        <w:pStyle w:val="Liststycke"/>
        <w:numPr>
          <w:ilvl w:val="0"/>
          <w:numId w:val="5"/>
        </w:numPr>
        <w:spacing w:after="0" w:line="276" w:lineRule="auto"/>
        <w:ind w:left="851" w:hanging="425"/>
        <w:rPr>
          <w:rFonts w:ascii="Times New Roman" w:eastAsia="Times New Roman" w:hAnsi="Times New Roman" w:cs="Times New Roman"/>
        </w:rPr>
      </w:pPr>
      <w:r w:rsidRPr="009C7FD2">
        <w:rPr>
          <w:rFonts w:ascii="Times New Roman" w:eastAsia="Times New Roman" w:hAnsi="Times New Roman" w:cs="Times New Roman"/>
        </w:rPr>
        <w:t>Collaborating and communicating</w:t>
      </w:r>
    </w:p>
    <w:p w14:paraId="55CAA174" w14:textId="05848E65" w:rsidR="002D0516" w:rsidRPr="009C7FD2" w:rsidRDefault="77A86EEE" w:rsidP="0BC319FA">
      <w:pPr>
        <w:pStyle w:val="Liststycke"/>
        <w:numPr>
          <w:ilvl w:val="0"/>
          <w:numId w:val="5"/>
        </w:numPr>
        <w:spacing w:after="0" w:line="276" w:lineRule="auto"/>
        <w:ind w:left="851" w:hanging="425"/>
        <w:rPr>
          <w:rFonts w:ascii="Times New Roman" w:eastAsia="Times New Roman" w:hAnsi="Times New Roman" w:cs="Times New Roman"/>
        </w:rPr>
      </w:pPr>
      <w:r w:rsidRPr="009C7FD2">
        <w:rPr>
          <w:rFonts w:ascii="Times New Roman" w:eastAsia="Times New Roman" w:hAnsi="Times New Roman" w:cs="Times New Roman"/>
        </w:rPr>
        <w:t xml:space="preserve">Establishing </w:t>
      </w:r>
      <w:r w:rsidR="00F046C5" w:rsidRPr="009C7FD2">
        <w:rPr>
          <w:rFonts w:ascii="Times New Roman" w:eastAsia="Times New Roman" w:hAnsi="Times New Roman" w:cs="Times New Roman"/>
        </w:rPr>
        <w:t>a sense of safety</w:t>
      </w:r>
      <w:r w:rsidRPr="009C7FD2">
        <w:rPr>
          <w:rFonts w:ascii="Times New Roman" w:eastAsia="Times New Roman" w:hAnsi="Times New Roman" w:cs="Times New Roman"/>
        </w:rPr>
        <w:t xml:space="preserve"> in the team</w:t>
      </w:r>
    </w:p>
    <w:p w14:paraId="57AF021D" w14:textId="5242283C" w:rsidR="002D0516" w:rsidRPr="009C7FD2" w:rsidRDefault="77A86EEE" w:rsidP="0BC319FA">
      <w:pPr>
        <w:pStyle w:val="Liststycke"/>
        <w:numPr>
          <w:ilvl w:val="0"/>
          <w:numId w:val="5"/>
        </w:numPr>
        <w:spacing w:after="0" w:line="276" w:lineRule="auto"/>
        <w:ind w:left="851" w:hanging="425"/>
        <w:rPr>
          <w:rFonts w:ascii="Times New Roman" w:eastAsia="Times New Roman" w:hAnsi="Times New Roman" w:cs="Times New Roman"/>
        </w:rPr>
      </w:pPr>
      <w:r w:rsidRPr="009C7FD2">
        <w:rPr>
          <w:rFonts w:ascii="Times New Roman" w:eastAsia="Times New Roman" w:hAnsi="Times New Roman" w:cs="Times New Roman"/>
        </w:rPr>
        <w:t>Formulating goals and maintaining a common understanding of the task</w:t>
      </w:r>
    </w:p>
    <w:p w14:paraId="3E00690A" w14:textId="2679AC3C" w:rsidR="002D0516" w:rsidRPr="009C7FD2" w:rsidRDefault="77A86EEE" w:rsidP="0BC319FA">
      <w:pPr>
        <w:pStyle w:val="Liststycke"/>
        <w:numPr>
          <w:ilvl w:val="0"/>
          <w:numId w:val="5"/>
        </w:numPr>
        <w:spacing w:after="0" w:line="276" w:lineRule="auto"/>
        <w:ind w:left="851" w:hanging="425"/>
        <w:rPr>
          <w:rFonts w:ascii="Times New Roman" w:eastAsia="Times New Roman" w:hAnsi="Times New Roman" w:cs="Times New Roman"/>
        </w:rPr>
      </w:pPr>
      <w:r w:rsidRPr="009C7FD2">
        <w:rPr>
          <w:rFonts w:ascii="Times New Roman" w:eastAsia="Times New Roman" w:hAnsi="Times New Roman" w:cs="Times New Roman"/>
        </w:rPr>
        <w:t>Identifying risks</w:t>
      </w:r>
    </w:p>
    <w:p w14:paraId="1423B0F3" w14:textId="7279E6A8" w:rsidR="002D0516" w:rsidRPr="009C7FD2" w:rsidRDefault="77A86EEE" w:rsidP="0BC319FA">
      <w:pPr>
        <w:pStyle w:val="Liststycke"/>
        <w:numPr>
          <w:ilvl w:val="0"/>
          <w:numId w:val="5"/>
        </w:numPr>
        <w:spacing w:after="0" w:line="276" w:lineRule="auto"/>
        <w:ind w:left="851" w:hanging="425"/>
        <w:rPr>
          <w:rFonts w:ascii="Times New Roman" w:eastAsia="Times New Roman" w:hAnsi="Times New Roman" w:cs="Times New Roman"/>
        </w:rPr>
      </w:pPr>
      <w:r w:rsidRPr="009C7FD2">
        <w:rPr>
          <w:rFonts w:ascii="Times New Roman" w:eastAsia="Times New Roman" w:hAnsi="Times New Roman" w:cs="Times New Roman"/>
        </w:rPr>
        <w:t>Making decisions based on common priorities</w:t>
      </w:r>
    </w:p>
    <w:p w14:paraId="2C6A3595" w14:textId="505B6DBF" w:rsidR="002D0516" w:rsidRPr="009C7FD2" w:rsidRDefault="01632331" w:rsidP="0BC319FA">
      <w:pPr>
        <w:pStyle w:val="Liststycke"/>
        <w:numPr>
          <w:ilvl w:val="0"/>
          <w:numId w:val="5"/>
        </w:numPr>
        <w:spacing w:after="0" w:line="276" w:lineRule="auto"/>
        <w:ind w:left="851" w:hanging="425"/>
        <w:rPr>
          <w:rFonts w:ascii="Times New Roman" w:eastAsia="Times New Roman" w:hAnsi="Times New Roman" w:cs="Times New Roman"/>
        </w:rPr>
      </w:pPr>
      <w:r w:rsidRPr="009C7FD2">
        <w:rPr>
          <w:rFonts w:ascii="Times New Roman" w:eastAsia="Times New Roman" w:hAnsi="Times New Roman" w:cs="Times New Roman"/>
        </w:rPr>
        <w:t xml:space="preserve">Reflecting and learning together after both </w:t>
      </w:r>
      <w:r w:rsidR="00E03458">
        <w:rPr>
          <w:rFonts w:ascii="Times New Roman" w:eastAsia="Times New Roman" w:hAnsi="Times New Roman" w:cs="Times New Roman"/>
        </w:rPr>
        <w:t>every day</w:t>
      </w:r>
      <w:r w:rsidRPr="009C7FD2">
        <w:rPr>
          <w:rFonts w:ascii="Times New Roman" w:eastAsia="Times New Roman" w:hAnsi="Times New Roman" w:cs="Times New Roman"/>
        </w:rPr>
        <w:t xml:space="preserve"> and escalating situations</w:t>
      </w:r>
      <w:r w:rsidR="5852EC28" w:rsidRPr="009C7FD2">
        <w:rPr>
          <w:rFonts w:ascii="Times New Roman" w:eastAsia="Times New Roman" w:hAnsi="Times New Roman" w:cs="Times New Roman"/>
        </w:rPr>
        <w:t>.</w:t>
      </w:r>
    </w:p>
    <w:p w14:paraId="5EB9C718" w14:textId="0E0D0DD6" w:rsidR="002D0516" w:rsidRPr="009C7FD2" w:rsidRDefault="01632331" w:rsidP="009C7FD2">
      <w:pPr>
        <w:spacing w:line="276" w:lineRule="auto"/>
        <w:rPr>
          <w:rFonts w:ascii="Times New Roman" w:eastAsia="Times New Roman" w:hAnsi="Times New Roman" w:cs="Times New Roman"/>
        </w:rPr>
      </w:pPr>
      <w:r w:rsidRPr="009C7FD2">
        <w:rPr>
          <w:rFonts w:ascii="Times New Roman" w:eastAsia="Times New Roman" w:hAnsi="Times New Roman" w:cs="Times New Roman"/>
        </w:rPr>
        <w:t xml:space="preserve">The competence area also deals with the ability to </w:t>
      </w:r>
      <w:r w:rsidR="00E03458">
        <w:rPr>
          <w:rFonts w:ascii="Times New Roman" w:eastAsia="Times New Roman" w:hAnsi="Times New Roman" w:cs="Times New Roman"/>
        </w:rPr>
        <w:t>recognise</w:t>
      </w:r>
      <w:r w:rsidRPr="009C7FD2">
        <w:rPr>
          <w:rFonts w:ascii="Times New Roman" w:eastAsia="Times New Roman" w:hAnsi="Times New Roman" w:cs="Times New Roman"/>
        </w:rPr>
        <w:t xml:space="preserve"> and manage goal</w:t>
      </w:r>
      <w:r w:rsidR="1D8A4620" w:rsidRPr="009C7FD2">
        <w:rPr>
          <w:rFonts w:ascii="Times New Roman" w:eastAsia="Times New Roman" w:hAnsi="Times New Roman" w:cs="Times New Roman"/>
        </w:rPr>
        <w:t>s</w:t>
      </w:r>
      <w:r w:rsidRPr="009C7FD2">
        <w:rPr>
          <w:rFonts w:ascii="Times New Roman" w:eastAsia="Times New Roman" w:hAnsi="Times New Roman" w:cs="Times New Roman"/>
        </w:rPr>
        <w:t xml:space="preserve"> and value conflicts based on the team’s, the patient’s, and the relatives’ different perspectives on the situation.</w:t>
      </w:r>
    </w:p>
    <w:p w14:paraId="077BBECF" w14:textId="61BEE98A" w:rsidR="002D0516" w:rsidRPr="009C7FD2" w:rsidRDefault="77A86EEE" w:rsidP="63C9AE7B">
      <w:pPr>
        <w:pStyle w:val="Rubrik2"/>
        <w:spacing w:line="276" w:lineRule="auto"/>
        <w:rPr>
          <w:rFonts w:ascii="Calibri Light" w:eastAsia="Calibri Light" w:hAnsi="Calibri Light" w:cs="Calibri Light"/>
        </w:rPr>
      </w:pPr>
      <w:r w:rsidRPr="009C7FD2">
        <w:rPr>
          <w:rFonts w:ascii="Calibri Light" w:eastAsia="Calibri Light" w:hAnsi="Calibri Light" w:cs="Calibri Light"/>
        </w:rPr>
        <w:t>Co</w:t>
      </w:r>
      <w:r w:rsidR="006E33A3" w:rsidRPr="009C7FD2">
        <w:rPr>
          <w:rFonts w:ascii="Calibri Light" w:eastAsia="Calibri Light" w:hAnsi="Calibri Light" w:cs="Calibri Light"/>
        </w:rPr>
        <w:t>mpetence area 7. Organis</w:t>
      </w:r>
      <w:r w:rsidRPr="009C7FD2">
        <w:rPr>
          <w:rFonts w:ascii="Calibri Light" w:eastAsia="Calibri Light" w:hAnsi="Calibri Light" w:cs="Calibri Light"/>
        </w:rPr>
        <w:t>ational culture and patient safety</w:t>
      </w:r>
    </w:p>
    <w:p w14:paraId="3B19B111" w14:textId="7F3DC731" w:rsidR="00F046C5" w:rsidRPr="009C7FD2" w:rsidRDefault="01632331" w:rsidP="63C9AE7B">
      <w:pPr>
        <w:spacing w:line="276" w:lineRule="auto"/>
        <w:rPr>
          <w:rFonts w:ascii="Times New Roman" w:eastAsia="Times New Roman" w:hAnsi="Times New Roman" w:cs="Times New Roman"/>
        </w:rPr>
      </w:pPr>
      <w:r w:rsidRPr="009C7FD2">
        <w:rPr>
          <w:rFonts w:ascii="Times New Roman" w:eastAsia="Times New Roman" w:hAnsi="Times New Roman" w:cs="Times New Roman"/>
        </w:rPr>
        <w:t xml:space="preserve">This competence area concerns how </w:t>
      </w:r>
      <w:r w:rsidR="00E03458">
        <w:rPr>
          <w:rFonts w:ascii="Times New Roman" w:eastAsia="Times New Roman" w:hAnsi="Times New Roman" w:cs="Times New Roman"/>
        </w:rPr>
        <w:t>organisational</w:t>
      </w:r>
      <w:r w:rsidRPr="009C7FD2">
        <w:rPr>
          <w:rFonts w:ascii="Times New Roman" w:eastAsia="Times New Roman" w:hAnsi="Times New Roman" w:cs="Times New Roman"/>
        </w:rPr>
        <w:t xml:space="preserve"> culture affects patient safety and how it can be developed to promote patient safety. </w:t>
      </w:r>
    </w:p>
    <w:p w14:paraId="3E6855EE" w14:textId="0C796AF9" w:rsidR="002D0516" w:rsidRPr="009C7FD2" w:rsidRDefault="00E03458" w:rsidP="63C9AE7B">
      <w:pPr>
        <w:spacing w:line="276" w:lineRule="auto"/>
        <w:rPr>
          <w:rFonts w:ascii="Times New Roman" w:eastAsia="Times New Roman" w:hAnsi="Times New Roman" w:cs="Times New Roman"/>
        </w:rPr>
      </w:pPr>
      <w:r>
        <w:rPr>
          <w:rFonts w:ascii="Times New Roman" w:eastAsia="Times New Roman" w:hAnsi="Times New Roman" w:cs="Times New Roman"/>
        </w:rPr>
        <w:t>Organisational culture can be described as the fundamental values, assumptions, and behaviours that are shared by the people within an organisation</w:t>
      </w:r>
      <w:r w:rsidR="01632331" w:rsidRPr="009C7FD2">
        <w:rPr>
          <w:rFonts w:ascii="Times New Roman" w:eastAsia="Times New Roman" w:hAnsi="Times New Roman" w:cs="Times New Roman"/>
        </w:rPr>
        <w:t xml:space="preserve">. The culture of an </w:t>
      </w:r>
      <w:r>
        <w:rPr>
          <w:rFonts w:ascii="Times New Roman" w:eastAsia="Times New Roman" w:hAnsi="Times New Roman" w:cs="Times New Roman"/>
        </w:rPr>
        <w:t>organisation</w:t>
      </w:r>
      <w:r w:rsidR="01632331" w:rsidRPr="009C7FD2">
        <w:rPr>
          <w:rFonts w:ascii="Times New Roman" w:eastAsia="Times New Roman" w:hAnsi="Times New Roman" w:cs="Times New Roman"/>
        </w:rPr>
        <w:t xml:space="preserve"> </w:t>
      </w:r>
      <w:r>
        <w:rPr>
          <w:rFonts w:ascii="Times New Roman" w:eastAsia="Times New Roman" w:hAnsi="Times New Roman" w:cs="Times New Roman"/>
        </w:rPr>
        <w:t>influences how we perceive issues that are significant</w:t>
      </w:r>
      <w:r w:rsidR="00F046C5" w:rsidRPr="009C7FD2">
        <w:rPr>
          <w:rFonts w:ascii="Times New Roman" w:eastAsia="Times New Roman" w:hAnsi="Times New Roman" w:cs="Times New Roman"/>
        </w:rPr>
        <w:t xml:space="preserve"> </w:t>
      </w:r>
      <w:r w:rsidR="01632331" w:rsidRPr="009C7FD2">
        <w:rPr>
          <w:rFonts w:ascii="Times New Roman" w:eastAsia="Times New Roman" w:hAnsi="Times New Roman" w:cs="Times New Roman"/>
        </w:rPr>
        <w:t xml:space="preserve">for developing and maintaining patient safety. This includes competence at </w:t>
      </w:r>
      <w:r w:rsidR="00190AB5" w:rsidRPr="009C7FD2">
        <w:rPr>
          <w:rFonts w:ascii="Times New Roman" w:eastAsia="Times New Roman" w:hAnsi="Times New Roman" w:cs="Times New Roman"/>
        </w:rPr>
        <w:t xml:space="preserve">both the individual and group levels, as well as </w:t>
      </w:r>
      <w:r w:rsidR="01632331" w:rsidRPr="009C7FD2">
        <w:rPr>
          <w:rFonts w:ascii="Times New Roman" w:eastAsia="Times New Roman" w:hAnsi="Times New Roman" w:cs="Times New Roman"/>
        </w:rPr>
        <w:t xml:space="preserve">structures, processes, technology, and </w:t>
      </w:r>
      <w:r w:rsidR="00190AB5" w:rsidRPr="009C7FD2">
        <w:rPr>
          <w:rFonts w:ascii="Times New Roman" w:eastAsia="Times New Roman" w:hAnsi="Times New Roman" w:cs="Times New Roman"/>
        </w:rPr>
        <w:t>behaviours</w:t>
      </w:r>
      <w:r w:rsidR="01632331" w:rsidRPr="009C7FD2">
        <w:rPr>
          <w:rFonts w:ascii="Times New Roman" w:eastAsia="Times New Roman" w:hAnsi="Times New Roman" w:cs="Times New Roman"/>
        </w:rPr>
        <w:t>. The culture can both promote and hinder patient safety. Therefore, the competence area also deals with:</w:t>
      </w:r>
    </w:p>
    <w:p w14:paraId="20D2FBCF" w14:textId="6B924872" w:rsidR="002D0516" w:rsidRPr="009C7FD2" w:rsidRDefault="77A86EEE" w:rsidP="0BC319FA">
      <w:pPr>
        <w:pStyle w:val="Liststycke"/>
        <w:numPr>
          <w:ilvl w:val="0"/>
          <w:numId w:val="5"/>
        </w:numPr>
        <w:spacing w:after="0" w:line="276" w:lineRule="auto"/>
        <w:ind w:left="851" w:hanging="425"/>
        <w:rPr>
          <w:rFonts w:ascii="Times New Roman" w:eastAsia="Times New Roman" w:hAnsi="Times New Roman" w:cs="Times New Roman"/>
        </w:rPr>
      </w:pPr>
      <w:r w:rsidRPr="009C7FD2">
        <w:rPr>
          <w:rFonts w:ascii="Times New Roman" w:eastAsia="Times New Roman" w:hAnsi="Times New Roman" w:cs="Times New Roman"/>
        </w:rPr>
        <w:t xml:space="preserve">How an </w:t>
      </w:r>
      <w:r w:rsidR="00E03458">
        <w:rPr>
          <w:rFonts w:ascii="Times New Roman" w:eastAsia="Times New Roman" w:hAnsi="Times New Roman" w:cs="Times New Roman"/>
        </w:rPr>
        <w:t>organisational</w:t>
      </w:r>
      <w:r w:rsidRPr="009C7FD2">
        <w:rPr>
          <w:rFonts w:ascii="Times New Roman" w:eastAsia="Times New Roman" w:hAnsi="Times New Roman" w:cs="Times New Roman"/>
        </w:rPr>
        <w:t xml:space="preserve"> culture is developed</w:t>
      </w:r>
    </w:p>
    <w:p w14:paraId="2C93600B" w14:textId="15B1D07F" w:rsidR="002D0516" w:rsidRPr="009C7FD2" w:rsidRDefault="77A86EEE" w:rsidP="0BC319FA">
      <w:pPr>
        <w:pStyle w:val="Liststycke"/>
        <w:numPr>
          <w:ilvl w:val="0"/>
          <w:numId w:val="5"/>
        </w:numPr>
        <w:spacing w:after="0" w:line="276" w:lineRule="auto"/>
        <w:ind w:left="851" w:hanging="425"/>
        <w:rPr>
          <w:rFonts w:ascii="Times New Roman" w:eastAsia="Times New Roman" w:hAnsi="Times New Roman" w:cs="Times New Roman"/>
        </w:rPr>
      </w:pPr>
      <w:r w:rsidRPr="009C7FD2">
        <w:rPr>
          <w:rFonts w:ascii="Times New Roman" w:eastAsia="Times New Roman" w:hAnsi="Times New Roman" w:cs="Times New Roman"/>
        </w:rPr>
        <w:t xml:space="preserve">What is meant by an </w:t>
      </w:r>
      <w:r w:rsidR="00E03458">
        <w:rPr>
          <w:rFonts w:ascii="Times New Roman" w:eastAsia="Times New Roman" w:hAnsi="Times New Roman" w:cs="Times New Roman"/>
        </w:rPr>
        <w:t>organisational</w:t>
      </w:r>
      <w:r w:rsidRPr="009C7FD2">
        <w:rPr>
          <w:rFonts w:ascii="Times New Roman" w:eastAsia="Times New Roman" w:hAnsi="Times New Roman" w:cs="Times New Roman"/>
        </w:rPr>
        <w:t xml:space="preserve"> culture that promotes patient safety</w:t>
      </w:r>
    </w:p>
    <w:p w14:paraId="64E8BED7" w14:textId="1D6ECE1D" w:rsidR="002D0516" w:rsidRPr="009C7FD2" w:rsidRDefault="01632331" w:rsidP="0BC319FA">
      <w:pPr>
        <w:pStyle w:val="Liststycke"/>
        <w:numPr>
          <w:ilvl w:val="0"/>
          <w:numId w:val="5"/>
        </w:numPr>
        <w:spacing w:after="0" w:line="276" w:lineRule="auto"/>
        <w:ind w:left="851" w:hanging="425"/>
        <w:rPr>
          <w:rFonts w:ascii="Times New Roman" w:eastAsia="Times New Roman" w:hAnsi="Times New Roman" w:cs="Times New Roman"/>
        </w:rPr>
      </w:pPr>
      <w:r w:rsidRPr="009C7FD2">
        <w:rPr>
          <w:rFonts w:ascii="Times New Roman" w:eastAsia="Times New Roman" w:hAnsi="Times New Roman" w:cs="Times New Roman"/>
        </w:rPr>
        <w:t xml:space="preserve">How it can contribute to promoting or </w:t>
      </w:r>
      <w:r w:rsidR="25B9E4AF" w:rsidRPr="009C7FD2">
        <w:rPr>
          <w:rFonts w:ascii="Times New Roman" w:eastAsia="Times New Roman" w:hAnsi="Times New Roman" w:cs="Times New Roman"/>
        </w:rPr>
        <w:t>hindering</w:t>
      </w:r>
      <w:r w:rsidRPr="009C7FD2">
        <w:rPr>
          <w:rFonts w:ascii="Times New Roman" w:eastAsia="Times New Roman" w:hAnsi="Times New Roman" w:cs="Times New Roman"/>
        </w:rPr>
        <w:t xml:space="preserve"> the development of patient safety</w:t>
      </w:r>
    </w:p>
    <w:p w14:paraId="54FE8787" w14:textId="319AB104" w:rsidR="002D0516" w:rsidRPr="009C7FD2" w:rsidRDefault="77A86EEE" w:rsidP="0BC319FA">
      <w:pPr>
        <w:pStyle w:val="Liststycke"/>
        <w:numPr>
          <w:ilvl w:val="0"/>
          <w:numId w:val="5"/>
        </w:numPr>
        <w:spacing w:after="0" w:line="276" w:lineRule="auto"/>
        <w:ind w:left="851" w:hanging="425"/>
        <w:rPr>
          <w:rFonts w:ascii="Times New Roman" w:eastAsia="Times New Roman" w:hAnsi="Times New Roman" w:cs="Times New Roman"/>
        </w:rPr>
      </w:pPr>
      <w:r w:rsidRPr="009C7FD2">
        <w:rPr>
          <w:rFonts w:ascii="Times New Roman" w:eastAsia="Times New Roman" w:hAnsi="Times New Roman" w:cs="Times New Roman"/>
        </w:rPr>
        <w:t>The concept’s relation to the concept of safety climate.</w:t>
      </w:r>
    </w:p>
    <w:p w14:paraId="5A80F737" w14:textId="1212404F" w:rsidR="002D0516" w:rsidRPr="009C7FD2" w:rsidRDefault="77A86EEE" w:rsidP="63C9AE7B">
      <w:pPr>
        <w:pStyle w:val="Rubrik2"/>
        <w:spacing w:line="276" w:lineRule="auto"/>
        <w:rPr>
          <w:rFonts w:ascii="Calibri Light" w:eastAsia="Calibri Light" w:hAnsi="Calibri Light" w:cs="Calibri Light"/>
        </w:rPr>
      </w:pPr>
      <w:r w:rsidRPr="009C7FD2">
        <w:rPr>
          <w:rFonts w:ascii="Calibri Light" w:eastAsia="Calibri Light" w:hAnsi="Calibri Light" w:cs="Calibri Light"/>
        </w:rPr>
        <w:t>Competence area 8. Risks and risk awareness</w:t>
      </w:r>
    </w:p>
    <w:p w14:paraId="4D7E2DA2" w14:textId="27496F5C" w:rsidR="002D0516" w:rsidRPr="009C7FD2" w:rsidRDefault="77A86EEE" w:rsidP="63C9AE7B">
      <w:pPr>
        <w:spacing w:line="276" w:lineRule="auto"/>
        <w:rPr>
          <w:rFonts w:ascii="Times New Roman" w:eastAsia="Times New Roman" w:hAnsi="Times New Roman" w:cs="Times New Roman"/>
        </w:rPr>
      </w:pPr>
      <w:r w:rsidRPr="009C7FD2">
        <w:rPr>
          <w:rFonts w:ascii="Times New Roman" w:eastAsia="Times New Roman" w:hAnsi="Times New Roman" w:cs="Times New Roman"/>
        </w:rPr>
        <w:t xml:space="preserve">This competence area </w:t>
      </w:r>
      <w:r w:rsidR="00E719C2">
        <w:rPr>
          <w:rFonts w:ascii="Times New Roman" w:eastAsia="Times New Roman" w:hAnsi="Times New Roman" w:cs="Times New Roman"/>
        </w:rPr>
        <w:t>addresses how risks emerge, evolve, and transform over time in healthcare. Healthcare can be described and understood from a systems perspective as a complex sociotechnical system. This means that different parts and levels of healthcare interact and influence each other, and that there is an interplay between humans, technology, and organisation throughout all parts</w:t>
      </w:r>
      <w:r w:rsidRPr="009C7FD2">
        <w:rPr>
          <w:rFonts w:ascii="Times New Roman" w:eastAsia="Times New Roman" w:hAnsi="Times New Roman" w:cs="Times New Roman"/>
        </w:rPr>
        <w:t>.</w:t>
      </w:r>
    </w:p>
    <w:p w14:paraId="68ADA2D8" w14:textId="72849054" w:rsidR="002D0516" w:rsidRPr="009C7FD2" w:rsidRDefault="77A86EEE" w:rsidP="63C9AE7B">
      <w:pPr>
        <w:spacing w:line="276" w:lineRule="auto"/>
        <w:rPr>
          <w:rFonts w:ascii="Times New Roman" w:eastAsia="Times New Roman" w:hAnsi="Times New Roman" w:cs="Times New Roman"/>
        </w:rPr>
      </w:pPr>
      <w:r w:rsidRPr="009C7FD2">
        <w:rPr>
          <w:rFonts w:ascii="Times New Roman" w:eastAsia="Times New Roman" w:hAnsi="Times New Roman" w:cs="Times New Roman"/>
        </w:rPr>
        <w:t xml:space="preserve">Risks develop over different time perspectives. Some risks occur </w:t>
      </w:r>
      <w:r w:rsidR="00E719C2">
        <w:rPr>
          <w:rFonts w:ascii="Times New Roman" w:eastAsia="Times New Roman" w:hAnsi="Times New Roman" w:cs="Times New Roman"/>
        </w:rPr>
        <w:t>in the present moment, in daily work</w:t>
      </w:r>
      <w:r w:rsidR="0029389F">
        <w:rPr>
          <w:rFonts w:ascii="Times New Roman" w:eastAsia="Times New Roman" w:hAnsi="Times New Roman" w:cs="Times New Roman"/>
        </w:rPr>
        <w:t>, while others</w:t>
      </w:r>
      <w:r w:rsidR="00E719C2">
        <w:rPr>
          <w:rFonts w:ascii="Times New Roman" w:eastAsia="Times New Roman" w:hAnsi="Times New Roman" w:cs="Times New Roman"/>
        </w:rPr>
        <w:t xml:space="preserve"> emerge over a longer period. Some risks are anticipated, while others are not. Therefore, the area also addresses risk awareness and how patient safety is continually</w:t>
      </w:r>
      <w:r w:rsidRPr="009C7FD2">
        <w:rPr>
          <w:rFonts w:ascii="Times New Roman" w:eastAsia="Times New Roman" w:hAnsi="Times New Roman" w:cs="Times New Roman"/>
        </w:rPr>
        <w:t xml:space="preserve"> created and maintained at all levels of the healthcare system.</w:t>
      </w:r>
    </w:p>
    <w:p w14:paraId="140A48A3" w14:textId="2B7A9854" w:rsidR="002D0516" w:rsidRPr="009C7FD2" w:rsidRDefault="01632331" w:rsidP="63C9AE7B">
      <w:pPr>
        <w:spacing w:line="276" w:lineRule="auto"/>
        <w:rPr>
          <w:rFonts w:ascii="Times New Roman" w:eastAsia="Times New Roman" w:hAnsi="Times New Roman" w:cs="Times New Roman"/>
        </w:rPr>
      </w:pPr>
      <w:r w:rsidRPr="009C7FD2">
        <w:rPr>
          <w:rFonts w:ascii="Times New Roman" w:eastAsia="Times New Roman" w:hAnsi="Times New Roman" w:cs="Times New Roman"/>
        </w:rPr>
        <w:t xml:space="preserve">The competence area also involves identifying, </w:t>
      </w:r>
      <w:r w:rsidR="009C7FD2" w:rsidRPr="009C7FD2">
        <w:rPr>
          <w:rFonts w:ascii="Times New Roman" w:eastAsia="Times New Roman" w:hAnsi="Times New Roman" w:cs="Times New Roman"/>
        </w:rPr>
        <w:t>analysing</w:t>
      </w:r>
      <w:r w:rsidRPr="009C7FD2">
        <w:rPr>
          <w:rFonts w:ascii="Times New Roman" w:eastAsia="Times New Roman" w:hAnsi="Times New Roman" w:cs="Times New Roman"/>
        </w:rPr>
        <w:t xml:space="preserve">, and managing risks, </w:t>
      </w:r>
      <w:r w:rsidR="00E719C2">
        <w:rPr>
          <w:rFonts w:ascii="Times New Roman" w:eastAsia="Times New Roman" w:hAnsi="Times New Roman" w:cs="Times New Roman"/>
        </w:rPr>
        <w:t>as well as anticipating and handling variations that occur in daily work. Proactive approaches within different parts of healthcare and for various risk situations, such as care transitions, during organisational</w:t>
      </w:r>
      <w:r w:rsidRPr="009C7FD2">
        <w:rPr>
          <w:rFonts w:ascii="Times New Roman" w:eastAsia="Times New Roman" w:hAnsi="Times New Roman" w:cs="Times New Roman"/>
        </w:rPr>
        <w:t xml:space="preserve"> changes, or when there is a shortage of </w:t>
      </w:r>
      <w:r w:rsidR="01010C67" w:rsidRPr="009C7FD2">
        <w:rPr>
          <w:rFonts w:ascii="Times New Roman" w:eastAsia="Times New Roman" w:hAnsi="Times New Roman" w:cs="Times New Roman"/>
        </w:rPr>
        <w:t>hospital beds</w:t>
      </w:r>
      <w:r w:rsidRPr="009C7FD2">
        <w:rPr>
          <w:rFonts w:ascii="Times New Roman" w:eastAsia="Times New Roman" w:hAnsi="Times New Roman" w:cs="Times New Roman"/>
        </w:rPr>
        <w:t>, are also included.</w:t>
      </w:r>
    </w:p>
    <w:p w14:paraId="28FDE8A4" w14:textId="18B8FD3A" w:rsidR="002D0516" w:rsidRPr="009C7FD2" w:rsidRDefault="77A86EEE" w:rsidP="63C9AE7B">
      <w:pPr>
        <w:pStyle w:val="Rubrik2"/>
        <w:spacing w:line="276" w:lineRule="auto"/>
        <w:rPr>
          <w:rFonts w:ascii="Calibri Light" w:eastAsia="Calibri Light" w:hAnsi="Calibri Light" w:cs="Calibri Light"/>
        </w:rPr>
      </w:pPr>
      <w:r w:rsidRPr="009C7FD2">
        <w:rPr>
          <w:rFonts w:ascii="Calibri Light" w:eastAsia="Calibri Light" w:hAnsi="Calibri Light" w:cs="Calibri Light"/>
        </w:rPr>
        <w:t>Competence area 9. Identify, investigate, and learn from what has happened</w:t>
      </w:r>
    </w:p>
    <w:p w14:paraId="44BE955F" w14:textId="1723E45B" w:rsidR="002D0516" w:rsidRPr="009C7FD2" w:rsidRDefault="01632331" w:rsidP="494FDD99">
      <w:pPr>
        <w:spacing w:line="276" w:lineRule="auto"/>
        <w:rPr>
          <w:rFonts w:ascii="Times New Roman" w:eastAsia="Times New Roman" w:hAnsi="Times New Roman" w:cs="Times New Roman"/>
        </w:rPr>
      </w:pPr>
      <w:r w:rsidRPr="009C7FD2">
        <w:rPr>
          <w:rFonts w:ascii="Times New Roman" w:eastAsia="Times New Roman" w:hAnsi="Times New Roman" w:cs="Times New Roman"/>
        </w:rPr>
        <w:t xml:space="preserve">This competence area </w:t>
      </w:r>
      <w:r w:rsidR="00E719C2">
        <w:rPr>
          <w:rFonts w:ascii="Times New Roman" w:eastAsia="Times New Roman" w:hAnsi="Times New Roman" w:cs="Times New Roman"/>
        </w:rPr>
        <w:t>focuses on identifying, reporting, investigating, and learning from events in healthcare that may impact patient safety. It encompasses events that have resulted in or could have resulted in preventable patient harm or other incidents. Incident management and investigations are legally regulated areas. Central to the learning process are the factors that contribute</w:t>
      </w:r>
      <w:r w:rsidRPr="009C7FD2">
        <w:rPr>
          <w:rFonts w:ascii="Times New Roman" w:eastAsia="Times New Roman" w:hAnsi="Times New Roman" w:cs="Times New Roman"/>
        </w:rPr>
        <w:t xml:space="preserve"> to maintaining or strengthening patient safety. </w:t>
      </w:r>
    </w:p>
    <w:p w14:paraId="4A9B2D21" w14:textId="40DFA152" w:rsidR="00F046C5" w:rsidRPr="009C7FD2" w:rsidRDefault="01632331" w:rsidP="0BC319FA">
      <w:pPr>
        <w:spacing w:line="276" w:lineRule="auto"/>
        <w:rPr>
          <w:rFonts w:ascii="Times New Roman" w:eastAsia="Times New Roman" w:hAnsi="Times New Roman" w:cs="Times New Roman"/>
        </w:rPr>
      </w:pPr>
      <w:r w:rsidRPr="009C7FD2">
        <w:rPr>
          <w:rFonts w:ascii="Times New Roman" w:eastAsia="Times New Roman" w:hAnsi="Times New Roman" w:cs="Times New Roman"/>
        </w:rPr>
        <w:t xml:space="preserve">Feedback in the form of analysis </w:t>
      </w:r>
      <w:r w:rsidR="001524A5" w:rsidRPr="009C7FD2">
        <w:rPr>
          <w:rFonts w:ascii="Times New Roman" w:eastAsia="Times New Roman" w:hAnsi="Times New Roman" w:cs="Times New Roman"/>
        </w:rPr>
        <w:t xml:space="preserve">of </w:t>
      </w:r>
      <w:r w:rsidRPr="009C7FD2">
        <w:rPr>
          <w:rFonts w:ascii="Times New Roman" w:eastAsia="Times New Roman" w:hAnsi="Times New Roman" w:cs="Times New Roman"/>
        </w:rPr>
        <w:t xml:space="preserve">results and conclusions after events creates conditions for continuous learning. They also provide a basis for systematic improvement work at all levels of healthcare. </w:t>
      </w:r>
    </w:p>
    <w:p w14:paraId="27529CFF" w14:textId="63DCF447" w:rsidR="002D0516" w:rsidRPr="009C7FD2" w:rsidRDefault="00E719C2" w:rsidP="0BC319FA">
      <w:pPr>
        <w:spacing w:line="276" w:lineRule="auto"/>
        <w:rPr>
          <w:rFonts w:ascii="Times New Roman" w:eastAsia="Times New Roman" w:hAnsi="Times New Roman" w:cs="Times New Roman"/>
        </w:rPr>
      </w:pPr>
      <w:r>
        <w:rPr>
          <w:rFonts w:ascii="Times New Roman" w:eastAsia="Times New Roman" w:hAnsi="Times New Roman" w:cs="Times New Roman"/>
        </w:rPr>
        <w:t>The area also involves utilis</w:t>
      </w:r>
      <w:r w:rsidR="01632331" w:rsidRPr="009C7FD2">
        <w:rPr>
          <w:rFonts w:ascii="Times New Roman" w:eastAsia="Times New Roman" w:hAnsi="Times New Roman" w:cs="Times New Roman"/>
        </w:rPr>
        <w:t xml:space="preserve">ing the experiences, viewpoints, and complaints of patients and </w:t>
      </w:r>
      <w:r w:rsidR="00231DD6" w:rsidRPr="009C7FD2">
        <w:rPr>
          <w:rFonts w:ascii="Times New Roman" w:eastAsia="Times New Roman" w:hAnsi="Times New Roman" w:cs="Times New Roman"/>
        </w:rPr>
        <w:t xml:space="preserve">their </w:t>
      </w:r>
      <w:r w:rsidR="01632331" w:rsidRPr="009C7FD2">
        <w:rPr>
          <w:rFonts w:ascii="Times New Roman" w:eastAsia="Times New Roman" w:hAnsi="Times New Roman" w:cs="Times New Roman"/>
        </w:rPr>
        <w:t>relatives. They are a sourc</w:t>
      </w:r>
      <w:r>
        <w:rPr>
          <w:rFonts w:ascii="Times New Roman" w:eastAsia="Times New Roman" w:hAnsi="Times New Roman" w:cs="Times New Roman"/>
        </w:rPr>
        <w:t>e of learning and development in</w:t>
      </w:r>
      <w:r w:rsidR="01632331" w:rsidRPr="009C7FD2">
        <w:rPr>
          <w:rFonts w:ascii="Times New Roman" w:eastAsia="Times New Roman" w:hAnsi="Times New Roman" w:cs="Times New Roman"/>
        </w:rPr>
        <w:t xml:space="preserve"> patient safety work.</w:t>
      </w:r>
    </w:p>
    <w:p w14:paraId="415166D9" w14:textId="73F7310A" w:rsidR="002D0516" w:rsidRPr="009C7FD2" w:rsidRDefault="77A86EEE" w:rsidP="0BC319FA">
      <w:pPr>
        <w:pStyle w:val="Rubrik2"/>
        <w:spacing w:line="276" w:lineRule="auto"/>
      </w:pPr>
      <w:r w:rsidRPr="009C7FD2">
        <w:rPr>
          <w:rFonts w:ascii="Calibri Light" w:eastAsia="Calibri Light" w:hAnsi="Calibri Light" w:cs="Calibri Light"/>
        </w:rPr>
        <w:t>Competence area 10. Monitor and evaluate patient safety</w:t>
      </w:r>
    </w:p>
    <w:p w14:paraId="15DF207E" w14:textId="0CA9585F" w:rsidR="002D0516" w:rsidRPr="009C7FD2" w:rsidRDefault="01632331" w:rsidP="494FDD99">
      <w:pPr>
        <w:spacing w:line="276" w:lineRule="auto"/>
        <w:rPr>
          <w:rFonts w:ascii="Times New Roman" w:eastAsia="Times New Roman" w:hAnsi="Times New Roman" w:cs="Times New Roman"/>
        </w:rPr>
      </w:pPr>
      <w:r w:rsidRPr="009C7FD2">
        <w:rPr>
          <w:rFonts w:ascii="Times New Roman" w:eastAsia="Times New Roman" w:hAnsi="Times New Roman" w:cs="Times New Roman"/>
        </w:rPr>
        <w:t xml:space="preserve">This competence area </w:t>
      </w:r>
      <w:r w:rsidR="00E719C2">
        <w:rPr>
          <w:rFonts w:ascii="Times New Roman" w:eastAsia="Times New Roman" w:hAnsi="Times New Roman" w:cs="Times New Roman"/>
        </w:rPr>
        <w:t>encompasses various aspects, perspectives, and measures for monitoring and evaluating healthcare organisations from a patient safety perspective at all levels. Examples of aspects include the presence of safety, the absence of preventable patient harm, and proactive and reactive approaches. Different perspectives on follow-up could, for example, include operational, care, patient, and resource perspectives</w:t>
      </w:r>
      <w:r w:rsidRPr="009C7FD2">
        <w:rPr>
          <w:rFonts w:ascii="Times New Roman" w:eastAsia="Times New Roman" w:hAnsi="Times New Roman" w:cs="Times New Roman"/>
        </w:rPr>
        <w:t>.</w:t>
      </w:r>
    </w:p>
    <w:p w14:paraId="27C55409" w14:textId="3ADB2F23" w:rsidR="002D0516" w:rsidRPr="009C7FD2" w:rsidRDefault="01632331" w:rsidP="0BC319FA">
      <w:pPr>
        <w:spacing w:line="276" w:lineRule="auto"/>
        <w:rPr>
          <w:rFonts w:ascii="Times New Roman" w:eastAsia="Times New Roman" w:hAnsi="Times New Roman" w:cs="Times New Roman"/>
        </w:rPr>
      </w:pPr>
      <w:r w:rsidRPr="009C7FD2">
        <w:rPr>
          <w:rFonts w:ascii="Times New Roman" w:eastAsia="Times New Roman" w:hAnsi="Times New Roman" w:cs="Times New Roman"/>
        </w:rPr>
        <w:t xml:space="preserve">Measurements and analysis of collected data need to be </w:t>
      </w:r>
      <w:r w:rsidR="00E719C2" w:rsidRPr="009C7FD2">
        <w:rPr>
          <w:rFonts w:ascii="Times New Roman" w:eastAsia="Times New Roman" w:hAnsi="Times New Roman" w:cs="Times New Roman"/>
        </w:rPr>
        <w:t>the</w:t>
      </w:r>
      <w:r w:rsidRPr="009C7FD2">
        <w:rPr>
          <w:rFonts w:ascii="Times New Roman" w:eastAsia="Times New Roman" w:hAnsi="Times New Roman" w:cs="Times New Roman"/>
        </w:rPr>
        <w:t xml:space="preserve"> basis for </w:t>
      </w:r>
      <w:r w:rsidR="00C87DE8" w:rsidRPr="009C7FD2">
        <w:rPr>
          <w:rFonts w:ascii="Times New Roman" w:eastAsia="Times New Roman" w:hAnsi="Times New Roman" w:cs="Times New Roman"/>
        </w:rPr>
        <w:t>managing</w:t>
      </w:r>
      <w:r w:rsidR="00E719C2">
        <w:rPr>
          <w:rFonts w:ascii="Times New Roman" w:eastAsia="Times New Roman" w:hAnsi="Times New Roman" w:cs="Times New Roman"/>
        </w:rPr>
        <w:t xml:space="preserve"> and organis</w:t>
      </w:r>
      <w:r w:rsidRPr="009C7FD2">
        <w:rPr>
          <w:rFonts w:ascii="Times New Roman" w:eastAsia="Times New Roman" w:hAnsi="Times New Roman" w:cs="Times New Roman"/>
        </w:rPr>
        <w:t xml:space="preserve">ing </w:t>
      </w:r>
      <w:r w:rsidR="005C0F4A" w:rsidRPr="009C7FD2">
        <w:rPr>
          <w:rFonts w:ascii="Times New Roman" w:eastAsia="Times New Roman" w:hAnsi="Times New Roman" w:cs="Times New Roman"/>
        </w:rPr>
        <w:t>systematic</w:t>
      </w:r>
      <w:r w:rsidRPr="009C7FD2">
        <w:rPr>
          <w:rFonts w:ascii="Times New Roman" w:eastAsia="Times New Roman" w:hAnsi="Times New Roman" w:cs="Times New Roman"/>
        </w:rPr>
        <w:t xml:space="preserve"> patient safety work. Data</w:t>
      </w:r>
      <w:r w:rsidR="00E719C2">
        <w:rPr>
          <w:rFonts w:ascii="Times New Roman" w:eastAsia="Times New Roman" w:hAnsi="Times New Roman" w:cs="Times New Roman"/>
        </w:rPr>
        <w:t xml:space="preserve">, for example, can </w:t>
      </w:r>
      <w:r w:rsidRPr="009C7FD2">
        <w:rPr>
          <w:rFonts w:ascii="Times New Roman" w:eastAsia="Times New Roman" w:hAnsi="Times New Roman" w:cs="Times New Roman"/>
        </w:rPr>
        <w:t xml:space="preserve">show how </w:t>
      </w:r>
      <w:r w:rsidR="00E719C2" w:rsidRPr="009C7FD2">
        <w:rPr>
          <w:rFonts w:ascii="Times New Roman" w:eastAsia="Times New Roman" w:hAnsi="Times New Roman" w:cs="Times New Roman"/>
        </w:rPr>
        <w:t>organisational</w:t>
      </w:r>
      <w:r w:rsidRPr="009C7FD2">
        <w:rPr>
          <w:rFonts w:ascii="Times New Roman" w:eastAsia="Times New Roman" w:hAnsi="Times New Roman" w:cs="Times New Roman"/>
        </w:rPr>
        <w:t xml:space="preserve"> conditions, changes </w:t>
      </w:r>
      <w:r w:rsidR="00E719C2">
        <w:rPr>
          <w:rFonts w:ascii="Times New Roman" w:eastAsia="Times New Roman" w:hAnsi="Times New Roman" w:cs="Times New Roman"/>
        </w:rPr>
        <w:t>with</w:t>
      </w:r>
      <w:r w:rsidRPr="009C7FD2">
        <w:rPr>
          <w:rFonts w:ascii="Times New Roman" w:eastAsia="Times New Roman" w:hAnsi="Times New Roman" w:cs="Times New Roman"/>
        </w:rPr>
        <w:t xml:space="preserve">in </w:t>
      </w:r>
      <w:r w:rsidR="00E719C2" w:rsidRPr="009C7FD2">
        <w:rPr>
          <w:rFonts w:ascii="Times New Roman" w:eastAsia="Times New Roman" w:hAnsi="Times New Roman" w:cs="Times New Roman"/>
        </w:rPr>
        <w:t>organisations</w:t>
      </w:r>
      <w:r w:rsidRPr="009C7FD2">
        <w:rPr>
          <w:rFonts w:ascii="Times New Roman" w:eastAsia="Times New Roman" w:hAnsi="Times New Roman" w:cs="Times New Roman"/>
        </w:rPr>
        <w:t xml:space="preserve">, and </w:t>
      </w:r>
      <w:r w:rsidR="009C7FD2" w:rsidRPr="009C7FD2">
        <w:rPr>
          <w:rFonts w:ascii="Times New Roman" w:eastAsia="Times New Roman" w:hAnsi="Times New Roman" w:cs="Times New Roman"/>
        </w:rPr>
        <w:t>behaviours</w:t>
      </w:r>
      <w:r w:rsidRPr="009C7FD2">
        <w:rPr>
          <w:rFonts w:ascii="Times New Roman" w:eastAsia="Times New Roman" w:hAnsi="Times New Roman" w:cs="Times New Roman"/>
        </w:rPr>
        <w:t xml:space="preserve"> affect patient safety risks. Data can also indicate opportunities for improvement work. Therefore, the competence area also includes data sources and methods for data collection, as well as their strengths and weaknesses.</w:t>
      </w:r>
    </w:p>
    <w:p w14:paraId="5765471D" w14:textId="6A662D21" w:rsidR="002D0516" w:rsidRPr="009C7FD2" w:rsidRDefault="01632331" w:rsidP="0BC319FA">
      <w:pPr>
        <w:pStyle w:val="Rubrik2"/>
        <w:spacing w:line="276" w:lineRule="auto"/>
        <w:rPr>
          <w:rFonts w:ascii="Calibri Light" w:eastAsia="Calibri Light" w:hAnsi="Calibri Light" w:cs="Calibri Light"/>
        </w:rPr>
      </w:pPr>
      <w:r w:rsidRPr="009C7FD2">
        <w:rPr>
          <w:rFonts w:ascii="Calibri Light" w:eastAsia="Calibri Light" w:hAnsi="Calibri Light" w:cs="Calibri Light"/>
        </w:rPr>
        <w:t xml:space="preserve">Competence area 11. Safe processes and work </w:t>
      </w:r>
      <w:r w:rsidR="3FF39B94" w:rsidRPr="009C7FD2">
        <w:rPr>
          <w:rFonts w:ascii="Calibri Light" w:eastAsia="Calibri Light" w:hAnsi="Calibri Light" w:cs="Calibri Light"/>
        </w:rPr>
        <w:t>practices</w:t>
      </w:r>
    </w:p>
    <w:p w14:paraId="41B9304F" w14:textId="437FFAA9" w:rsidR="002D0516" w:rsidRPr="009C7FD2" w:rsidRDefault="01632331" w:rsidP="494FDD99">
      <w:pPr>
        <w:spacing w:line="276" w:lineRule="auto"/>
        <w:rPr>
          <w:rFonts w:ascii="Times New Roman" w:eastAsia="Times New Roman" w:hAnsi="Times New Roman" w:cs="Times New Roman"/>
        </w:rPr>
      </w:pPr>
      <w:r w:rsidRPr="009C7FD2">
        <w:rPr>
          <w:rFonts w:ascii="Times New Roman" w:eastAsia="Times New Roman" w:hAnsi="Times New Roman" w:cs="Times New Roman"/>
        </w:rPr>
        <w:t xml:space="preserve">This competence area </w:t>
      </w:r>
      <w:r w:rsidR="00E719C2">
        <w:rPr>
          <w:rFonts w:ascii="Times New Roman" w:eastAsia="Times New Roman" w:hAnsi="Times New Roman" w:cs="Times New Roman"/>
        </w:rPr>
        <w:t>focuses on how organisations, processes, and work practices can be designed to enhance patient safety across</w:t>
      </w:r>
      <w:r w:rsidRPr="009C7FD2">
        <w:rPr>
          <w:rFonts w:ascii="Times New Roman" w:eastAsia="Times New Roman" w:hAnsi="Times New Roman" w:cs="Times New Roman"/>
        </w:rPr>
        <w:t xml:space="preserve"> various operations with varying degrees of complexity. The area includes how patient safety aspects can be highlighted and managed when new processes and work </w:t>
      </w:r>
      <w:r w:rsidR="69937F57" w:rsidRPr="009C7FD2">
        <w:rPr>
          <w:rFonts w:ascii="Times New Roman" w:eastAsia="Times New Roman" w:hAnsi="Times New Roman" w:cs="Times New Roman"/>
        </w:rPr>
        <w:t>practices</w:t>
      </w:r>
      <w:r w:rsidRPr="009C7FD2">
        <w:rPr>
          <w:rFonts w:ascii="Times New Roman" w:eastAsia="Times New Roman" w:hAnsi="Times New Roman" w:cs="Times New Roman"/>
        </w:rPr>
        <w:t xml:space="preserve"> are developed and implemented. This can be </w:t>
      </w:r>
      <w:r w:rsidR="00E719C2">
        <w:rPr>
          <w:rFonts w:ascii="Times New Roman" w:eastAsia="Times New Roman" w:hAnsi="Times New Roman" w:cs="Times New Roman"/>
        </w:rPr>
        <w:t>achieved, for example, through systematic quality improvement work, as well as clinical education, training, and simulation. The competence area also encompasses</w:t>
      </w:r>
      <w:r w:rsidRPr="009C7FD2">
        <w:rPr>
          <w:rFonts w:ascii="Times New Roman" w:eastAsia="Times New Roman" w:hAnsi="Times New Roman" w:cs="Times New Roman"/>
        </w:rPr>
        <w:t xml:space="preserve"> “de-implementation</w:t>
      </w:r>
      <w:r w:rsidR="00E719C2">
        <w:rPr>
          <w:rFonts w:ascii="Times New Roman" w:eastAsia="Times New Roman" w:hAnsi="Times New Roman" w:cs="Times New Roman"/>
        </w:rPr>
        <w:t xml:space="preserve">,” which involves phasing out </w:t>
      </w:r>
      <w:r w:rsidRPr="009C7FD2">
        <w:rPr>
          <w:rFonts w:ascii="Times New Roman" w:eastAsia="Times New Roman" w:hAnsi="Times New Roman" w:cs="Times New Roman"/>
        </w:rPr>
        <w:t xml:space="preserve">processes, work </w:t>
      </w:r>
      <w:r w:rsidR="7738870B" w:rsidRPr="009C7FD2">
        <w:rPr>
          <w:rFonts w:ascii="Times New Roman" w:eastAsia="Times New Roman" w:hAnsi="Times New Roman" w:cs="Times New Roman"/>
        </w:rPr>
        <w:t>practices</w:t>
      </w:r>
      <w:r w:rsidRPr="009C7FD2">
        <w:rPr>
          <w:rFonts w:ascii="Times New Roman" w:eastAsia="Times New Roman" w:hAnsi="Times New Roman" w:cs="Times New Roman"/>
        </w:rPr>
        <w:t xml:space="preserve">, and </w:t>
      </w:r>
      <w:r w:rsidR="1B2BDC87" w:rsidRPr="009C7FD2">
        <w:rPr>
          <w:rFonts w:ascii="Times New Roman" w:eastAsia="Times New Roman" w:hAnsi="Times New Roman" w:cs="Times New Roman"/>
        </w:rPr>
        <w:t>methods</w:t>
      </w:r>
      <w:r w:rsidRPr="009C7FD2">
        <w:rPr>
          <w:rFonts w:ascii="Times New Roman" w:eastAsia="Times New Roman" w:hAnsi="Times New Roman" w:cs="Times New Roman"/>
        </w:rPr>
        <w:t xml:space="preserve"> that no longer create value or </w:t>
      </w:r>
      <w:r w:rsidR="00D653F8" w:rsidRPr="009C7FD2">
        <w:rPr>
          <w:rFonts w:ascii="Times New Roman" w:eastAsia="Times New Roman" w:hAnsi="Times New Roman" w:cs="Times New Roman"/>
        </w:rPr>
        <w:t>pose unacceptable</w:t>
      </w:r>
      <w:r w:rsidRPr="009C7FD2">
        <w:rPr>
          <w:rFonts w:ascii="Times New Roman" w:eastAsia="Times New Roman" w:hAnsi="Times New Roman" w:cs="Times New Roman"/>
        </w:rPr>
        <w:t xml:space="preserve"> risks.</w:t>
      </w:r>
    </w:p>
    <w:p w14:paraId="6EE256FB" w14:textId="76F0BA45" w:rsidR="002D0516" w:rsidRPr="009C7FD2" w:rsidRDefault="01632331" w:rsidP="0BC319FA">
      <w:pPr>
        <w:spacing w:line="276" w:lineRule="auto"/>
        <w:rPr>
          <w:rFonts w:ascii="Times New Roman" w:eastAsia="Times New Roman" w:hAnsi="Times New Roman" w:cs="Times New Roman"/>
        </w:rPr>
      </w:pPr>
      <w:r w:rsidRPr="009C7FD2">
        <w:rPr>
          <w:rFonts w:ascii="Times New Roman" w:eastAsia="Times New Roman" w:hAnsi="Times New Roman" w:cs="Times New Roman"/>
        </w:rPr>
        <w:t xml:space="preserve">This competence area also </w:t>
      </w:r>
      <w:r w:rsidR="00E719C2">
        <w:rPr>
          <w:rFonts w:ascii="Times New Roman" w:eastAsia="Times New Roman" w:hAnsi="Times New Roman" w:cs="Times New Roman"/>
        </w:rPr>
        <w:t>emphasises processes and work practices for secure information transfer and continuity, which are particularly relevant when a patient is transferred between care units or healthcare organisations, or when multiple care units are involved in the patient's care</w:t>
      </w:r>
      <w:r w:rsidRPr="009C7FD2">
        <w:rPr>
          <w:rFonts w:ascii="Times New Roman" w:eastAsia="Times New Roman" w:hAnsi="Times New Roman" w:cs="Times New Roman"/>
        </w:rPr>
        <w:t>.</w:t>
      </w:r>
    </w:p>
    <w:p w14:paraId="76EE9432" w14:textId="40124C29" w:rsidR="002D0516" w:rsidRPr="009C7FD2" w:rsidRDefault="77A86EEE" w:rsidP="0BC319FA">
      <w:pPr>
        <w:pStyle w:val="Rubrik2"/>
        <w:spacing w:line="276" w:lineRule="auto"/>
      </w:pPr>
      <w:r w:rsidRPr="009C7FD2">
        <w:rPr>
          <w:rFonts w:ascii="Calibri Light" w:eastAsia="Calibri Light" w:hAnsi="Calibri Light" w:cs="Calibri Light"/>
        </w:rPr>
        <w:t>Competence area 12. Technology and patient safety</w:t>
      </w:r>
    </w:p>
    <w:p w14:paraId="51577A73" w14:textId="4B42F43A" w:rsidR="002D0516" w:rsidRPr="009C7FD2" w:rsidRDefault="77A86EEE" w:rsidP="0BC319FA">
      <w:pPr>
        <w:spacing w:line="276" w:lineRule="auto"/>
      </w:pPr>
      <w:r w:rsidRPr="009C7FD2">
        <w:rPr>
          <w:rFonts w:ascii="Times New Roman" w:eastAsia="Times New Roman" w:hAnsi="Times New Roman" w:cs="Times New Roman"/>
        </w:rPr>
        <w:t xml:space="preserve">This competence area is about considering patient safety at all levels when medical devices are developed, acquired, introduced, used, and phased out in healthcare. In the interplay between technology, humans, and </w:t>
      </w:r>
      <w:r w:rsidR="00E719C2">
        <w:rPr>
          <w:rFonts w:ascii="Times New Roman" w:eastAsia="Times New Roman" w:hAnsi="Times New Roman" w:cs="Times New Roman"/>
        </w:rPr>
        <w:t>organisations</w:t>
      </w:r>
      <w:r w:rsidRPr="009C7FD2">
        <w:rPr>
          <w:rFonts w:ascii="Times New Roman" w:eastAsia="Times New Roman" w:hAnsi="Times New Roman" w:cs="Times New Roman"/>
        </w:rPr>
        <w:t>, risks can arise. They need to be identified and managed. This applies to all parts of a medical device’s life cycle.</w:t>
      </w:r>
    </w:p>
    <w:p w14:paraId="49496E19" w14:textId="33FE2BCB" w:rsidR="002D0516" w:rsidRPr="009C7FD2" w:rsidRDefault="01632331" w:rsidP="0BC319FA">
      <w:pPr>
        <w:spacing w:line="276" w:lineRule="auto"/>
      </w:pPr>
      <w:r w:rsidRPr="009C7FD2">
        <w:rPr>
          <w:rFonts w:ascii="Times New Roman" w:eastAsia="Times New Roman" w:hAnsi="Times New Roman" w:cs="Times New Roman"/>
        </w:rPr>
        <w:t xml:space="preserve">The competence area also involves viewing the user as an active participant throughout the entire life cycle of medical devices. This can be done, for example, by considering the user’s experience and workflow </w:t>
      </w:r>
      <w:r w:rsidR="00E719C2">
        <w:rPr>
          <w:rFonts w:ascii="Times New Roman" w:eastAsia="Times New Roman" w:hAnsi="Times New Roman" w:cs="Times New Roman"/>
        </w:rPr>
        <w:t>throughout the whole</w:t>
      </w:r>
      <w:r w:rsidRPr="009C7FD2">
        <w:rPr>
          <w:rFonts w:ascii="Times New Roman" w:eastAsia="Times New Roman" w:hAnsi="Times New Roman" w:cs="Times New Roman"/>
        </w:rPr>
        <w:t xml:space="preserve"> design and implementation process. It can also involve using a user-oriented method when introducing new technology.</w:t>
      </w:r>
    </w:p>
    <w:p w14:paraId="0F43CB45" w14:textId="3044FAED" w:rsidR="002D0516" w:rsidRPr="009C7FD2" w:rsidRDefault="77A86EEE" w:rsidP="0BC319FA">
      <w:pPr>
        <w:spacing w:line="276" w:lineRule="auto"/>
        <w:rPr>
          <w:rFonts w:ascii="Times New Roman" w:eastAsia="Times New Roman" w:hAnsi="Times New Roman" w:cs="Times New Roman"/>
        </w:rPr>
      </w:pPr>
      <w:r w:rsidRPr="009C7FD2">
        <w:rPr>
          <w:rFonts w:ascii="Times New Roman" w:eastAsia="Times New Roman" w:hAnsi="Times New Roman" w:cs="Times New Roman"/>
        </w:rPr>
        <w:t xml:space="preserve">The competence area also includes </w:t>
      </w:r>
      <w:r w:rsidR="00D81EDF" w:rsidRPr="009C7FD2">
        <w:rPr>
          <w:rFonts w:ascii="Times New Roman" w:eastAsia="Times New Roman" w:hAnsi="Times New Roman" w:cs="Times New Roman"/>
        </w:rPr>
        <w:t>legal</w:t>
      </w:r>
      <w:r w:rsidRPr="009C7FD2">
        <w:rPr>
          <w:rFonts w:ascii="Times New Roman" w:eastAsia="Times New Roman" w:hAnsi="Times New Roman" w:cs="Times New Roman"/>
        </w:rPr>
        <w:t xml:space="preserve"> regulations and standards in the field of medical technology, as well as methods for systematically evaluating and monitoring patient safety related to the use of medical devices.</w:t>
      </w:r>
    </w:p>
    <w:p w14:paraId="584B3514" w14:textId="65B5235B" w:rsidR="002D0516" w:rsidRPr="009C7FD2" w:rsidRDefault="77A86EEE" w:rsidP="0BC319FA">
      <w:pPr>
        <w:pStyle w:val="Rubrik2"/>
        <w:spacing w:line="276" w:lineRule="auto"/>
      </w:pPr>
      <w:r w:rsidRPr="009C7FD2">
        <w:rPr>
          <w:rFonts w:ascii="Calibri Light" w:eastAsia="Calibri Light" w:hAnsi="Calibri Light" w:cs="Calibri Light"/>
        </w:rPr>
        <w:t xml:space="preserve">Competence area 13. </w:t>
      </w:r>
      <w:r w:rsidR="00C87DE8" w:rsidRPr="009C7FD2">
        <w:rPr>
          <w:rFonts w:ascii="Calibri Light" w:eastAsia="Calibri Light" w:hAnsi="Calibri Light" w:cs="Calibri Light"/>
        </w:rPr>
        <w:t xml:space="preserve">To </w:t>
      </w:r>
      <w:r w:rsidR="00D02FE2" w:rsidRPr="009C7FD2">
        <w:rPr>
          <w:rFonts w:ascii="Calibri Light" w:eastAsia="Calibri Light" w:hAnsi="Calibri Light" w:cs="Calibri Light"/>
        </w:rPr>
        <w:t xml:space="preserve">lead and </w:t>
      </w:r>
      <w:r w:rsidR="00C87DE8" w:rsidRPr="009C7FD2">
        <w:rPr>
          <w:rFonts w:ascii="Calibri Light" w:eastAsia="Calibri Light" w:hAnsi="Calibri Light" w:cs="Calibri Light"/>
        </w:rPr>
        <w:t>manage safe care</w:t>
      </w:r>
    </w:p>
    <w:p w14:paraId="3C29BA3A" w14:textId="27D49E3B" w:rsidR="002D0516" w:rsidRPr="009C7FD2" w:rsidRDefault="77A86EEE" w:rsidP="0BC319FA">
      <w:pPr>
        <w:spacing w:line="276" w:lineRule="auto"/>
      </w:pPr>
      <w:r w:rsidRPr="009C7FD2">
        <w:rPr>
          <w:rFonts w:ascii="Times New Roman" w:eastAsia="Times New Roman" w:hAnsi="Times New Roman" w:cs="Times New Roman"/>
        </w:rPr>
        <w:t xml:space="preserve">This competence area </w:t>
      </w:r>
      <w:r w:rsidR="00E719C2">
        <w:rPr>
          <w:rFonts w:ascii="Times New Roman" w:eastAsia="Times New Roman" w:hAnsi="Times New Roman" w:cs="Times New Roman"/>
        </w:rPr>
        <w:t>focuses on how patient safety work is managed and organised in healthcare. It addresses how decision-makers, leaders, managers, and individuals with medical management responsibilities can collaborate to prioritise and integrate patient safety into work processes, decisions, and organisational</w:t>
      </w:r>
      <w:r w:rsidRPr="009C7FD2">
        <w:rPr>
          <w:rFonts w:ascii="Times New Roman" w:eastAsia="Times New Roman" w:hAnsi="Times New Roman" w:cs="Times New Roman"/>
        </w:rPr>
        <w:t xml:space="preserve"> changes.</w:t>
      </w:r>
    </w:p>
    <w:p w14:paraId="4D547F61" w14:textId="47AFCE50" w:rsidR="002D0516" w:rsidRPr="009C7FD2" w:rsidRDefault="77A86EEE" w:rsidP="0BC319FA">
      <w:pPr>
        <w:spacing w:line="276" w:lineRule="auto"/>
      </w:pPr>
      <w:r w:rsidRPr="009C7FD2">
        <w:rPr>
          <w:rFonts w:ascii="Times New Roman" w:eastAsia="Times New Roman" w:hAnsi="Times New Roman" w:cs="Times New Roman"/>
        </w:rPr>
        <w:t xml:space="preserve">It also involves the </w:t>
      </w:r>
      <w:r w:rsidR="00E719C2">
        <w:rPr>
          <w:rFonts w:ascii="Times New Roman" w:eastAsia="Times New Roman" w:hAnsi="Times New Roman" w:cs="Times New Roman"/>
        </w:rPr>
        <w:t>roles of formal and informal leadership as culture-creating forces</w:t>
      </w:r>
      <w:r w:rsidRPr="009C7FD2">
        <w:rPr>
          <w:rFonts w:ascii="Times New Roman" w:eastAsia="Times New Roman" w:hAnsi="Times New Roman" w:cs="Times New Roman"/>
        </w:rPr>
        <w:t>. This includes work</w:t>
      </w:r>
      <w:r w:rsidR="32CB58E1" w:rsidRPr="009C7FD2">
        <w:rPr>
          <w:rFonts w:ascii="Times New Roman" w:eastAsia="Times New Roman" w:hAnsi="Times New Roman" w:cs="Times New Roman"/>
        </w:rPr>
        <w:t xml:space="preserve"> practices</w:t>
      </w:r>
      <w:r w:rsidRPr="009C7FD2">
        <w:rPr>
          <w:rFonts w:ascii="Times New Roman" w:eastAsia="Times New Roman" w:hAnsi="Times New Roman" w:cs="Times New Roman"/>
        </w:rPr>
        <w:t xml:space="preserve"> to:</w:t>
      </w:r>
    </w:p>
    <w:p w14:paraId="7CDC9303" w14:textId="7B0FE986" w:rsidR="002D0516" w:rsidRPr="009C7FD2" w:rsidRDefault="01632331" w:rsidP="63C9AE7B">
      <w:pPr>
        <w:pStyle w:val="Liststycke"/>
        <w:numPr>
          <w:ilvl w:val="0"/>
          <w:numId w:val="5"/>
        </w:numPr>
        <w:spacing w:after="0" w:line="276" w:lineRule="auto"/>
        <w:ind w:left="851" w:hanging="425"/>
        <w:rPr>
          <w:rFonts w:ascii="Times New Roman" w:eastAsia="Times New Roman" w:hAnsi="Times New Roman" w:cs="Times New Roman"/>
        </w:rPr>
      </w:pPr>
      <w:r w:rsidRPr="009C7FD2">
        <w:rPr>
          <w:rFonts w:ascii="Times New Roman" w:eastAsia="Times New Roman" w:hAnsi="Times New Roman" w:cs="Times New Roman"/>
        </w:rPr>
        <w:t xml:space="preserve">Create trust and </w:t>
      </w:r>
      <w:r w:rsidR="00E719C2">
        <w:rPr>
          <w:rFonts w:ascii="Times New Roman" w:eastAsia="Times New Roman" w:hAnsi="Times New Roman" w:cs="Times New Roman"/>
        </w:rPr>
        <w:t xml:space="preserve">a </w:t>
      </w:r>
      <w:r w:rsidR="2B2F5D63" w:rsidRPr="009C7FD2">
        <w:rPr>
          <w:rFonts w:ascii="Times New Roman" w:eastAsia="Times New Roman" w:hAnsi="Times New Roman" w:cs="Times New Roman"/>
        </w:rPr>
        <w:t>sen</w:t>
      </w:r>
      <w:r w:rsidR="546CA3B3" w:rsidRPr="009C7FD2">
        <w:rPr>
          <w:rFonts w:ascii="Times New Roman" w:eastAsia="Times New Roman" w:hAnsi="Times New Roman" w:cs="Times New Roman"/>
        </w:rPr>
        <w:t xml:space="preserve">se of </w:t>
      </w:r>
      <w:r w:rsidRPr="009C7FD2">
        <w:rPr>
          <w:rFonts w:ascii="Times New Roman" w:eastAsia="Times New Roman" w:hAnsi="Times New Roman" w:cs="Times New Roman"/>
        </w:rPr>
        <w:t>s</w:t>
      </w:r>
      <w:r w:rsidR="092B3DFF" w:rsidRPr="009C7FD2">
        <w:rPr>
          <w:rFonts w:ascii="Times New Roman" w:eastAsia="Times New Roman" w:hAnsi="Times New Roman" w:cs="Times New Roman"/>
        </w:rPr>
        <w:t>afety</w:t>
      </w:r>
      <w:r w:rsidRPr="009C7FD2">
        <w:rPr>
          <w:rFonts w:ascii="Times New Roman" w:eastAsia="Times New Roman" w:hAnsi="Times New Roman" w:cs="Times New Roman"/>
        </w:rPr>
        <w:t xml:space="preserve"> in the </w:t>
      </w:r>
      <w:r w:rsidR="00E719C2">
        <w:rPr>
          <w:rFonts w:ascii="Times New Roman" w:eastAsia="Times New Roman" w:hAnsi="Times New Roman" w:cs="Times New Roman"/>
        </w:rPr>
        <w:t>organisation</w:t>
      </w:r>
    </w:p>
    <w:p w14:paraId="72520C5E" w14:textId="645E7018" w:rsidR="002D0516" w:rsidRPr="009C7FD2" w:rsidRDefault="77A86EEE" w:rsidP="0BC319FA">
      <w:pPr>
        <w:pStyle w:val="Liststycke"/>
        <w:numPr>
          <w:ilvl w:val="0"/>
          <w:numId w:val="5"/>
        </w:numPr>
        <w:spacing w:after="0" w:line="276" w:lineRule="auto"/>
        <w:ind w:left="851" w:hanging="425"/>
        <w:rPr>
          <w:rFonts w:ascii="Times New Roman" w:eastAsia="Times New Roman" w:hAnsi="Times New Roman" w:cs="Times New Roman"/>
        </w:rPr>
      </w:pPr>
      <w:r w:rsidRPr="009C7FD2">
        <w:rPr>
          <w:rFonts w:ascii="Times New Roman" w:eastAsia="Times New Roman" w:hAnsi="Times New Roman" w:cs="Times New Roman"/>
        </w:rPr>
        <w:t>Provide conditions for risks to be noticed, communicated, and managed</w:t>
      </w:r>
    </w:p>
    <w:p w14:paraId="4B58D9DB" w14:textId="29B82408" w:rsidR="002D0516" w:rsidRPr="009C7FD2" w:rsidRDefault="01632331" w:rsidP="009C7FD2">
      <w:pPr>
        <w:pStyle w:val="Liststycke"/>
        <w:numPr>
          <w:ilvl w:val="0"/>
          <w:numId w:val="5"/>
        </w:numPr>
        <w:spacing w:line="276" w:lineRule="auto"/>
        <w:ind w:left="851" w:hanging="425"/>
        <w:rPr>
          <w:rFonts w:ascii="Times New Roman" w:eastAsia="Times New Roman" w:hAnsi="Times New Roman" w:cs="Times New Roman"/>
        </w:rPr>
      </w:pPr>
      <w:r w:rsidRPr="009C7FD2">
        <w:rPr>
          <w:rFonts w:ascii="Times New Roman" w:eastAsia="Times New Roman" w:hAnsi="Times New Roman" w:cs="Times New Roman"/>
        </w:rPr>
        <w:t>Support employees who have been involved in events that have or could have led to preventable patient harm.</w:t>
      </w:r>
    </w:p>
    <w:p w14:paraId="18C4F32A" w14:textId="1AC6CD1A" w:rsidR="002D0516" w:rsidRPr="009C7FD2" w:rsidRDefault="01632331" w:rsidP="63C9AE7B">
      <w:pPr>
        <w:spacing w:line="276" w:lineRule="auto"/>
        <w:rPr>
          <w:rFonts w:ascii="Times New Roman" w:eastAsia="Times New Roman" w:hAnsi="Times New Roman" w:cs="Times New Roman"/>
        </w:rPr>
      </w:pPr>
      <w:r w:rsidRPr="009C7FD2">
        <w:rPr>
          <w:rFonts w:ascii="Times New Roman" w:eastAsia="Times New Roman" w:hAnsi="Times New Roman" w:cs="Times New Roman"/>
        </w:rPr>
        <w:t xml:space="preserve">The competence area also includes how an integrated management system, where management systems for patient safety are integrated with management systems for quality and work environment, can be created and translated into practical patient safety work. It also </w:t>
      </w:r>
      <w:r w:rsidR="00E719C2">
        <w:rPr>
          <w:rFonts w:ascii="Times New Roman" w:eastAsia="Times New Roman" w:hAnsi="Times New Roman" w:cs="Times New Roman"/>
        </w:rPr>
        <w:t>addresses how a management system can help identify the need to change work practices, adapt goals, and reprioritise when demands exceed resources, a situation that can arise both in normal conditions and during crises of varying</w:t>
      </w:r>
      <w:r w:rsidR="443A105E" w:rsidRPr="009C7FD2">
        <w:rPr>
          <w:rFonts w:ascii="Times New Roman" w:eastAsia="Times New Roman" w:hAnsi="Times New Roman" w:cs="Times New Roman"/>
        </w:rPr>
        <w:t xml:space="preserve"> </w:t>
      </w:r>
      <w:r w:rsidR="0074247F" w:rsidRPr="009C7FD2">
        <w:rPr>
          <w:rFonts w:ascii="Times New Roman" w:eastAsia="Times New Roman" w:hAnsi="Times New Roman" w:cs="Times New Roman"/>
        </w:rPr>
        <w:t>magnitudes</w:t>
      </w:r>
      <w:r w:rsidRPr="009C7FD2">
        <w:rPr>
          <w:rFonts w:ascii="Times New Roman" w:eastAsia="Times New Roman" w:hAnsi="Times New Roman" w:cs="Times New Roman"/>
        </w:rPr>
        <w:t>.</w:t>
      </w:r>
    </w:p>
    <w:p w14:paraId="731BEBCB" w14:textId="22D63BB7" w:rsidR="002D0516" w:rsidRPr="009C7FD2" w:rsidRDefault="01632331" w:rsidP="0BC319FA">
      <w:pPr>
        <w:pStyle w:val="Rubrik2"/>
        <w:spacing w:line="276" w:lineRule="auto"/>
      </w:pPr>
      <w:r w:rsidRPr="009C7FD2">
        <w:rPr>
          <w:rFonts w:ascii="Calibri Light" w:eastAsia="Calibri Light" w:hAnsi="Calibri Light" w:cs="Calibri Light"/>
        </w:rPr>
        <w:t xml:space="preserve">Competence area 14. </w:t>
      </w:r>
      <w:r w:rsidR="00C87DE8" w:rsidRPr="009C7FD2">
        <w:rPr>
          <w:rFonts w:ascii="Calibri Light" w:eastAsia="Calibri Light" w:hAnsi="Calibri Light" w:cs="Calibri Light"/>
        </w:rPr>
        <w:t xml:space="preserve">Emergency preparedness </w:t>
      </w:r>
      <w:r w:rsidRPr="009C7FD2">
        <w:rPr>
          <w:rFonts w:ascii="Calibri Light" w:eastAsia="Calibri Light" w:hAnsi="Calibri Light" w:cs="Calibri Light"/>
        </w:rPr>
        <w:t>and patient safety</w:t>
      </w:r>
    </w:p>
    <w:p w14:paraId="68A83006" w14:textId="240B9D91" w:rsidR="002D0516" w:rsidRPr="009C7FD2" w:rsidRDefault="01632331" w:rsidP="494FDD99">
      <w:pPr>
        <w:spacing w:line="276" w:lineRule="auto"/>
        <w:rPr>
          <w:rFonts w:ascii="Times New Roman" w:eastAsia="Times New Roman" w:hAnsi="Times New Roman" w:cs="Times New Roman"/>
        </w:rPr>
      </w:pPr>
      <w:r w:rsidRPr="009C7FD2">
        <w:rPr>
          <w:rFonts w:ascii="Times New Roman" w:eastAsia="Times New Roman" w:hAnsi="Times New Roman" w:cs="Times New Roman"/>
        </w:rPr>
        <w:t xml:space="preserve">This competence area </w:t>
      </w:r>
      <w:r w:rsidR="00E719C2">
        <w:rPr>
          <w:rFonts w:ascii="Times New Roman" w:eastAsia="Times New Roman" w:hAnsi="Times New Roman" w:cs="Times New Roman"/>
        </w:rPr>
        <w:t>addresses how patient safety efforts are impacted</w:t>
      </w:r>
      <w:r w:rsidRPr="009C7FD2">
        <w:rPr>
          <w:rFonts w:ascii="Times New Roman" w:eastAsia="Times New Roman" w:hAnsi="Times New Roman" w:cs="Times New Roman"/>
        </w:rPr>
        <w:t xml:space="preserve"> during extraordinary events, crises, and disasters. It includes how an </w:t>
      </w:r>
      <w:r w:rsidR="00E719C2">
        <w:rPr>
          <w:rFonts w:ascii="Times New Roman" w:eastAsia="Times New Roman" w:hAnsi="Times New Roman" w:cs="Times New Roman"/>
        </w:rPr>
        <w:t>organisation can identify the need to switch work practices from normal operations to management of crises</w:t>
      </w:r>
      <w:r w:rsidR="1A69AE7D" w:rsidRPr="009C7FD2">
        <w:rPr>
          <w:rFonts w:ascii="Times New Roman" w:eastAsia="Times New Roman" w:hAnsi="Times New Roman" w:cs="Times New Roman"/>
        </w:rPr>
        <w:t xml:space="preserve"> of different </w:t>
      </w:r>
      <w:r w:rsidR="0074247F" w:rsidRPr="009C7FD2">
        <w:rPr>
          <w:rFonts w:ascii="Times New Roman" w:eastAsia="Times New Roman" w:hAnsi="Times New Roman" w:cs="Times New Roman"/>
        </w:rPr>
        <w:t>magnitudes</w:t>
      </w:r>
      <w:r w:rsidRPr="009C7FD2">
        <w:rPr>
          <w:rFonts w:ascii="Times New Roman" w:eastAsia="Times New Roman" w:hAnsi="Times New Roman" w:cs="Times New Roman"/>
        </w:rPr>
        <w:t>, what this entails, and what it means for patient safety work.</w:t>
      </w:r>
    </w:p>
    <w:p w14:paraId="00411866" w14:textId="5415B80C" w:rsidR="002D0516" w:rsidRPr="009C7FD2" w:rsidRDefault="01632331" w:rsidP="0BC319FA">
      <w:pPr>
        <w:spacing w:line="276" w:lineRule="auto"/>
      </w:pPr>
      <w:r w:rsidRPr="009C7FD2">
        <w:rPr>
          <w:rFonts w:ascii="Times New Roman" w:eastAsia="Times New Roman" w:hAnsi="Times New Roman" w:cs="Times New Roman"/>
        </w:rPr>
        <w:t xml:space="preserve">The area also concerns principles for </w:t>
      </w:r>
      <w:r w:rsidR="004C247B">
        <w:rPr>
          <w:rFonts w:ascii="Times New Roman" w:eastAsia="Times New Roman" w:hAnsi="Times New Roman" w:cs="Times New Roman"/>
        </w:rPr>
        <w:t>prioritisation</w:t>
      </w:r>
      <w:r w:rsidRPr="009C7FD2">
        <w:rPr>
          <w:rFonts w:ascii="Times New Roman" w:eastAsia="Times New Roman" w:hAnsi="Times New Roman" w:cs="Times New Roman"/>
        </w:rPr>
        <w:t xml:space="preserve"> during crises o</w:t>
      </w:r>
      <w:r w:rsidR="1040707F" w:rsidRPr="009C7FD2">
        <w:rPr>
          <w:rFonts w:ascii="Times New Roman" w:eastAsia="Times New Roman" w:hAnsi="Times New Roman" w:cs="Times New Roman"/>
        </w:rPr>
        <w:t xml:space="preserve">f different </w:t>
      </w:r>
      <w:r w:rsidR="0074247F" w:rsidRPr="009C7FD2">
        <w:rPr>
          <w:rFonts w:ascii="Times New Roman" w:eastAsia="Times New Roman" w:hAnsi="Times New Roman" w:cs="Times New Roman"/>
        </w:rPr>
        <w:t>magnitudes</w:t>
      </w:r>
      <w:r w:rsidRPr="009C7FD2">
        <w:rPr>
          <w:rFonts w:ascii="Times New Roman" w:eastAsia="Times New Roman" w:hAnsi="Times New Roman" w:cs="Times New Roman"/>
        </w:rPr>
        <w:t xml:space="preserve"> and how </w:t>
      </w:r>
      <w:r w:rsidR="004C247B">
        <w:rPr>
          <w:rFonts w:ascii="Times New Roman" w:eastAsia="Times New Roman" w:hAnsi="Times New Roman" w:cs="Times New Roman"/>
        </w:rPr>
        <w:t>healthcare goals</w:t>
      </w:r>
      <w:r w:rsidRPr="009C7FD2">
        <w:rPr>
          <w:rFonts w:ascii="Times New Roman" w:eastAsia="Times New Roman" w:hAnsi="Times New Roman" w:cs="Times New Roman"/>
        </w:rPr>
        <w:t xml:space="preserve"> can be adapted through medical policy decisions. The area also includes patient safety aspects of </w:t>
      </w:r>
      <w:r w:rsidR="317218E3" w:rsidRPr="009C7FD2">
        <w:rPr>
          <w:rFonts w:ascii="Times New Roman" w:eastAsia="Times New Roman" w:hAnsi="Times New Roman" w:cs="Times New Roman"/>
        </w:rPr>
        <w:t xml:space="preserve">emergency </w:t>
      </w:r>
      <w:r w:rsidRPr="009C7FD2">
        <w:rPr>
          <w:rFonts w:ascii="Times New Roman" w:eastAsia="Times New Roman" w:hAnsi="Times New Roman" w:cs="Times New Roman"/>
        </w:rPr>
        <w:t>preparedness work. This can involve:</w:t>
      </w:r>
    </w:p>
    <w:p w14:paraId="6BBC915B" w14:textId="7A3033FD" w:rsidR="002D0516" w:rsidRPr="009C7FD2" w:rsidRDefault="1CA2FEBC" w:rsidP="0BC319FA">
      <w:pPr>
        <w:pStyle w:val="Liststycke"/>
        <w:numPr>
          <w:ilvl w:val="0"/>
          <w:numId w:val="5"/>
        </w:numPr>
        <w:spacing w:after="0" w:line="276" w:lineRule="auto"/>
        <w:ind w:left="851" w:hanging="425"/>
        <w:rPr>
          <w:rFonts w:ascii="Times New Roman" w:eastAsia="Times New Roman" w:hAnsi="Times New Roman" w:cs="Times New Roman"/>
        </w:rPr>
      </w:pPr>
      <w:r w:rsidRPr="009C7FD2">
        <w:rPr>
          <w:rFonts w:ascii="Times New Roman" w:eastAsia="Times New Roman" w:hAnsi="Times New Roman" w:cs="Times New Roman"/>
        </w:rPr>
        <w:t>Contingency</w:t>
      </w:r>
      <w:r w:rsidR="01632331" w:rsidRPr="009C7FD2">
        <w:rPr>
          <w:rFonts w:ascii="Times New Roman" w:eastAsia="Times New Roman" w:hAnsi="Times New Roman" w:cs="Times New Roman"/>
        </w:rPr>
        <w:t xml:space="preserve"> planning</w:t>
      </w:r>
    </w:p>
    <w:p w14:paraId="73A8818F" w14:textId="476AECA3" w:rsidR="002D0516" w:rsidRPr="009C7FD2" w:rsidRDefault="77A86EEE" w:rsidP="0BC319FA">
      <w:pPr>
        <w:pStyle w:val="Liststycke"/>
        <w:numPr>
          <w:ilvl w:val="0"/>
          <w:numId w:val="5"/>
        </w:numPr>
        <w:spacing w:after="0" w:line="276" w:lineRule="auto"/>
        <w:ind w:left="851" w:hanging="425"/>
        <w:rPr>
          <w:rFonts w:ascii="Times New Roman" w:eastAsia="Times New Roman" w:hAnsi="Times New Roman" w:cs="Times New Roman"/>
        </w:rPr>
      </w:pPr>
      <w:r w:rsidRPr="009C7FD2">
        <w:rPr>
          <w:rFonts w:ascii="Times New Roman" w:eastAsia="Times New Roman" w:hAnsi="Times New Roman" w:cs="Times New Roman"/>
        </w:rPr>
        <w:t>Vulnerability analyses</w:t>
      </w:r>
    </w:p>
    <w:p w14:paraId="1B516508" w14:textId="7540360C" w:rsidR="002D0516" w:rsidRPr="009C7FD2" w:rsidRDefault="01632331" w:rsidP="00E63200">
      <w:pPr>
        <w:pStyle w:val="Liststycke"/>
        <w:numPr>
          <w:ilvl w:val="0"/>
          <w:numId w:val="5"/>
        </w:numPr>
        <w:spacing w:after="0" w:line="276" w:lineRule="auto"/>
        <w:ind w:left="851" w:hanging="425"/>
        <w:rPr>
          <w:rFonts w:ascii="Times New Roman" w:eastAsia="Times New Roman" w:hAnsi="Times New Roman" w:cs="Times New Roman"/>
        </w:rPr>
      </w:pPr>
      <w:r w:rsidRPr="009C7FD2">
        <w:rPr>
          <w:rFonts w:ascii="Times New Roman" w:eastAsia="Times New Roman" w:hAnsi="Times New Roman" w:cs="Times New Roman"/>
        </w:rPr>
        <w:t xml:space="preserve">How competencies and work </w:t>
      </w:r>
      <w:r w:rsidR="207E1AAE" w:rsidRPr="009C7FD2">
        <w:rPr>
          <w:rFonts w:ascii="Times New Roman" w:eastAsia="Times New Roman" w:hAnsi="Times New Roman" w:cs="Times New Roman"/>
        </w:rPr>
        <w:t>practices</w:t>
      </w:r>
      <w:r w:rsidRPr="009C7FD2">
        <w:rPr>
          <w:rFonts w:ascii="Times New Roman" w:eastAsia="Times New Roman" w:hAnsi="Times New Roman" w:cs="Times New Roman"/>
        </w:rPr>
        <w:t xml:space="preserve"> in </w:t>
      </w:r>
      <w:r w:rsidR="3CD8DD6B" w:rsidRPr="009C7FD2">
        <w:rPr>
          <w:rFonts w:ascii="Times New Roman" w:eastAsia="Times New Roman" w:hAnsi="Times New Roman" w:cs="Times New Roman"/>
        </w:rPr>
        <w:t xml:space="preserve">crisis or </w:t>
      </w:r>
      <w:r w:rsidRPr="009C7FD2">
        <w:rPr>
          <w:rFonts w:ascii="Times New Roman" w:eastAsia="Times New Roman" w:hAnsi="Times New Roman" w:cs="Times New Roman"/>
        </w:rPr>
        <w:t xml:space="preserve">disaster situations are maintained through backup routines, crisis plans, crisis </w:t>
      </w:r>
      <w:r w:rsidR="004C247B">
        <w:rPr>
          <w:rFonts w:ascii="Times New Roman" w:eastAsia="Times New Roman" w:hAnsi="Times New Roman" w:cs="Times New Roman"/>
        </w:rPr>
        <w:t>organisation</w:t>
      </w:r>
      <w:r w:rsidRPr="009C7FD2">
        <w:rPr>
          <w:rFonts w:ascii="Times New Roman" w:eastAsia="Times New Roman" w:hAnsi="Times New Roman" w:cs="Times New Roman"/>
        </w:rPr>
        <w:t>, inventory management, and disaster exercises.</w:t>
      </w:r>
    </w:p>
    <w:p w14:paraId="28697066" w14:textId="402F11BF" w:rsidR="002D0516" w:rsidRPr="009C7FD2" w:rsidRDefault="01632331" w:rsidP="494FDD99">
      <w:pPr>
        <w:pStyle w:val="Rubrik2"/>
        <w:spacing w:line="276" w:lineRule="auto"/>
        <w:rPr>
          <w:rFonts w:ascii="Calibri Light" w:eastAsia="Calibri Light" w:hAnsi="Calibri Light" w:cs="Calibri Light"/>
        </w:rPr>
      </w:pPr>
      <w:r w:rsidRPr="009C7FD2">
        <w:rPr>
          <w:rFonts w:ascii="Calibri Light" w:eastAsia="Calibri Light" w:hAnsi="Calibri Light" w:cs="Calibri Light"/>
        </w:rPr>
        <w:t>Competence area 15. Risk areas, areas of preventable patient harm, and specific situations</w:t>
      </w:r>
    </w:p>
    <w:p w14:paraId="5E44C52A" w14:textId="224354C3" w:rsidR="002D0516" w:rsidRPr="009C7FD2" w:rsidRDefault="77A86EEE" w:rsidP="0BC319FA">
      <w:pPr>
        <w:spacing w:line="276" w:lineRule="auto"/>
        <w:rPr>
          <w:rFonts w:ascii="Times New Roman" w:eastAsia="Times New Roman" w:hAnsi="Times New Roman" w:cs="Times New Roman"/>
        </w:rPr>
      </w:pPr>
      <w:r w:rsidRPr="009C7FD2">
        <w:rPr>
          <w:rFonts w:ascii="Times New Roman" w:eastAsia="Times New Roman" w:hAnsi="Times New Roman" w:cs="Times New Roman"/>
        </w:rPr>
        <w:t xml:space="preserve">The competence area deals with known </w:t>
      </w:r>
      <w:r w:rsidR="004C247B">
        <w:rPr>
          <w:rFonts w:ascii="Times New Roman" w:eastAsia="Times New Roman" w:hAnsi="Times New Roman" w:cs="Times New Roman"/>
        </w:rPr>
        <w:t>risks</w:t>
      </w:r>
      <w:r w:rsidRPr="009C7FD2">
        <w:rPr>
          <w:rFonts w:ascii="Times New Roman" w:eastAsia="Times New Roman" w:hAnsi="Times New Roman" w:cs="Times New Roman"/>
        </w:rPr>
        <w:t xml:space="preserve"> and preventable patient harm areas. For several known risk areas, there is a reason to highlight specific competence needs. There is also knowledge about different types of preventable patient harm and how they can be prevented. For many of these risk areas and types of preventable patient harm, </w:t>
      </w:r>
      <w:r w:rsidR="004C247B">
        <w:rPr>
          <w:rFonts w:ascii="Times New Roman" w:eastAsia="Times New Roman" w:hAnsi="Times New Roman" w:cs="Times New Roman"/>
        </w:rPr>
        <w:t>specific methods and work practices are available</w:t>
      </w:r>
      <w:r w:rsidR="0029389F">
        <w:rPr>
          <w:rFonts w:ascii="Times New Roman" w:eastAsia="Times New Roman" w:hAnsi="Times New Roman" w:cs="Times New Roman"/>
        </w:rPr>
        <w:t xml:space="preserve"> to mitigate them</w:t>
      </w:r>
      <w:r w:rsidRPr="009C7FD2">
        <w:rPr>
          <w:rFonts w:ascii="Times New Roman" w:eastAsia="Times New Roman" w:hAnsi="Times New Roman" w:cs="Times New Roman"/>
        </w:rPr>
        <w:t xml:space="preserve">. It is about methods and work practices to prevent risks and </w:t>
      </w:r>
      <w:r w:rsidR="0074247F" w:rsidRPr="009C7FD2">
        <w:rPr>
          <w:rFonts w:ascii="Times New Roman" w:eastAsia="Times New Roman" w:hAnsi="Times New Roman" w:cs="Times New Roman"/>
        </w:rPr>
        <w:t xml:space="preserve">preventable </w:t>
      </w:r>
      <w:r w:rsidRPr="009C7FD2">
        <w:rPr>
          <w:rFonts w:ascii="Times New Roman" w:eastAsia="Times New Roman" w:hAnsi="Times New Roman" w:cs="Times New Roman"/>
        </w:rPr>
        <w:t>patient harm, and to follow and evaluate care from a patient safety perspective.</w:t>
      </w:r>
    </w:p>
    <w:p w14:paraId="39EA6315" w14:textId="0B44228B" w:rsidR="0074247F" w:rsidRPr="009C7FD2" w:rsidRDefault="01632331" w:rsidP="0074247F">
      <w:pPr>
        <w:spacing w:line="276" w:lineRule="auto"/>
        <w:rPr>
          <w:rFonts w:ascii="Times New Roman" w:eastAsia="Times New Roman" w:hAnsi="Times New Roman" w:cs="Times New Roman"/>
        </w:rPr>
      </w:pPr>
      <w:r w:rsidRPr="009C7FD2">
        <w:rPr>
          <w:rFonts w:ascii="Times New Roman" w:eastAsia="Times New Roman" w:hAnsi="Times New Roman" w:cs="Times New Roman"/>
        </w:rPr>
        <w:t xml:space="preserve">The competence area also </w:t>
      </w:r>
      <w:r w:rsidR="004C247B">
        <w:rPr>
          <w:rFonts w:ascii="Times New Roman" w:eastAsia="Times New Roman" w:hAnsi="Times New Roman" w:cs="Times New Roman"/>
        </w:rPr>
        <w:t>addresses care situations that can present</w:t>
      </w:r>
      <w:r w:rsidRPr="009C7FD2">
        <w:rPr>
          <w:rFonts w:ascii="Times New Roman" w:eastAsia="Times New Roman" w:hAnsi="Times New Roman" w:cs="Times New Roman"/>
        </w:rPr>
        <w:t xml:space="preserve"> challenges. The</w:t>
      </w:r>
      <w:r w:rsidR="00C87DE8" w:rsidRPr="009C7FD2">
        <w:rPr>
          <w:rFonts w:ascii="Times New Roman" w:eastAsia="Times New Roman" w:hAnsi="Times New Roman" w:cs="Times New Roman"/>
        </w:rPr>
        <w:t xml:space="preserve"> way </w:t>
      </w:r>
      <w:r w:rsidR="004C247B">
        <w:rPr>
          <w:rFonts w:ascii="Times New Roman" w:eastAsia="Times New Roman" w:hAnsi="Times New Roman" w:cs="Times New Roman"/>
        </w:rPr>
        <w:t>patients are treated is fundamental for fostering a trusting and mutually respectful relationship</w:t>
      </w:r>
      <w:r w:rsidRPr="009C7FD2">
        <w:rPr>
          <w:rFonts w:ascii="Times New Roman" w:eastAsia="Times New Roman" w:hAnsi="Times New Roman" w:cs="Times New Roman"/>
        </w:rPr>
        <w:t xml:space="preserve"> between healthcare </w:t>
      </w:r>
      <w:r w:rsidR="0029389F">
        <w:rPr>
          <w:rFonts w:ascii="Times New Roman" w:eastAsia="Times New Roman" w:hAnsi="Times New Roman" w:cs="Times New Roman"/>
        </w:rPr>
        <w:t>providers and patients</w:t>
      </w:r>
      <w:r w:rsidRPr="009C7FD2">
        <w:rPr>
          <w:rFonts w:ascii="Times New Roman" w:eastAsia="Times New Roman" w:hAnsi="Times New Roman" w:cs="Times New Roman"/>
        </w:rPr>
        <w:t xml:space="preserve">. It is central </w:t>
      </w:r>
      <w:r w:rsidR="489B33E9" w:rsidRPr="009C7FD2">
        <w:rPr>
          <w:rFonts w:ascii="Times New Roman" w:eastAsia="Times New Roman" w:hAnsi="Times New Roman" w:cs="Times New Roman"/>
        </w:rPr>
        <w:t xml:space="preserve">for </w:t>
      </w:r>
      <w:r w:rsidRPr="009C7FD2">
        <w:rPr>
          <w:rFonts w:ascii="Times New Roman" w:eastAsia="Times New Roman" w:hAnsi="Times New Roman" w:cs="Times New Roman"/>
        </w:rPr>
        <w:t xml:space="preserve">achieving participation and </w:t>
      </w:r>
      <w:r w:rsidR="3616B502" w:rsidRPr="009C7FD2">
        <w:rPr>
          <w:rFonts w:ascii="Times New Roman" w:eastAsia="Times New Roman" w:hAnsi="Times New Roman" w:cs="Times New Roman"/>
        </w:rPr>
        <w:t xml:space="preserve">a sense of </w:t>
      </w:r>
      <w:r w:rsidRPr="009C7FD2">
        <w:rPr>
          <w:rFonts w:ascii="Times New Roman" w:eastAsia="Times New Roman" w:hAnsi="Times New Roman" w:cs="Times New Roman"/>
        </w:rPr>
        <w:t>s</w:t>
      </w:r>
      <w:r w:rsidR="778AF8FB" w:rsidRPr="009C7FD2">
        <w:rPr>
          <w:rFonts w:ascii="Times New Roman" w:eastAsia="Times New Roman" w:hAnsi="Times New Roman" w:cs="Times New Roman"/>
        </w:rPr>
        <w:t>afety</w:t>
      </w:r>
      <w:r w:rsidRPr="009C7FD2">
        <w:rPr>
          <w:rFonts w:ascii="Times New Roman" w:eastAsia="Times New Roman" w:hAnsi="Times New Roman" w:cs="Times New Roman"/>
        </w:rPr>
        <w:t xml:space="preserve">. Factors such as age, gender, language, health literacy, socioeconomic </w:t>
      </w:r>
      <w:r w:rsidR="00E63200" w:rsidRPr="009C7FD2">
        <w:rPr>
          <w:rFonts w:ascii="Times New Roman" w:eastAsia="Times New Roman" w:hAnsi="Times New Roman" w:cs="Times New Roman"/>
        </w:rPr>
        <w:t>status</w:t>
      </w:r>
      <w:r w:rsidRPr="009C7FD2">
        <w:rPr>
          <w:rFonts w:ascii="Times New Roman" w:eastAsia="Times New Roman" w:hAnsi="Times New Roman" w:cs="Times New Roman"/>
        </w:rPr>
        <w:t xml:space="preserve">, functional level, and religious beliefs can affect the meeting between the patient and healthcare workers. </w:t>
      </w:r>
      <w:r w:rsidR="52AADBC8" w:rsidRPr="009C7FD2">
        <w:rPr>
          <w:rFonts w:ascii="Times New Roman" w:eastAsia="Times New Roman" w:hAnsi="Times New Roman" w:cs="Times New Roman"/>
        </w:rPr>
        <w:t>Inadequate</w:t>
      </w:r>
      <w:r w:rsidRPr="009C7FD2">
        <w:rPr>
          <w:rFonts w:ascii="Times New Roman" w:eastAsia="Times New Roman" w:hAnsi="Times New Roman" w:cs="Times New Roman"/>
        </w:rPr>
        <w:t xml:space="preserve"> </w:t>
      </w:r>
      <w:r w:rsidR="00521320" w:rsidRPr="009C7FD2">
        <w:rPr>
          <w:rFonts w:ascii="Times New Roman" w:eastAsia="Times New Roman" w:hAnsi="Times New Roman" w:cs="Times New Roman"/>
        </w:rPr>
        <w:t xml:space="preserve">attitude towards patients </w:t>
      </w:r>
      <w:r w:rsidRPr="009C7FD2">
        <w:rPr>
          <w:rFonts w:ascii="Times New Roman" w:eastAsia="Times New Roman" w:hAnsi="Times New Roman" w:cs="Times New Roman"/>
        </w:rPr>
        <w:t xml:space="preserve">can </w:t>
      </w:r>
      <w:r w:rsidR="21AA7056" w:rsidRPr="009C7FD2">
        <w:rPr>
          <w:rFonts w:ascii="Times New Roman" w:eastAsia="Times New Roman" w:hAnsi="Times New Roman" w:cs="Times New Roman"/>
        </w:rPr>
        <w:t>result</w:t>
      </w:r>
      <w:r w:rsidRPr="009C7FD2">
        <w:rPr>
          <w:rFonts w:ascii="Times New Roman" w:eastAsia="Times New Roman" w:hAnsi="Times New Roman" w:cs="Times New Roman"/>
        </w:rPr>
        <w:t xml:space="preserve"> in </w:t>
      </w:r>
      <w:r w:rsidR="390A82AD" w:rsidRPr="009C7FD2">
        <w:rPr>
          <w:rFonts w:ascii="Times New Roman" w:eastAsia="Times New Roman" w:hAnsi="Times New Roman" w:cs="Times New Roman"/>
        </w:rPr>
        <w:t xml:space="preserve">poor </w:t>
      </w:r>
      <w:r w:rsidRPr="009C7FD2">
        <w:rPr>
          <w:rFonts w:ascii="Times New Roman" w:eastAsia="Times New Roman" w:hAnsi="Times New Roman" w:cs="Times New Roman"/>
        </w:rPr>
        <w:t>communication and information</w:t>
      </w:r>
      <w:r w:rsidR="38A755B4" w:rsidRPr="009C7FD2">
        <w:rPr>
          <w:rFonts w:ascii="Times New Roman" w:eastAsia="Times New Roman" w:hAnsi="Times New Roman" w:cs="Times New Roman"/>
        </w:rPr>
        <w:t xml:space="preserve"> exchange</w:t>
      </w:r>
      <w:r w:rsidR="004C247B">
        <w:rPr>
          <w:rFonts w:ascii="Times New Roman" w:eastAsia="Times New Roman" w:hAnsi="Times New Roman" w:cs="Times New Roman"/>
        </w:rPr>
        <w:t>,</w:t>
      </w:r>
      <w:r w:rsidR="38A755B4" w:rsidRPr="009C7FD2">
        <w:rPr>
          <w:rFonts w:ascii="Times New Roman" w:eastAsia="Times New Roman" w:hAnsi="Times New Roman" w:cs="Times New Roman"/>
        </w:rPr>
        <w:t xml:space="preserve"> which</w:t>
      </w:r>
      <w:r w:rsidRPr="009C7FD2">
        <w:rPr>
          <w:rFonts w:ascii="Times New Roman" w:eastAsia="Times New Roman" w:hAnsi="Times New Roman" w:cs="Times New Roman"/>
        </w:rPr>
        <w:t xml:space="preserve"> can </w:t>
      </w:r>
      <w:r w:rsidR="2BE95523" w:rsidRPr="009C7FD2">
        <w:rPr>
          <w:rFonts w:ascii="Times New Roman" w:eastAsia="Times New Roman" w:hAnsi="Times New Roman" w:cs="Times New Roman"/>
        </w:rPr>
        <w:t xml:space="preserve">subsequently </w:t>
      </w:r>
      <w:r w:rsidRPr="009C7FD2">
        <w:rPr>
          <w:rFonts w:ascii="Times New Roman" w:eastAsia="Times New Roman" w:hAnsi="Times New Roman" w:cs="Times New Roman"/>
        </w:rPr>
        <w:t>lead to patient safety risks.</w:t>
      </w:r>
    </w:p>
    <w:p w14:paraId="151275CA" w14:textId="2D49DEB2" w:rsidR="002D0516" w:rsidRPr="009C7FD2" w:rsidRDefault="01632331" w:rsidP="0074247F">
      <w:pPr>
        <w:spacing w:line="276" w:lineRule="auto"/>
        <w:rPr>
          <w:rFonts w:ascii="Times New Roman" w:eastAsia="Times New Roman" w:hAnsi="Times New Roman" w:cs="Times New Roman"/>
        </w:rPr>
      </w:pPr>
      <w:r w:rsidRPr="009C7FD2">
        <w:rPr>
          <w:rFonts w:ascii="Times New Roman" w:eastAsia="Times New Roman" w:hAnsi="Times New Roman" w:cs="Times New Roman"/>
        </w:rPr>
        <w:t>There are also care situations that can be challenging because the patient has difficulty</w:t>
      </w:r>
      <w:r w:rsidR="28060232" w:rsidRPr="009C7FD2">
        <w:rPr>
          <w:rFonts w:ascii="Times New Roman" w:eastAsia="Times New Roman" w:hAnsi="Times New Roman" w:cs="Times New Roman"/>
        </w:rPr>
        <w:t xml:space="preserve"> to</w:t>
      </w:r>
      <w:r w:rsidR="004C247B">
        <w:rPr>
          <w:rFonts w:ascii="Times New Roman" w:eastAsia="Times New Roman" w:hAnsi="Times New Roman" w:cs="Times New Roman"/>
        </w:rPr>
        <w:t>,</w:t>
      </w:r>
      <w:r w:rsidRPr="009C7FD2">
        <w:rPr>
          <w:rFonts w:ascii="Times New Roman" w:eastAsia="Times New Roman" w:hAnsi="Times New Roman" w:cs="Times New Roman"/>
        </w:rPr>
        <w:t xml:space="preserve"> or does not want to</w:t>
      </w:r>
      <w:r w:rsidR="004C247B">
        <w:rPr>
          <w:rFonts w:ascii="Times New Roman" w:eastAsia="Times New Roman" w:hAnsi="Times New Roman" w:cs="Times New Roman"/>
        </w:rPr>
        <w:t>,</w:t>
      </w:r>
      <w:r w:rsidRPr="009C7FD2">
        <w:rPr>
          <w:rFonts w:ascii="Times New Roman" w:eastAsia="Times New Roman" w:hAnsi="Times New Roman" w:cs="Times New Roman"/>
        </w:rPr>
        <w:t xml:space="preserve"> participate in their care and treatment due to illness, health condition, or other conditions. </w:t>
      </w:r>
      <w:r w:rsidR="3A2163E4" w:rsidRPr="009C7FD2">
        <w:rPr>
          <w:rFonts w:ascii="Times New Roman" w:eastAsia="Times New Roman" w:hAnsi="Times New Roman" w:cs="Times New Roman"/>
        </w:rPr>
        <w:t>It</w:t>
      </w:r>
      <w:r w:rsidR="46D1F9D3" w:rsidRPr="009C7FD2">
        <w:rPr>
          <w:rFonts w:ascii="Times New Roman" w:eastAsia="Times New Roman" w:hAnsi="Times New Roman" w:cs="Times New Roman"/>
        </w:rPr>
        <w:t xml:space="preserve"> can also include</w:t>
      </w:r>
      <w:r w:rsidRPr="009C7FD2">
        <w:rPr>
          <w:rFonts w:ascii="Times New Roman" w:eastAsia="Times New Roman" w:hAnsi="Times New Roman" w:cs="Times New Roman"/>
        </w:rPr>
        <w:t xml:space="preserve"> patients who are a risk to themselves or others. Examples are patients with acute confusion, dementia, psychosis, substance influence, </w:t>
      </w:r>
      <w:r w:rsidR="0074247F" w:rsidRPr="009C7FD2">
        <w:rPr>
          <w:rFonts w:ascii="Times New Roman" w:eastAsia="Times New Roman" w:hAnsi="Times New Roman" w:cs="Times New Roman"/>
        </w:rPr>
        <w:t>among others</w:t>
      </w:r>
      <w:r w:rsidRPr="009C7FD2">
        <w:rPr>
          <w:rFonts w:ascii="Times New Roman" w:eastAsia="Times New Roman" w:hAnsi="Times New Roman" w:cs="Times New Roman"/>
        </w:rPr>
        <w:t xml:space="preserve">. </w:t>
      </w:r>
    </w:p>
    <w:p w14:paraId="2641CC36" w14:textId="79121970" w:rsidR="002D0516" w:rsidRPr="009C7FD2" w:rsidRDefault="2F8EA8D4" w:rsidP="6BDE1631">
      <w:pPr>
        <w:spacing w:line="276" w:lineRule="auto"/>
        <w:rPr>
          <w:rFonts w:ascii="Times New Roman" w:eastAsia="Times New Roman" w:hAnsi="Times New Roman" w:cs="Times New Roman"/>
        </w:rPr>
      </w:pPr>
      <w:r w:rsidRPr="009C7FD2">
        <w:rPr>
          <w:rFonts w:ascii="Times New Roman" w:eastAsia="Times New Roman" w:hAnsi="Times New Roman" w:cs="Times New Roman"/>
        </w:rPr>
        <w:t xml:space="preserve">Risks and preventable patient harm </w:t>
      </w:r>
      <w:r w:rsidR="004C247B">
        <w:rPr>
          <w:rFonts w:ascii="Times New Roman" w:eastAsia="Times New Roman" w:hAnsi="Times New Roman" w:cs="Times New Roman"/>
        </w:rPr>
        <w:t>manifest differently across various</w:t>
      </w:r>
      <w:r w:rsidRPr="009C7FD2">
        <w:rPr>
          <w:rFonts w:ascii="Times New Roman" w:eastAsia="Times New Roman" w:hAnsi="Times New Roman" w:cs="Times New Roman"/>
        </w:rPr>
        <w:t xml:space="preserve"> parts of the healthcare system. </w:t>
      </w:r>
      <w:r w:rsidR="75E4D9A1" w:rsidRPr="009C7FD2">
        <w:rPr>
          <w:rFonts w:ascii="Times New Roman" w:eastAsia="Times New Roman" w:hAnsi="Times New Roman" w:cs="Times New Roman"/>
        </w:rPr>
        <w:t>Therefore, t</w:t>
      </w:r>
      <w:r w:rsidRPr="009C7FD2">
        <w:rPr>
          <w:rFonts w:ascii="Times New Roman" w:eastAsia="Times New Roman" w:hAnsi="Times New Roman" w:cs="Times New Roman"/>
        </w:rPr>
        <w:t xml:space="preserve">he competence needs differ </w:t>
      </w:r>
      <w:r w:rsidR="02D80073" w:rsidRPr="009C7FD2">
        <w:rPr>
          <w:rFonts w:ascii="Times New Roman" w:eastAsia="Times New Roman" w:hAnsi="Times New Roman" w:cs="Times New Roman"/>
        </w:rPr>
        <w:t>across various</w:t>
      </w:r>
      <w:r w:rsidRPr="009C7FD2">
        <w:rPr>
          <w:rFonts w:ascii="Times New Roman" w:eastAsia="Times New Roman" w:hAnsi="Times New Roman" w:cs="Times New Roman"/>
        </w:rPr>
        <w:t xml:space="preserve"> </w:t>
      </w:r>
      <w:r w:rsidR="004C247B">
        <w:rPr>
          <w:rFonts w:ascii="Times New Roman" w:eastAsia="Times New Roman" w:hAnsi="Times New Roman" w:cs="Times New Roman"/>
        </w:rPr>
        <w:t>organisations</w:t>
      </w:r>
      <w:r w:rsidRPr="009C7FD2">
        <w:rPr>
          <w:rFonts w:ascii="Times New Roman" w:eastAsia="Times New Roman" w:hAnsi="Times New Roman" w:cs="Times New Roman"/>
        </w:rPr>
        <w:t xml:space="preserve"> and types of healthcare. The examples are intended to illustrate which risk areas, </w:t>
      </w:r>
      <w:r w:rsidR="5AF2E48F" w:rsidRPr="009C7FD2">
        <w:rPr>
          <w:rFonts w:ascii="Times New Roman" w:eastAsia="Times New Roman" w:hAnsi="Times New Roman" w:cs="Times New Roman"/>
        </w:rPr>
        <w:t xml:space="preserve">areas of </w:t>
      </w:r>
      <w:r w:rsidRPr="009C7FD2">
        <w:rPr>
          <w:rFonts w:ascii="Times New Roman" w:eastAsia="Times New Roman" w:hAnsi="Times New Roman" w:cs="Times New Roman"/>
        </w:rPr>
        <w:t>preventable patient harm and specific care situations may be relevant.</w:t>
      </w:r>
    </w:p>
    <w:p w14:paraId="6A482C1B" w14:textId="6D68F356" w:rsidR="001125FF" w:rsidRPr="00FD0851" w:rsidRDefault="2F8EA8D4" w:rsidP="004E246B">
      <w:pPr>
        <w:spacing w:line="276" w:lineRule="auto"/>
        <w:rPr>
          <w:rFonts w:ascii="Times New Roman" w:eastAsia="Times New Roman" w:hAnsi="Times New Roman" w:cs="Times New Roman"/>
          <w:lang w:val="en-US"/>
        </w:rPr>
      </w:pPr>
      <w:r w:rsidRPr="009C7FD2">
        <w:rPr>
          <w:rFonts w:ascii="Times New Roman" w:eastAsia="Times New Roman" w:hAnsi="Times New Roman" w:cs="Times New Roman"/>
        </w:rPr>
        <w:t xml:space="preserve">The examples </w:t>
      </w:r>
      <w:r w:rsidR="009C7FD2" w:rsidRPr="009C7FD2">
        <w:rPr>
          <w:rFonts w:ascii="Times New Roman" w:eastAsia="Times New Roman" w:hAnsi="Times New Roman" w:cs="Times New Roman"/>
        </w:rPr>
        <w:t>do</w:t>
      </w:r>
      <w:r w:rsidRPr="009C7FD2">
        <w:rPr>
          <w:rFonts w:ascii="Times New Roman" w:eastAsia="Times New Roman" w:hAnsi="Times New Roman" w:cs="Times New Roman"/>
        </w:rPr>
        <w:t xml:space="preserve"> not claim to be complete.</w:t>
      </w:r>
    </w:p>
    <w:sectPr w:rsidR="001125FF" w:rsidRPr="00FD085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68CEC6" w14:textId="77777777" w:rsidR="00E4734C" w:rsidRPr="009C7FD2" w:rsidRDefault="00E4734C" w:rsidP="00E4734C">
      <w:pPr>
        <w:spacing w:after="0" w:line="240" w:lineRule="auto"/>
      </w:pPr>
      <w:r w:rsidRPr="009C7FD2">
        <w:separator/>
      </w:r>
    </w:p>
  </w:endnote>
  <w:endnote w:type="continuationSeparator" w:id="0">
    <w:p w14:paraId="32F4F686" w14:textId="77777777" w:rsidR="00E4734C" w:rsidRPr="009C7FD2" w:rsidRDefault="00E4734C" w:rsidP="00E4734C">
      <w:pPr>
        <w:spacing w:after="0" w:line="240" w:lineRule="auto"/>
      </w:pPr>
      <w:r w:rsidRPr="009C7FD2">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C24275" w14:textId="77777777" w:rsidR="00E4734C" w:rsidRPr="009C7FD2" w:rsidRDefault="00E4734C" w:rsidP="00E4734C">
      <w:pPr>
        <w:spacing w:after="0" w:line="240" w:lineRule="auto"/>
      </w:pPr>
      <w:r w:rsidRPr="009C7FD2">
        <w:separator/>
      </w:r>
    </w:p>
  </w:footnote>
  <w:footnote w:type="continuationSeparator" w:id="0">
    <w:p w14:paraId="20AD69A7" w14:textId="77777777" w:rsidR="00E4734C" w:rsidRPr="009C7FD2" w:rsidRDefault="00E4734C" w:rsidP="00E4734C">
      <w:pPr>
        <w:spacing w:after="0" w:line="240" w:lineRule="auto"/>
      </w:pPr>
      <w:r w:rsidRPr="009C7FD2">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990741"/>
    <w:multiLevelType w:val="hybridMultilevel"/>
    <w:tmpl w:val="95767630"/>
    <w:lvl w:ilvl="0" w:tplc="9A564F20">
      <w:start w:val="1"/>
      <w:numFmt w:val="bullet"/>
      <w:lvlText w:val="·"/>
      <w:lvlJc w:val="left"/>
      <w:pPr>
        <w:ind w:left="720" w:hanging="360"/>
      </w:pPr>
      <w:rPr>
        <w:rFonts w:ascii="Symbol" w:hAnsi="Symbol" w:hint="default"/>
      </w:rPr>
    </w:lvl>
    <w:lvl w:ilvl="1" w:tplc="E56E28A2">
      <w:start w:val="1"/>
      <w:numFmt w:val="bullet"/>
      <w:lvlText w:val="o"/>
      <w:lvlJc w:val="left"/>
      <w:pPr>
        <w:ind w:left="1440" w:hanging="360"/>
      </w:pPr>
      <w:rPr>
        <w:rFonts w:ascii="Courier New" w:hAnsi="Courier New" w:hint="default"/>
      </w:rPr>
    </w:lvl>
    <w:lvl w:ilvl="2" w:tplc="26F033AE">
      <w:start w:val="1"/>
      <w:numFmt w:val="bullet"/>
      <w:lvlText w:val=""/>
      <w:lvlJc w:val="left"/>
      <w:pPr>
        <w:ind w:left="2160" w:hanging="360"/>
      </w:pPr>
      <w:rPr>
        <w:rFonts w:ascii="Wingdings" w:hAnsi="Wingdings" w:hint="default"/>
      </w:rPr>
    </w:lvl>
    <w:lvl w:ilvl="3" w:tplc="E49CE172">
      <w:start w:val="1"/>
      <w:numFmt w:val="bullet"/>
      <w:lvlText w:val=""/>
      <w:lvlJc w:val="left"/>
      <w:pPr>
        <w:ind w:left="2880" w:hanging="360"/>
      </w:pPr>
      <w:rPr>
        <w:rFonts w:ascii="Symbol" w:hAnsi="Symbol" w:hint="default"/>
      </w:rPr>
    </w:lvl>
    <w:lvl w:ilvl="4" w:tplc="7FFC8A76">
      <w:start w:val="1"/>
      <w:numFmt w:val="bullet"/>
      <w:lvlText w:val="o"/>
      <w:lvlJc w:val="left"/>
      <w:pPr>
        <w:ind w:left="3600" w:hanging="360"/>
      </w:pPr>
      <w:rPr>
        <w:rFonts w:ascii="Courier New" w:hAnsi="Courier New" w:hint="default"/>
      </w:rPr>
    </w:lvl>
    <w:lvl w:ilvl="5" w:tplc="3E64F3F2">
      <w:start w:val="1"/>
      <w:numFmt w:val="bullet"/>
      <w:lvlText w:val=""/>
      <w:lvlJc w:val="left"/>
      <w:pPr>
        <w:ind w:left="4320" w:hanging="360"/>
      </w:pPr>
      <w:rPr>
        <w:rFonts w:ascii="Wingdings" w:hAnsi="Wingdings" w:hint="default"/>
      </w:rPr>
    </w:lvl>
    <w:lvl w:ilvl="6" w:tplc="42868378">
      <w:start w:val="1"/>
      <w:numFmt w:val="bullet"/>
      <w:lvlText w:val=""/>
      <w:lvlJc w:val="left"/>
      <w:pPr>
        <w:ind w:left="5040" w:hanging="360"/>
      </w:pPr>
      <w:rPr>
        <w:rFonts w:ascii="Symbol" w:hAnsi="Symbol" w:hint="default"/>
      </w:rPr>
    </w:lvl>
    <w:lvl w:ilvl="7" w:tplc="027CA5DC">
      <w:start w:val="1"/>
      <w:numFmt w:val="bullet"/>
      <w:lvlText w:val="o"/>
      <w:lvlJc w:val="left"/>
      <w:pPr>
        <w:ind w:left="5760" w:hanging="360"/>
      </w:pPr>
      <w:rPr>
        <w:rFonts w:ascii="Courier New" w:hAnsi="Courier New" w:hint="default"/>
      </w:rPr>
    </w:lvl>
    <w:lvl w:ilvl="8" w:tplc="5D84FDE0">
      <w:start w:val="1"/>
      <w:numFmt w:val="bullet"/>
      <w:lvlText w:val=""/>
      <w:lvlJc w:val="left"/>
      <w:pPr>
        <w:ind w:left="6480" w:hanging="360"/>
      </w:pPr>
      <w:rPr>
        <w:rFonts w:ascii="Wingdings" w:hAnsi="Wingdings" w:hint="default"/>
      </w:rPr>
    </w:lvl>
  </w:abstractNum>
  <w:abstractNum w:abstractNumId="1" w15:restartNumberingAfterBreak="0">
    <w:nsid w:val="07FB17BC"/>
    <w:multiLevelType w:val="hybridMultilevel"/>
    <w:tmpl w:val="BB903B06"/>
    <w:lvl w:ilvl="0" w:tplc="B2D66B7C">
      <w:start w:val="1"/>
      <w:numFmt w:val="bullet"/>
      <w:lvlText w:val="·"/>
      <w:lvlJc w:val="left"/>
      <w:pPr>
        <w:ind w:left="720" w:hanging="360"/>
      </w:pPr>
      <w:rPr>
        <w:rFonts w:ascii="Symbol" w:hAnsi="Symbol" w:hint="default"/>
      </w:rPr>
    </w:lvl>
    <w:lvl w:ilvl="1" w:tplc="167CE070">
      <w:start w:val="1"/>
      <w:numFmt w:val="bullet"/>
      <w:lvlText w:val="o"/>
      <w:lvlJc w:val="left"/>
      <w:pPr>
        <w:ind w:left="1440" w:hanging="360"/>
      </w:pPr>
      <w:rPr>
        <w:rFonts w:ascii="Courier New" w:hAnsi="Courier New" w:hint="default"/>
      </w:rPr>
    </w:lvl>
    <w:lvl w:ilvl="2" w:tplc="E21CD604">
      <w:start w:val="1"/>
      <w:numFmt w:val="bullet"/>
      <w:lvlText w:val=""/>
      <w:lvlJc w:val="left"/>
      <w:pPr>
        <w:ind w:left="2160" w:hanging="360"/>
      </w:pPr>
      <w:rPr>
        <w:rFonts w:ascii="Wingdings" w:hAnsi="Wingdings" w:hint="default"/>
      </w:rPr>
    </w:lvl>
    <w:lvl w:ilvl="3" w:tplc="EB723528">
      <w:start w:val="1"/>
      <w:numFmt w:val="bullet"/>
      <w:lvlText w:val=""/>
      <w:lvlJc w:val="left"/>
      <w:pPr>
        <w:ind w:left="2880" w:hanging="360"/>
      </w:pPr>
      <w:rPr>
        <w:rFonts w:ascii="Symbol" w:hAnsi="Symbol" w:hint="default"/>
      </w:rPr>
    </w:lvl>
    <w:lvl w:ilvl="4" w:tplc="877AD234">
      <w:start w:val="1"/>
      <w:numFmt w:val="bullet"/>
      <w:lvlText w:val="o"/>
      <w:lvlJc w:val="left"/>
      <w:pPr>
        <w:ind w:left="3600" w:hanging="360"/>
      </w:pPr>
      <w:rPr>
        <w:rFonts w:ascii="Courier New" w:hAnsi="Courier New" w:hint="default"/>
      </w:rPr>
    </w:lvl>
    <w:lvl w:ilvl="5" w:tplc="C212AA80">
      <w:start w:val="1"/>
      <w:numFmt w:val="bullet"/>
      <w:lvlText w:val=""/>
      <w:lvlJc w:val="left"/>
      <w:pPr>
        <w:ind w:left="4320" w:hanging="360"/>
      </w:pPr>
      <w:rPr>
        <w:rFonts w:ascii="Wingdings" w:hAnsi="Wingdings" w:hint="default"/>
      </w:rPr>
    </w:lvl>
    <w:lvl w:ilvl="6" w:tplc="69C87BC6">
      <w:start w:val="1"/>
      <w:numFmt w:val="bullet"/>
      <w:lvlText w:val=""/>
      <w:lvlJc w:val="left"/>
      <w:pPr>
        <w:ind w:left="5040" w:hanging="360"/>
      </w:pPr>
      <w:rPr>
        <w:rFonts w:ascii="Symbol" w:hAnsi="Symbol" w:hint="default"/>
      </w:rPr>
    </w:lvl>
    <w:lvl w:ilvl="7" w:tplc="E7A2B406">
      <w:start w:val="1"/>
      <w:numFmt w:val="bullet"/>
      <w:lvlText w:val="o"/>
      <w:lvlJc w:val="left"/>
      <w:pPr>
        <w:ind w:left="5760" w:hanging="360"/>
      </w:pPr>
      <w:rPr>
        <w:rFonts w:ascii="Courier New" w:hAnsi="Courier New" w:hint="default"/>
      </w:rPr>
    </w:lvl>
    <w:lvl w:ilvl="8" w:tplc="DFAC5224">
      <w:start w:val="1"/>
      <w:numFmt w:val="bullet"/>
      <w:lvlText w:val=""/>
      <w:lvlJc w:val="left"/>
      <w:pPr>
        <w:ind w:left="6480" w:hanging="360"/>
      </w:pPr>
      <w:rPr>
        <w:rFonts w:ascii="Wingdings" w:hAnsi="Wingdings" w:hint="default"/>
      </w:rPr>
    </w:lvl>
  </w:abstractNum>
  <w:abstractNum w:abstractNumId="2" w15:restartNumberingAfterBreak="0">
    <w:nsid w:val="0EA27DE4"/>
    <w:multiLevelType w:val="hybridMultilevel"/>
    <w:tmpl w:val="C234D504"/>
    <w:lvl w:ilvl="0" w:tplc="B4C4758E">
      <w:start w:val="1"/>
      <w:numFmt w:val="bullet"/>
      <w:lvlText w:val=""/>
      <w:lvlJc w:val="left"/>
      <w:pPr>
        <w:ind w:left="720" w:hanging="360"/>
      </w:pPr>
      <w:rPr>
        <w:rFonts w:ascii="Symbol" w:hAnsi="Symbol" w:hint="default"/>
      </w:rPr>
    </w:lvl>
    <w:lvl w:ilvl="1" w:tplc="28CEDB24">
      <w:start w:val="1"/>
      <w:numFmt w:val="bullet"/>
      <w:lvlText w:val="o"/>
      <w:lvlJc w:val="left"/>
      <w:pPr>
        <w:ind w:left="1440" w:hanging="360"/>
      </w:pPr>
      <w:rPr>
        <w:rFonts w:ascii="Courier New" w:hAnsi="Courier New" w:hint="default"/>
      </w:rPr>
    </w:lvl>
    <w:lvl w:ilvl="2" w:tplc="6D222932">
      <w:start w:val="1"/>
      <w:numFmt w:val="bullet"/>
      <w:lvlText w:val=""/>
      <w:lvlJc w:val="left"/>
      <w:pPr>
        <w:ind w:left="2160" w:hanging="360"/>
      </w:pPr>
      <w:rPr>
        <w:rFonts w:ascii="Wingdings" w:hAnsi="Wingdings" w:hint="default"/>
      </w:rPr>
    </w:lvl>
    <w:lvl w:ilvl="3" w:tplc="C7A0CD42">
      <w:start w:val="1"/>
      <w:numFmt w:val="bullet"/>
      <w:lvlText w:val=""/>
      <w:lvlJc w:val="left"/>
      <w:pPr>
        <w:ind w:left="2880" w:hanging="360"/>
      </w:pPr>
      <w:rPr>
        <w:rFonts w:ascii="Symbol" w:hAnsi="Symbol" w:hint="default"/>
      </w:rPr>
    </w:lvl>
    <w:lvl w:ilvl="4" w:tplc="E668BCA6">
      <w:start w:val="1"/>
      <w:numFmt w:val="bullet"/>
      <w:lvlText w:val="o"/>
      <w:lvlJc w:val="left"/>
      <w:pPr>
        <w:ind w:left="3600" w:hanging="360"/>
      </w:pPr>
      <w:rPr>
        <w:rFonts w:ascii="Courier New" w:hAnsi="Courier New" w:hint="default"/>
      </w:rPr>
    </w:lvl>
    <w:lvl w:ilvl="5" w:tplc="B2F4BEDC">
      <w:start w:val="1"/>
      <w:numFmt w:val="bullet"/>
      <w:lvlText w:val=""/>
      <w:lvlJc w:val="left"/>
      <w:pPr>
        <w:ind w:left="4320" w:hanging="360"/>
      </w:pPr>
      <w:rPr>
        <w:rFonts w:ascii="Wingdings" w:hAnsi="Wingdings" w:hint="default"/>
      </w:rPr>
    </w:lvl>
    <w:lvl w:ilvl="6" w:tplc="AE4AD07A">
      <w:start w:val="1"/>
      <w:numFmt w:val="bullet"/>
      <w:lvlText w:val=""/>
      <w:lvlJc w:val="left"/>
      <w:pPr>
        <w:ind w:left="5040" w:hanging="360"/>
      </w:pPr>
      <w:rPr>
        <w:rFonts w:ascii="Symbol" w:hAnsi="Symbol" w:hint="default"/>
      </w:rPr>
    </w:lvl>
    <w:lvl w:ilvl="7" w:tplc="84C869EE">
      <w:start w:val="1"/>
      <w:numFmt w:val="bullet"/>
      <w:lvlText w:val="o"/>
      <w:lvlJc w:val="left"/>
      <w:pPr>
        <w:ind w:left="5760" w:hanging="360"/>
      </w:pPr>
      <w:rPr>
        <w:rFonts w:ascii="Courier New" w:hAnsi="Courier New" w:hint="default"/>
      </w:rPr>
    </w:lvl>
    <w:lvl w:ilvl="8" w:tplc="26C25D70">
      <w:start w:val="1"/>
      <w:numFmt w:val="bullet"/>
      <w:lvlText w:val=""/>
      <w:lvlJc w:val="left"/>
      <w:pPr>
        <w:ind w:left="6480" w:hanging="360"/>
      </w:pPr>
      <w:rPr>
        <w:rFonts w:ascii="Wingdings" w:hAnsi="Wingdings" w:hint="default"/>
      </w:rPr>
    </w:lvl>
  </w:abstractNum>
  <w:abstractNum w:abstractNumId="3" w15:restartNumberingAfterBreak="0">
    <w:nsid w:val="115D580E"/>
    <w:multiLevelType w:val="hybridMultilevel"/>
    <w:tmpl w:val="C3FE64B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1BED48A2"/>
    <w:multiLevelType w:val="hybridMultilevel"/>
    <w:tmpl w:val="DF8EC65C"/>
    <w:lvl w:ilvl="0" w:tplc="5058C002">
      <w:start w:val="1"/>
      <w:numFmt w:val="decimal"/>
      <w:lvlText w:val="%1."/>
      <w:lvlJc w:val="left"/>
      <w:pPr>
        <w:ind w:left="720" w:hanging="360"/>
      </w:pPr>
    </w:lvl>
    <w:lvl w:ilvl="1" w:tplc="A9387B52">
      <w:start w:val="1"/>
      <w:numFmt w:val="lowerLetter"/>
      <w:lvlText w:val="%2."/>
      <w:lvlJc w:val="left"/>
      <w:pPr>
        <w:ind w:left="1440" w:hanging="360"/>
      </w:pPr>
    </w:lvl>
    <w:lvl w:ilvl="2" w:tplc="8988AE5E">
      <w:start w:val="1"/>
      <w:numFmt w:val="lowerRoman"/>
      <w:lvlText w:val="%3."/>
      <w:lvlJc w:val="right"/>
      <w:pPr>
        <w:ind w:left="2160" w:hanging="180"/>
      </w:pPr>
    </w:lvl>
    <w:lvl w:ilvl="3" w:tplc="BD9A39EA">
      <w:start w:val="1"/>
      <w:numFmt w:val="decimal"/>
      <w:lvlText w:val="%4."/>
      <w:lvlJc w:val="left"/>
      <w:pPr>
        <w:ind w:left="2880" w:hanging="360"/>
      </w:pPr>
    </w:lvl>
    <w:lvl w:ilvl="4" w:tplc="196E0656">
      <w:start w:val="1"/>
      <w:numFmt w:val="lowerLetter"/>
      <w:lvlText w:val="%5."/>
      <w:lvlJc w:val="left"/>
      <w:pPr>
        <w:ind w:left="3600" w:hanging="360"/>
      </w:pPr>
    </w:lvl>
    <w:lvl w:ilvl="5" w:tplc="4992DD78">
      <w:start w:val="1"/>
      <w:numFmt w:val="lowerRoman"/>
      <w:lvlText w:val="%6."/>
      <w:lvlJc w:val="right"/>
      <w:pPr>
        <w:ind w:left="4320" w:hanging="180"/>
      </w:pPr>
    </w:lvl>
    <w:lvl w:ilvl="6" w:tplc="EC947F38">
      <w:start w:val="1"/>
      <w:numFmt w:val="decimal"/>
      <w:lvlText w:val="%7."/>
      <w:lvlJc w:val="left"/>
      <w:pPr>
        <w:ind w:left="5040" w:hanging="360"/>
      </w:pPr>
    </w:lvl>
    <w:lvl w:ilvl="7" w:tplc="1E1674DA">
      <w:start w:val="1"/>
      <w:numFmt w:val="lowerLetter"/>
      <w:lvlText w:val="%8."/>
      <w:lvlJc w:val="left"/>
      <w:pPr>
        <w:ind w:left="5760" w:hanging="360"/>
      </w:pPr>
    </w:lvl>
    <w:lvl w:ilvl="8" w:tplc="3FE46044">
      <w:start w:val="1"/>
      <w:numFmt w:val="lowerRoman"/>
      <w:lvlText w:val="%9."/>
      <w:lvlJc w:val="right"/>
      <w:pPr>
        <w:ind w:left="6480" w:hanging="180"/>
      </w:pPr>
    </w:lvl>
  </w:abstractNum>
  <w:abstractNum w:abstractNumId="5" w15:restartNumberingAfterBreak="0">
    <w:nsid w:val="327B61A3"/>
    <w:multiLevelType w:val="hybridMultilevel"/>
    <w:tmpl w:val="FE326AA6"/>
    <w:lvl w:ilvl="0" w:tplc="BCC465CE">
      <w:start w:val="1"/>
      <w:numFmt w:val="bullet"/>
      <w:lvlText w:val=""/>
      <w:lvlJc w:val="left"/>
      <w:pPr>
        <w:ind w:left="720" w:hanging="360"/>
      </w:pPr>
      <w:rPr>
        <w:rFonts w:ascii="Symbol" w:hAnsi="Symbol"/>
      </w:rPr>
    </w:lvl>
    <w:lvl w:ilvl="1" w:tplc="2D80E612">
      <w:start w:val="1"/>
      <w:numFmt w:val="bullet"/>
      <w:lvlText w:val=""/>
      <w:lvlJc w:val="left"/>
      <w:pPr>
        <w:ind w:left="720" w:hanging="360"/>
      </w:pPr>
      <w:rPr>
        <w:rFonts w:ascii="Symbol" w:hAnsi="Symbol"/>
      </w:rPr>
    </w:lvl>
    <w:lvl w:ilvl="2" w:tplc="CF8470F0">
      <w:start w:val="1"/>
      <w:numFmt w:val="bullet"/>
      <w:lvlText w:val=""/>
      <w:lvlJc w:val="left"/>
      <w:pPr>
        <w:ind w:left="720" w:hanging="360"/>
      </w:pPr>
      <w:rPr>
        <w:rFonts w:ascii="Symbol" w:hAnsi="Symbol"/>
      </w:rPr>
    </w:lvl>
    <w:lvl w:ilvl="3" w:tplc="3D704D16">
      <w:start w:val="1"/>
      <w:numFmt w:val="bullet"/>
      <w:lvlText w:val=""/>
      <w:lvlJc w:val="left"/>
      <w:pPr>
        <w:ind w:left="720" w:hanging="360"/>
      </w:pPr>
      <w:rPr>
        <w:rFonts w:ascii="Symbol" w:hAnsi="Symbol"/>
      </w:rPr>
    </w:lvl>
    <w:lvl w:ilvl="4" w:tplc="CD84CBFA">
      <w:start w:val="1"/>
      <w:numFmt w:val="bullet"/>
      <w:lvlText w:val=""/>
      <w:lvlJc w:val="left"/>
      <w:pPr>
        <w:ind w:left="720" w:hanging="360"/>
      </w:pPr>
      <w:rPr>
        <w:rFonts w:ascii="Symbol" w:hAnsi="Symbol"/>
      </w:rPr>
    </w:lvl>
    <w:lvl w:ilvl="5" w:tplc="D1B4A30E">
      <w:start w:val="1"/>
      <w:numFmt w:val="bullet"/>
      <w:lvlText w:val=""/>
      <w:lvlJc w:val="left"/>
      <w:pPr>
        <w:ind w:left="720" w:hanging="360"/>
      </w:pPr>
      <w:rPr>
        <w:rFonts w:ascii="Symbol" w:hAnsi="Symbol"/>
      </w:rPr>
    </w:lvl>
    <w:lvl w:ilvl="6" w:tplc="CE96E1F2">
      <w:start w:val="1"/>
      <w:numFmt w:val="bullet"/>
      <w:lvlText w:val=""/>
      <w:lvlJc w:val="left"/>
      <w:pPr>
        <w:ind w:left="720" w:hanging="360"/>
      </w:pPr>
      <w:rPr>
        <w:rFonts w:ascii="Symbol" w:hAnsi="Symbol"/>
      </w:rPr>
    </w:lvl>
    <w:lvl w:ilvl="7" w:tplc="8E060614">
      <w:start w:val="1"/>
      <w:numFmt w:val="bullet"/>
      <w:lvlText w:val=""/>
      <w:lvlJc w:val="left"/>
      <w:pPr>
        <w:ind w:left="720" w:hanging="360"/>
      </w:pPr>
      <w:rPr>
        <w:rFonts w:ascii="Symbol" w:hAnsi="Symbol"/>
      </w:rPr>
    </w:lvl>
    <w:lvl w:ilvl="8" w:tplc="8564C276">
      <w:start w:val="1"/>
      <w:numFmt w:val="bullet"/>
      <w:lvlText w:val=""/>
      <w:lvlJc w:val="left"/>
      <w:pPr>
        <w:ind w:left="720" w:hanging="360"/>
      </w:pPr>
      <w:rPr>
        <w:rFonts w:ascii="Symbol" w:hAnsi="Symbol"/>
      </w:rPr>
    </w:lvl>
  </w:abstractNum>
  <w:abstractNum w:abstractNumId="6" w15:restartNumberingAfterBreak="0">
    <w:nsid w:val="3B98BC57"/>
    <w:multiLevelType w:val="hybridMultilevel"/>
    <w:tmpl w:val="75B6556A"/>
    <w:lvl w:ilvl="0" w:tplc="178006E4">
      <w:start w:val="1"/>
      <w:numFmt w:val="bullet"/>
      <w:lvlText w:val=""/>
      <w:lvlJc w:val="left"/>
      <w:pPr>
        <w:ind w:left="720" w:hanging="360"/>
      </w:pPr>
      <w:rPr>
        <w:rFonts w:ascii="Symbol" w:hAnsi="Symbol" w:hint="default"/>
      </w:rPr>
    </w:lvl>
    <w:lvl w:ilvl="1" w:tplc="C6A076A6">
      <w:start w:val="1"/>
      <w:numFmt w:val="bullet"/>
      <w:lvlText w:val="o"/>
      <w:lvlJc w:val="left"/>
      <w:pPr>
        <w:ind w:left="1440" w:hanging="360"/>
      </w:pPr>
      <w:rPr>
        <w:rFonts w:ascii="Courier New" w:hAnsi="Courier New" w:hint="default"/>
      </w:rPr>
    </w:lvl>
    <w:lvl w:ilvl="2" w:tplc="4AF2B07C">
      <w:start w:val="1"/>
      <w:numFmt w:val="bullet"/>
      <w:lvlText w:val=""/>
      <w:lvlJc w:val="left"/>
      <w:pPr>
        <w:ind w:left="2160" w:hanging="360"/>
      </w:pPr>
      <w:rPr>
        <w:rFonts w:ascii="Wingdings" w:hAnsi="Wingdings" w:hint="default"/>
      </w:rPr>
    </w:lvl>
    <w:lvl w:ilvl="3" w:tplc="F3B8A014">
      <w:start w:val="1"/>
      <w:numFmt w:val="bullet"/>
      <w:lvlText w:val=""/>
      <w:lvlJc w:val="left"/>
      <w:pPr>
        <w:ind w:left="2880" w:hanging="360"/>
      </w:pPr>
      <w:rPr>
        <w:rFonts w:ascii="Symbol" w:hAnsi="Symbol" w:hint="default"/>
      </w:rPr>
    </w:lvl>
    <w:lvl w:ilvl="4" w:tplc="A6F0F922">
      <w:start w:val="1"/>
      <w:numFmt w:val="bullet"/>
      <w:lvlText w:val="o"/>
      <w:lvlJc w:val="left"/>
      <w:pPr>
        <w:ind w:left="3600" w:hanging="360"/>
      </w:pPr>
      <w:rPr>
        <w:rFonts w:ascii="Courier New" w:hAnsi="Courier New" w:hint="default"/>
      </w:rPr>
    </w:lvl>
    <w:lvl w:ilvl="5" w:tplc="5658E558">
      <w:start w:val="1"/>
      <w:numFmt w:val="bullet"/>
      <w:lvlText w:val=""/>
      <w:lvlJc w:val="left"/>
      <w:pPr>
        <w:ind w:left="4320" w:hanging="360"/>
      </w:pPr>
      <w:rPr>
        <w:rFonts w:ascii="Wingdings" w:hAnsi="Wingdings" w:hint="default"/>
      </w:rPr>
    </w:lvl>
    <w:lvl w:ilvl="6" w:tplc="E24E851C">
      <w:start w:val="1"/>
      <w:numFmt w:val="bullet"/>
      <w:lvlText w:val=""/>
      <w:lvlJc w:val="left"/>
      <w:pPr>
        <w:ind w:left="5040" w:hanging="360"/>
      </w:pPr>
      <w:rPr>
        <w:rFonts w:ascii="Symbol" w:hAnsi="Symbol" w:hint="default"/>
      </w:rPr>
    </w:lvl>
    <w:lvl w:ilvl="7" w:tplc="26223460">
      <w:start w:val="1"/>
      <w:numFmt w:val="bullet"/>
      <w:lvlText w:val="o"/>
      <w:lvlJc w:val="left"/>
      <w:pPr>
        <w:ind w:left="5760" w:hanging="360"/>
      </w:pPr>
      <w:rPr>
        <w:rFonts w:ascii="Courier New" w:hAnsi="Courier New" w:hint="default"/>
      </w:rPr>
    </w:lvl>
    <w:lvl w:ilvl="8" w:tplc="A7A01720">
      <w:start w:val="1"/>
      <w:numFmt w:val="bullet"/>
      <w:lvlText w:val=""/>
      <w:lvlJc w:val="left"/>
      <w:pPr>
        <w:ind w:left="6480" w:hanging="360"/>
      </w:pPr>
      <w:rPr>
        <w:rFonts w:ascii="Wingdings" w:hAnsi="Wingdings" w:hint="default"/>
      </w:rPr>
    </w:lvl>
  </w:abstractNum>
  <w:abstractNum w:abstractNumId="7" w15:restartNumberingAfterBreak="0">
    <w:nsid w:val="41BF5C75"/>
    <w:multiLevelType w:val="hybridMultilevel"/>
    <w:tmpl w:val="20D60C7A"/>
    <w:lvl w:ilvl="0" w:tplc="1026E4F2">
      <w:start w:val="1"/>
      <w:numFmt w:val="bullet"/>
      <w:lvlText w:val=""/>
      <w:lvlJc w:val="left"/>
      <w:pPr>
        <w:ind w:left="720" w:hanging="360"/>
      </w:pPr>
      <w:rPr>
        <w:rFonts w:ascii="Symbol" w:hAnsi="Symbol" w:hint="default"/>
      </w:rPr>
    </w:lvl>
    <w:lvl w:ilvl="1" w:tplc="BBB46418">
      <w:start w:val="1"/>
      <w:numFmt w:val="bullet"/>
      <w:lvlText w:val="o"/>
      <w:lvlJc w:val="left"/>
      <w:pPr>
        <w:ind w:left="1440" w:hanging="360"/>
      </w:pPr>
      <w:rPr>
        <w:rFonts w:ascii="Courier New" w:hAnsi="Courier New" w:hint="default"/>
      </w:rPr>
    </w:lvl>
    <w:lvl w:ilvl="2" w:tplc="885242F8">
      <w:start w:val="1"/>
      <w:numFmt w:val="bullet"/>
      <w:lvlText w:val=""/>
      <w:lvlJc w:val="left"/>
      <w:pPr>
        <w:ind w:left="2160" w:hanging="360"/>
      </w:pPr>
      <w:rPr>
        <w:rFonts w:ascii="Wingdings" w:hAnsi="Wingdings" w:hint="default"/>
      </w:rPr>
    </w:lvl>
    <w:lvl w:ilvl="3" w:tplc="982A0B18">
      <w:start w:val="1"/>
      <w:numFmt w:val="bullet"/>
      <w:lvlText w:val=""/>
      <w:lvlJc w:val="left"/>
      <w:pPr>
        <w:ind w:left="2880" w:hanging="360"/>
      </w:pPr>
      <w:rPr>
        <w:rFonts w:ascii="Symbol" w:hAnsi="Symbol" w:hint="default"/>
      </w:rPr>
    </w:lvl>
    <w:lvl w:ilvl="4" w:tplc="E52AFD20">
      <w:start w:val="1"/>
      <w:numFmt w:val="bullet"/>
      <w:lvlText w:val="o"/>
      <w:lvlJc w:val="left"/>
      <w:pPr>
        <w:ind w:left="3600" w:hanging="360"/>
      </w:pPr>
      <w:rPr>
        <w:rFonts w:ascii="Courier New" w:hAnsi="Courier New" w:hint="default"/>
      </w:rPr>
    </w:lvl>
    <w:lvl w:ilvl="5" w:tplc="603EBC3E">
      <w:start w:val="1"/>
      <w:numFmt w:val="bullet"/>
      <w:lvlText w:val=""/>
      <w:lvlJc w:val="left"/>
      <w:pPr>
        <w:ind w:left="4320" w:hanging="360"/>
      </w:pPr>
      <w:rPr>
        <w:rFonts w:ascii="Wingdings" w:hAnsi="Wingdings" w:hint="default"/>
      </w:rPr>
    </w:lvl>
    <w:lvl w:ilvl="6" w:tplc="49B651EA">
      <w:start w:val="1"/>
      <w:numFmt w:val="bullet"/>
      <w:lvlText w:val=""/>
      <w:lvlJc w:val="left"/>
      <w:pPr>
        <w:ind w:left="5040" w:hanging="360"/>
      </w:pPr>
      <w:rPr>
        <w:rFonts w:ascii="Symbol" w:hAnsi="Symbol" w:hint="default"/>
      </w:rPr>
    </w:lvl>
    <w:lvl w:ilvl="7" w:tplc="DB587588">
      <w:start w:val="1"/>
      <w:numFmt w:val="bullet"/>
      <w:lvlText w:val="o"/>
      <w:lvlJc w:val="left"/>
      <w:pPr>
        <w:ind w:left="5760" w:hanging="360"/>
      </w:pPr>
      <w:rPr>
        <w:rFonts w:ascii="Courier New" w:hAnsi="Courier New" w:hint="default"/>
      </w:rPr>
    </w:lvl>
    <w:lvl w:ilvl="8" w:tplc="70B2BFE4">
      <w:start w:val="1"/>
      <w:numFmt w:val="bullet"/>
      <w:lvlText w:val=""/>
      <w:lvlJc w:val="left"/>
      <w:pPr>
        <w:ind w:left="6480" w:hanging="360"/>
      </w:pPr>
      <w:rPr>
        <w:rFonts w:ascii="Wingdings" w:hAnsi="Wingdings" w:hint="default"/>
      </w:rPr>
    </w:lvl>
  </w:abstractNum>
  <w:abstractNum w:abstractNumId="8" w15:restartNumberingAfterBreak="0">
    <w:nsid w:val="64817097"/>
    <w:multiLevelType w:val="hybridMultilevel"/>
    <w:tmpl w:val="5F92D1CA"/>
    <w:lvl w:ilvl="0" w:tplc="C7A80AC0">
      <w:start w:val="1"/>
      <w:numFmt w:val="bullet"/>
      <w:lvlText w:val=""/>
      <w:lvlJc w:val="left"/>
      <w:pPr>
        <w:ind w:left="1440" w:hanging="360"/>
      </w:pPr>
      <w:rPr>
        <w:rFonts w:ascii="Symbol" w:hAnsi="Symbol"/>
      </w:rPr>
    </w:lvl>
    <w:lvl w:ilvl="1" w:tplc="A3F0DB4C">
      <w:start w:val="1"/>
      <w:numFmt w:val="bullet"/>
      <w:lvlText w:val=""/>
      <w:lvlJc w:val="left"/>
      <w:pPr>
        <w:ind w:left="1440" w:hanging="360"/>
      </w:pPr>
      <w:rPr>
        <w:rFonts w:ascii="Symbol" w:hAnsi="Symbol"/>
      </w:rPr>
    </w:lvl>
    <w:lvl w:ilvl="2" w:tplc="AFC0DAAC">
      <w:start w:val="1"/>
      <w:numFmt w:val="bullet"/>
      <w:lvlText w:val=""/>
      <w:lvlJc w:val="left"/>
      <w:pPr>
        <w:ind w:left="1440" w:hanging="360"/>
      </w:pPr>
      <w:rPr>
        <w:rFonts w:ascii="Symbol" w:hAnsi="Symbol"/>
      </w:rPr>
    </w:lvl>
    <w:lvl w:ilvl="3" w:tplc="8AEE3C2C">
      <w:start w:val="1"/>
      <w:numFmt w:val="bullet"/>
      <w:lvlText w:val=""/>
      <w:lvlJc w:val="left"/>
      <w:pPr>
        <w:ind w:left="1440" w:hanging="360"/>
      </w:pPr>
      <w:rPr>
        <w:rFonts w:ascii="Symbol" w:hAnsi="Symbol"/>
      </w:rPr>
    </w:lvl>
    <w:lvl w:ilvl="4" w:tplc="CE147AE4">
      <w:start w:val="1"/>
      <w:numFmt w:val="bullet"/>
      <w:lvlText w:val=""/>
      <w:lvlJc w:val="left"/>
      <w:pPr>
        <w:ind w:left="1440" w:hanging="360"/>
      </w:pPr>
      <w:rPr>
        <w:rFonts w:ascii="Symbol" w:hAnsi="Symbol"/>
      </w:rPr>
    </w:lvl>
    <w:lvl w:ilvl="5" w:tplc="EAF2CA3A">
      <w:start w:val="1"/>
      <w:numFmt w:val="bullet"/>
      <w:lvlText w:val=""/>
      <w:lvlJc w:val="left"/>
      <w:pPr>
        <w:ind w:left="1440" w:hanging="360"/>
      </w:pPr>
      <w:rPr>
        <w:rFonts w:ascii="Symbol" w:hAnsi="Symbol"/>
      </w:rPr>
    </w:lvl>
    <w:lvl w:ilvl="6" w:tplc="B01E0D32">
      <w:start w:val="1"/>
      <w:numFmt w:val="bullet"/>
      <w:lvlText w:val=""/>
      <w:lvlJc w:val="left"/>
      <w:pPr>
        <w:ind w:left="1440" w:hanging="360"/>
      </w:pPr>
      <w:rPr>
        <w:rFonts w:ascii="Symbol" w:hAnsi="Symbol"/>
      </w:rPr>
    </w:lvl>
    <w:lvl w:ilvl="7" w:tplc="867A583C">
      <w:start w:val="1"/>
      <w:numFmt w:val="bullet"/>
      <w:lvlText w:val=""/>
      <w:lvlJc w:val="left"/>
      <w:pPr>
        <w:ind w:left="1440" w:hanging="360"/>
      </w:pPr>
      <w:rPr>
        <w:rFonts w:ascii="Symbol" w:hAnsi="Symbol"/>
      </w:rPr>
    </w:lvl>
    <w:lvl w:ilvl="8" w:tplc="7F8A652C">
      <w:start w:val="1"/>
      <w:numFmt w:val="bullet"/>
      <w:lvlText w:val=""/>
      <w:lvlJc w:val="left"/>
      <w:pPr>
        <w:ind w:left="1440" w:hanging="360"/>
      </w:pPr>
      <w:rPr>
        <w:rFonts w:ascii="Symbol" w:hAnsi="Symbol"/>
      </w:rPr>
    </w:lvl>
  </w:abstractNum>
  <w:abstractNum w:abstractNumId="9" w15:restartNumberingAfterBreak="0">
    <w:nsid w:val="7C7A192E"/>
    <w:multiLevelType w:val="hybridMultilevel"/>
    <w:tmpl w:val="54082C9A"/>
    <w:lvl w:ilvl="0" w:tplc="95F674C6">
      <w:start w:val="1"/>
      <w:numFmt w:val="bullet"/>
      <w:lvlText w:val=""/>
      <w:lvlJc w:val="left"/>
      <w:pPr>
        <w:ind w:left="1080" w:hanging="360"/>
      </w:pPr>
      <w:rPr>
        <w:rFonts w:ascii="Symbol" w:hAnsi="Symbol"/>
      </w:rPr>
    </w:lvl>
    <w:lvl w:ilvl="1" w:tplc="3C82D152">
      <w:start w:val="1"/>
      <w:numFmt w:val="bullet"/>
      <w:lvlText w:val=""/>
      <w:lvlJc w:val="left"/>
      <w:pPr>
        <w:ind w:left="1080" w:hanging="360"/>
      </w:pPr>
      <w:rPr>
        <w:rFonts w:ascii="Symbol" w:hAnsi="Symbol"/>
      </w:rPr>
    </w:lvl>
    <w:lvl w:ilvl="2" w:tplc="AEB60530">
      <w:start w:val="1"/>
      <w:numFmt w:val="bullet"/>
      <w:lvlText w:val=""/>
      <w:lvlJc w:val="left"/>
      <w:pPr>
        <w:ind w:left="1080" w:hanging="360"/>
      </w:pPr>
      <w:rPr>
        <w:rFonts w:ascii="Symbol" w:hAnsi="Symbol"/>
      </w:rPr>
    </w:lvl>
    <w:lvl w:ilvl="3" w:tplc="5DD05716">
      <w:start w:val="1"/>
      <w:numFmt w:val="bullet"/>
      <w:lvlText w:val=""/>
      <w:lvlJc w:val="left"/>
      <w:pPr>
        <w:ind w:left="1080" w:hanging="360"/>
      </w:pPr>
      <w:rPr>
        <w:rFonts w:ascii="Symbol" w:hAnsi="Symbol"/>
      </w:rPr>
    </w:lvl>
    <w:lvl w:ilvl="4" w:tplc="615C7890">
      <w:start w:val="1"/>
      <w:numFmt w:val="bullet"/>
      <w:lvlText w:val=""/>
      <w:lvlJc w:val="left"/>
      <w:pPr>
        <w:ind w:left="1080" w:hanging="360"/>
      </w:pPr>
      <w:rPr>
        <w:rFonts w:ascii="Symbol" w:hAnsi="Symbol"/>
      </w:rPr>
    </w:lvl>
    <w:lvl w:ilvl="5" w:tplc="A6B294B4">
      <w:start w:val="1"/>
      <w:numFmt w:val="bullet"/>
      <w:lvlText w:val=""/>
      <w:lvlJc w:val="left"/>
      <w:pPr>
        <w:ind w:left="1080" w:hanging="360"/>
      </w:pPr>
      <w:rPr>
        <w:rFonts w:ascii="Symbol" w:hAnsi="Symbol"/>
      </w:rPr>
    </w:lvl>
    <w:lvl w:ilvl="6" w:tplc="5680D890">
      <w:start w:val="1"/>
      <w:numFmt w:val="bullet"/>
      <w:lvlText w:val=""/>
      <w:lvlJc w:val="left"/>
      <w:pPr>
        <w:ind w:left="1080" w:hanging="360"/>
      </w:pPr>
      <w:rPr>
        <w:rFonts w:ascii="Symbol" w:hAnsi="Symbol"/>
      </w:rPr>
    </w:lvl>
    <w:lvl w:ilvl="7" w:tplc="C7883C28">
      <w:start w:val="1"/>
      <w:numFmt w:val="bullet"/>
      <w:lvlText w:val=""/>
      <w:lvlJc w:val="left"/>
      <w:pPr>
        <w:ind w:left="1080" w:hanging="360"/>
      </w:pPr>
      <w:rPr>
        <w:rFonts w:ascii="Symbol" w:hAnsi="Symbol"/>
      </w:rPr>
    </w:lvl>
    <w:lvl w:ilvl="8" w:tplc="4C64FD66">
      <w:start w:val="1"/>
      <w:numFmt w:val="bullet"/>
      <w:lvlText w:val=""/>
      <w:lvlJc w:val="left"/>
      <w:pPr>
        <w:ind w:left="1080" w:hanging="360"/>
      </w:pPr>
      <w:rPr>
        <w:rFonts w:ascii="Symbol" w:hAnsi="Symbol"/>
      </w:rPr>
    </w:lvl>
  </w:abstractNum>
  <w:num w:numId="1">
    <w:abstractNumId w:val="2"/>
  </w:num>
  <w:num w:numId="2">
    <w:abstractNumId w:val="4"/>
  </w:num>
  <w:num w:numId="3">
    <w:abstractNumId w:val="6"/>
  </w:num>
  <w:num w:numId="4">
    <w:abstractNumId w:val="7"/>
  </w:num>
  <w:num w:numId="5">
    <w:abstractNumId w:val="1"/>
  </w:num>
  <w:num w:numId="6">
    <w:abstractNumId w:val="0"/>
  </w:num>
  <w:num w:numId="7">
    <w:abstractNumId w:val="8"/>
  </w:num>
  <w:num w:numId="8">
    <w:abstractNumId w:val="9"/>
  </w:num>
  <w:num w:numId="9">
    <w:abstractNumId w:val="5"/>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revisionView w:inkAnnotations="0"/>
  <w:defaultTabStop w:val="1304"/>
  <w:hyphenationZone w:val="425"/>
  <w:characterSpacingControl w:val="doNotCompress"/>
  <w:hdrShapeDefaults>
    <o:shapedefaults v:ext="edit" spidmax="1433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104F"/>
    <w:rsid w:val="00034A34"/>
    <w:rsid w:val="000542CB"/>
    <w:rsid w:val="00097933"/>
    <w:rsid w:val="000A2A9F"/>
    <w:rsid w:val="000B5B6A"/>
    <w:rsid w:val="001125FF"/>
    <w:rsid w:val="00150097"/>
    <w:rsid w:val="001524A5"/>
    <w:rsid w:val="00190AB5"/>
    <w:rsid w:val="001F7491"/>
    <w:rsid w:val="00217F20"/>
    <w:rsid w:val="00231DD6"/>
    <w:rsid w:val="002474EA"/>
    <w:rsid w:val="0025CCA2"/>
    <w:rsid w:val="0029389F"/>
    <w:rsid w:val="002C5A4B"/>
    <w:rsid w:val="002D0516"/>
    <w:rsid w:val="00301685"/>
    <w:rsid w:val="00346414"/>
    <w:rsid w:val="004675FB"/>
    <w:rsid w:val="00495B97"/>
    <w:rsid w:val="004AE686"/>
    <w:rsid w:val="004C247B"/>
    <w:rsid w:val="004E246B"/>
    <w:rsid w:val="004E5068"/>
    <w:rsid w:val="004F4559"/>
    <w:rsid w:val="00521320"/>
    <w:rsid w:val="005C0F4A"/>
    <w:rsid w:val="005E3A56"/>
    <w:rsid w:val="005F108B"/>
    <w:rsid w:val="006967C7"/>
    <w:rsid w:val="006C41AA"/>
    <w:rsid w:val="006E33A3"/>
    <w:rsid w:val="00724E15"/>
    <w:rsid w:val="0073104F"/>
    <w:rsid w:val="007418D2"/>
    <w:rsid w:val="0074247F"/>
    <w:rsid w:val="007477AC"/>
    <w:rsid w:val="00755BE7"/>
    <w:rsid w:val="007B7D53"/>
    <w:rsid w:val="008812FE"/>
    <w:rsid w:val="008C4842"/>
    <w:rsid w:val="008D064B"/>
    <w:rsid w:val="009129F0"/>
    <w:rsid w:val="009172C6"/>
    <w:rsid w:val="009C7FD2"/>
    <w:rsid w:val="009F481B"/>
    <w:rsid w:val="00A37C44"/>
    <w:rsid w:val="00A423D8"/>
    <w:rsid w:val="00A6114E"/>
    <w:rsid w:val="00AE2416"/>
    <w:rsid w:val="00B24FC9"/>
    <w:rsid w:val="00B61858"/>
    <w:rsid w:val="00B65B85"/>
    <w:rsid w:val="00B9F86C"/>
    <w:rsid w:val="00BD3C9F"/>
    <w:rsid w:val="00C56648"/>
    <w:rsid w:val="00C73644"/>
    <w:rsid w:val="00C87DE8"/>
    <w:rsid w:val="00CA3EFB"/>
    <w:rsid w:val="00D02FE2"/>
    <w:rsid w:val="00D362AD"/>
    <w:rsid w:val="00D653F8"/>
    <w:rsid w:val="00D751EE"/>
    <w:rsid w:val="00D81EDF"/>
    <w:rsid w:val="00DC06D3"/>
    <w:rsid w:val="00E02664"/>
    <w:rsid w:val="00E03458"/>
    <w:rsid w:val="00E44CB9"/>
    <w:rsid w:val="00E4734C"/>
    <w:rsid w:val="00E63200"/>
    <w:rsid w:val="00E719C2"/>
    <w:rsid w:val="00E7A3C4"/>
    <w:rsid w:val="00EC1310"/>
    <w:rsid w:val="00EF085D"/>
    <w:rsid w:val="00F046C5"/>
    <w:rsid w:val="00F0B843"/>
    <w:rsid w:val="00F26038"/>
    <w:rsid w:val="00F547D6"/>
    <w:rsid w:val="00FB3327"/>
    <w:rsid w:val="00FD0851"/>
    <w:rsid w:val="00FF4BE6"/>
    <w:rsid w:val="01010C67"/>
    <w:rsid w:val="0107CC1E"/>
    <w:rsid w:val="015E0F87"/>
    <w:rsid w:val="01632331"/>
    <w:rsid w:val="016ED17D"/>
    <w:rsid w:val="01779B68"/>
    <w:rsid w:val="017F449B"/>
    <w:rsid w:val="019430ED"/>
    <w:rsid w:val="01B3E611"/>
    <w:rsid w:val="01C0DC4D"/>
    <w:rsid w:val="01C60C7F"/>
    <w:rsid w:val="01DC349B"/>
    <w:rsid w:val="01E32918"/>
    <w:rsid w:val="01F40C98"/>
    <w:rsid w:val="0207CEDB"/>
    <w:rsid w:val="020AC73F"/>
    <w:rsid w:val="020B7520"/>
    <w:rsid w:val="021BB599"/>
    <w:rsid w:val="02750CFC"/>
    <w:rsid w:val="02C7C2E0"/>
    <w:rsid w:val="02CB31A2"/>
    <w:rsid w:val="02D7545B"/>
    <w:rsid w:val="02D80073"/>
    <w:rsid w:val="02E2159F"/>
    <w:rsid w:val="02E44E57"/>
    <w:rsid w:val="03256639"/>
    <w:rsid w:val="0326FB4B"/>
    <w:rsid w:val="03767C45"/>
    <w:rsid w:val="0399BBCE"/>
    <w:rsid w:val="039E546A"/>
    <w:rsid w:val="03A369CF"/>
    <w:rsid w:val="03C58AC7"/>
    <w:rsid w:val="03C67F5E"/>
    <w:rsid w:val="03FBE24B"/>
    <w:rsid w:val="03FE7E2B"/>
    <w:rsid w:val="040D3063"/>
    <w:rsid w:val="0426D150"/>
    <w:rsid w:val="045C3182"/>
    <w:rsid w:val="047CE001"/>
    <w:rsid w:val="048D1576"/>
    <w:rsid w:val="04989535"/>
    <w:rsid w:val="04E09230"/>
    <w:rsid w:val="05240C8E"/>
    <w:rsid w:val="053D25EA"/>
    <w:rsid w:val="054A105E"/>
    <w:rsid w:val="0557D769"/>
    <w:rsid w:val="0562EC08"/>
    <w:rsid w:val="056ECBE0"/>
    <w:rsid w:val="05705D46"/>
    <w:rsid w:val="05B10327"/>
    <w:rsid w:val="05F25885"/>
    <w:rsid w:val="0625797C"/>
    <w:rsid w:val="0631C465"/>
    <w:rsid w:val="06441EF5"/>
    <w:rsid w:val="064734AB"/>
    <w:rsid w:val="06A797AE"/>
    <w:rsid w:val="06C3D2FC"/>
    <w:rsid w:val="06C3FF03"/>
    <w:rsid w:val="07247890"/>
    <w:rsid w:val="072DAB8F"/>
    <w:rsid w:val="07350709"/>
    <w:rsid w:val="07401D40"/>
    <w:rsid w:val="074D8992"/>
    <w:rsid w:val="07B90322"/>
    <w:rsid w:val="07D83684"/>
    <w:rsid w:val="07FF556F"/>
    <w:rsid w:val="08039E24"/>
    <w:rsid w:val="0803A510"/>
    <w:rsid w:val="081B740E"/>
    <w:rsid w:val="082BE3C4"/>
    <w:rsid w:val="0838867F"/>
    <w:rsid w:val="0846DECB"/>
    <w:rsid w:val="0848BF23"/>
    <w:rsid w:val="084ED295"/>
    <w:rsid w:val="087F012F"/>
    <w:rsid w:val="08E936DD"/>
    <w:rsid w:val="08FFFB36"/>
    <w:rsid w:val="092B3DFF"/>
    <w:rsid w:val="093BF4EF"/>
    <w:rsid w:val="0941C201"/>
    <w:rsid w:val="095636D6"/>
    <w:rsid w:val="0956F43B"/>
    <w:rsid w:val="09574D05"/>
    <w:rsid w:val="0973A3BB"/>
    <w:rsid w:val="098A6B69"/>
    <w:rsid w:val="09C20E80"/>
    <w:rsid w:val="09E82049"/>
    <w:rsid w:val="09E87C6C"/>
    <w:rsid w:val="0A0249F5"/>
    <w:rsid w:val="0A0A4DCA"/>
    <w:rsid w:val="0A1649B2"/>
    <w:rsid w:val="0A20D5A7"/>
    <w:rsid w:val="0A25FB76"/>
    <w:rsid w:val="0A3459C8"/>
    <w:rsid w:val="0A3C03F0"/>
    <w:rsid w:val="0A46CA8C"/>
    <w:rsid w:val="0A5EB5DA"/>
    <w:rsid w:val="0A705EAD"/>
    <w:rsid w:val="0A75AFAD"/>
    <w:rsid w:val="0A7F918D"/>
    <w:rsid w:val="0A82B503"/>
    <w:rsid w:val="0A8771A7"/>
    <w:rsid w:val="0A972E6E"/>
    <w:rsid w:val="0A9A2577"/>
    <w:rsid w:val="0AA2F48E"/>
    <w:rsid w:val="0AA508BE"/>
    <w:rsid w:val="0AA96482"/>
    <w:rsid w:val="0AB76B04"/>
    <w:rsid w:val="0AC89A9A"/>
    <w:rsid w:val="0B3A2446"/>
    <w:rsid w:val="0B463EC4"/>
    <w:rsid w:val="0B800B24"/>
    <w:rsid w:val="0B81CF8F"/>
    <w:rsid w:val="0BC319FA"/>
    <w:rsid w:val="0BD288CE"/>
    <w:rsid w:val="0BDC5EC7"/>
    <w:rsid w:val="0C013AB0"/>
    <w:rsid w:val="0C0A0CF5"/>
    <w:rsid w:val="0C2591B0"/>
    <w:rsid w:val="0C291F2C"/>
    <w:rsid w:val="0C2D6DA4"/>
    <w:rsid w:val="0C71BC1F"/>
    <w:rsid w:val="0C79C0D2"/>
    <w:rsid w:val="0CAC2731"/>
    <w:rsid w:val="0CB49C67"/>
    <w:rsid w:val="0CB81688"/>
    <w:rsid w:val="0CBC1229"/>
    <w:rsid w:val="0CBE06F4"/>
    <w:rsid w:val="0CD239C7"/>
    <w:rsid w:val="0D13E5D2"/>
    <w:rsid w:val="0D214A48"/>
    <w:rsid w:val="0D218753"/>
    <w:rsid w:val="0D2764E3"/>
    <w:rsid w:val="0D5439AB"/>
    <w:rsid w:val="0DCE8D61"/>
    <w:rsid w:val="0DF69187"/>
    <w:rsid w:val="0E07FC6C"/>
    <w:rsid w:val="0E1705A7"/>
    <w:rsid w:val="0E21BB28"/>
    <w:rsid w:val="0E22AAD6"/>
    <w:rsid w:val="0E2B5DAC"/>
    <w:rsid w:val="0E78BEAC"/>
    <w:rsid w:val="0E9CF3D5"/>
    <w:rsid w:val="0EC6FA7F"/>
    <w:rsid w:val="0EF7A759"/>
    <w:rsid w:val="0F07E236"/>
    <w:rsid w:val="0F09370E"/>
    <w:rsid w:val="0F70C956"/>
    <w:rsid w:val="0F89E359"/>
    <w:rsid w:val="0FD446E8"/>
    <w:rsid w:val="0FD6AAE3"/>
    <w:rsid w:val="0FED8706"/>
    <w:rsid w:val="0FEE0F69"/>
    <w:rsid w:val="101719F3"/>
    <w:rsid w:val="1020264C"/>
    <w:rsid w:val="1027482B"/>
    <w:rsid w:val="1027DA53"/>
    <w:rsid w:val="1040707F"/>
    <w:rsid w:val="10615B91"/>
    <w:rsid w:val="106271D8"/>
    <w:rsid w:val="1074293C"/>
    <w:rsid w:val="107B7DD5"/>
    <w:rsid w:val="10A9AB0C"/>
    <w:rsid w:val="112DB9A7"/>
    <w:rsid w:val="1140496F"/>
    <w:rsid w:val="11B84A15"/>
    <w:rsid w:val="11BEB67A"/>
    <w:rsid w:val="11C327C3"/>
    <w:rsid w:val="11D526E6"/>
    <w:rsid w:val="11F36FAD"/>
    <w:rsid w:val="127F8058"/>
    <w:rsid w:val="1294A5FD"/>
    <w:rsid w:val="12C520A8"/>
    <w:rsid w:val="12CED618"/>
    <w:rsid w:val="12D1792E"/>
    <w:rsid w:val="13086CE1"/>
    <w:rsid w:val="130EB2CE"/>
    <w:rsid w:val="1318392D"/>
    <w:rsid w:val="132328CB"/>
    <w:rsid w:val="133063A1"/>
    <w:rsid w:val="13504AFA"/>
    <w:rsid w:val="136B953F"/>
    <w:rsid w:val="13842D1B"/>
    <w:rsid w:val="13B9892A"/>
    <w:rsid w:val="13E6746E"/>
    <w:rsid w:val="13FB42E2"/>
    <w:rsid w:val="13FE9F57"/>
    <w:rsid w:val="141C9866"/>
    <w:rsid w:val="145105FE"/>
    <w:rsid w:val="1456C5F6"/>
    <w:rsid w:val="14771190"/>
    <w:rsid w:val="14A34D7A"/>
    <w:rsid w:val="14A4CA15"/>
    <w:rsid w:val="14EB8523"/>
    <w:rsid w:val="150F1EDC"/>
    <w:rsid w:val="153D9677"/>
    <w:rsid w:val="154AC58E"/>
    <w:rsid w:val="15B13332"/>
    <w:rsid w:val="15B236C3"/>
    <w:rsid w:val="15BD89AA"/>
    <w:rsid w:val="15D5B776"/>
    <w:rsid w:val="160E7FF4"/>
    <w:rsid w:val="16428D04"/>
    <w:rsid w:val="166B7DB4"/>
    <w:rsid w:val="167A3D32"/>
    <w:rsid w:val="16E1E262"/>
    <w:rsid w:val="1704A802"/>
    <w:rsid w:val="17273015"/>
    <w:rsid w:val="172CF7B4"/>
    <w:rsid w:val="174458AA"/>
    <w:rsid w:val="17529DCF"/>
    <w:rsid w:val="17779E30"/>
    <w:rsid w:val="17798034"/>
    <w:rsid w:val="17975ABB"/>
    <w:rsid w:val="179A0102"/>
    <w:rsid w:val="17AC0A4F"/>
    <w:rsid w:val="17B8FE97"/>
    <w:rsid w:val="17D4941C"/>
    <w:rsid w:val="17D572E0"/>
    <w:rsid w:val="17F67146"/>
    <w:rsid w:val="18408C00"/>
    <w:rsid w:val="184B17EC"/>
    <w:rsid w:val="186BA2DF"/>
    <w:rsid w:val="18718C5F"/>
    <w:rsid w:val="18A1EFAB"/>
    <w:rsid w:val="18A4BA10"/>
    <w:rsid w:val="18CB3B83"/>
    <w:rsid w:val="18CC6B31"/>
    <w:rsid w:val="1917718C"/>
    <w:rsid w:val="19209278"/>
    <w:rsid w:val="1937F143"/>
    <w:rsid w:val="195BE097"/>
    <w:rsid w:val="197797F1"/>
    <w:rsid w:val="197C003D"/>
    <w:rsid w:val="1987C7FB"/>
    <w:rsid w:val="1990736B"/>
    <w:rsid w:val="19CAF45C"/>
    <w:rsid w:val="1A24B3AE"/>
    <w:rsid w:val="1A26A9F3"/>
    <w:rsid w:val="1A304900"/>
    <w:rsid w:val="1A69AE7D"/>
    <w:rsid w:val="1A8E02D6"/>
    <w:rsid w:val="1AAD6990"/>
    <w:rsid w:val="1AB281B4"/>
    <w:rsid w:val="1ACB8A57"/>
    <w:rsid w:val="1AE4D4CF"/>
    <w:rsid w:val="1B168282"/>
    <w:rsid w:val="1B2902A7"/>
    <w:rsid w:val="1B2BDC87"/>
    <w:rsid w:val="1B58E9B0"/>
    <w:rsid w:val="1B6100ED"/>
    <w:rsid w:val="1B73BA1D"/>
    <w:rsid w:val="1B9E156F"/>
    <w:rsid w:val="1BAEDDC1"/>
    <w:rsid w:val="1BB0036B"/>
    <w:rsid w:val="1BB8C417"/>
    <w:rsid w:val="1BF51C76"/>
    <w:rsid w:val="1C9ECCFF"/>
    <w:rsid w:val="1CA2FEBC"/>
    <w:rsid w:val="1CB73F84"/>
    <w:rsid w:val="1CD9258B"/>
    <w:rsid w:val="1CE97763"/>
    <w:rsid w:val="1D7AFD34"/>
    <w:rsid w:val="1D8A4620"/>
    <w:rsid w:val="1DAAF6EF"/>
    <w:rsid w:val="1DEAF795"/>
    <w:rsid w:val="1DF75400"/>
    <w:rsid w:val="1E02B61B"/>
    <w:rsid w:val="1E1A94C5"/>
    <w:rsid w:val="1E658B2F"/>
    <w:rsid w:val="1E7EA03B"/>
    <w:rsid w:val="1EA2C2AD"/>
    <w:rsid w:val="1ED298E0"/>
    <w:rsid w:val="1EE0D466"/>
    <w:rsid w:val="1EF9DCB8"/>
    <w:rsid w:val="1EFE4885"/>
    <w:rsid w:val="1F27E450"/>
    <w:rsid w:val="1F3ADC24"/>
    <w:rsid w:val="1F3F0ADE"/>
    <w:rsid w:val="1F557280"/>
    <w:rsid w:val="1F722B41"/>
    <w:rsid w:val="1F998767"/>
    <w:rsid w:val="1FA84BCD"/>
    <w:rsid w:val="1FE55650"/>
    <w:rsid w:val="202C99AC"/>
    <w:rsid w:val="20421EE0"/>
    <w:rsid w:val="2057782C"/>
    <w:rsid w:val="205B6760"/>
    <w:rsid w:val="205EE184"/>
    <w:rsid w:val="2078BAB1"/>
    <w:rsid w:val="207E1AAE"/>
    <w:rsid w:val="20A69FF3"/>
    <w:rsid w:val="20FAE582"/>
    <w:rsid w:val="2120992B"/>
    <w:rsid w:val="21409E19"/>
    <w:rsid w:val="2145AC64"/>
    <w:rsid w:val="2148EC06"/>
    <w:rsid w:val="21553F6B"/>
    <w:rsid w:val="215EFC0F"/>
    <w:rsid w:val="2185564D"/>
    <w:rsid w:val="2190549C"/>
    <w:rsid w:val="21AA7056"/>
    <w:rsid w:val="21ABD756"/>
    <w:rsid w:val="21E30C27"/>
    <w:rsid w:val="21F9E554"/>
    <w:rsid w:val="21FD0A7A"/>
    <w:rsid w:val="22140C19"/>
    <w:rsid w:val="223D10CB"/>
    <w:rsid w:val="223DF191"/>
    <w:rsid w:val="22659F05"/>
    <w:rsid w:val="226AB5FA"/>
    <w:rsid w:val="22738B6D"/>
    <w:rsid w:val="229CDFB6"/>
    <w:rsid w:val="22AC2E47"/>
    <w:rsid w:val="23285541"/>
    <w:rsid w:val="233ADBD3"/>
    <w:rsid w:val="235E535E"/>
    <w:rsid w:val="2364068D"/>
    <w:rsid w:val="237A2972"/>
    <w:rsid w:val="237E2252"/>
    <w:rsid w:val="23AB4D98"/>
    <w:rsid w:val="23BF28D3"/>
    <w:rsid w:val="23FBEC5C"/>
    <w:rsid w:val="2404B188"/>
    <w:rsid w:val="24239450"/>
    <w:rsid w:val="2435692A"/>
    <w:rsid w:val="24598565"/>
    <w:rsid w:val="249721AB"/>
    <w:rsid w:val="24B1D2FC"/>
    <w:rsid w:val="24C17CB7"/>
    <w:rsid w:val="24C24B8C"/>
    <w:rsid w:val="2508428D"/>
    <w:rsid w:val="25A6F515"/>
    <w:rsid w:val="25B9E4AF"/>
    <w:rsid w:val="25BED64A"/>
    <w:rsid w:val="25D4F5DD"/>
    <w:rsid w:val="25E15040"/>
    <w:rsid w:val="25ED7752"/>
    <w:rsid w:val="25F3B7B7"/>
    <w:rsid w:val="25F80AC1"/>
    <w:rsid w:val="2628D239"/>
    <w:rsid w:val="26384999"/>
    <w:rsid w:val="263BD893"/>
    <w:rsid w:val="266C93F0"/>
    <w:rsid w:val="269A749E"/>
    <w:rsid w:val="269CEAC9"/>
    <w:rsid w:val="269F23F5"/>
    <w:rsid w:val="26CDFA2E"/>
    <w:rsid w:val="26EBC4C1"/>
    <w:rsid w:val="27027319"/>
    <w:rsid w:val="272317C8"/>
    <w:rsid w:val="2735C88A"/>
    <w:rsid w:val="274CD6B4"/>
    <w:rsid w:val="276D41FC"/>
    <w:rsid w:val="27737278"/>
    <w:rsid w:val="279B0469"/>
    <w:rsid w:val="27E059A3"/>
    <w:rsid w:val="28060232"/>
    <w:rsid w:val="2831D7D8"/>
    <w:rsid w:val="28381C46"/>
    <w:rsid w:val="2844585E"/>
    <w:rsid w:val="286C65E0"/>
    <w:rsid w:val="28982D77"/>
    <w:rsid w:val="28BD4516"/>
    <w:rsid w:val="2917262E"/>
    <w:rsid w:val="292875C7"/>
    <w:rsid w:val="2938A3CA"/>
    <w:rsid w:val="2953589B"/>
    <w:rsid w:val="296AC0C2"/>
    <w:rsid w:val="2977EA77"/>
    <w:rsid w:val="298B5CA1"/>
    <w:rsid w:val="29C59A44"/>
    <w:rsid w:val="29E2C53A"/>
    <w:rsid w:val="2A184DFE"/>
    <w:rsid w:val="2ACAF66C"/>
    <w:rsid w:val="2AE8D668"/>
    <w:rsid w:val="2AFC4CEA"/>
    <w:rsid w:val="2B127AA8"/>
    <w:rsid w:val="2B2F5D63"/>
    <w:rsid w:val="2B539853"/>
    <w:rsid w:val="2B7C92B9"/>
    <w:rsid w:val="2B83AF80"/>
    <w:rsid w:val="2B8B3613"/>
    <w:rsid w:val="2B9ABE0A"/>
    <w:rsid w:val="2BB54489"/>
    <w:rsid w:val="2BC2C93F"/>
    <w:rsid w:val="2BE46D48"/>
    <w:rsid w:val="2BE95523"/>
    <w:rsid w:val="2C0CE2AD"/>
    <w:rsid w:val="2C1A8E2B"/>
    <w:rsid w:val="2C56900A"/>
    <w:rsid w:val="2C5E276D"/>
    <w:rsid w:val="2C7DFDBA"/>
    <w:rsid w:val="2CA79651"/>
    <w:rsid w:val="2CAE4AB3"/>
    <w:rsid w:val="2D02C8AF"/>
    <w:rsid w:val="2D0CA2D3"/>
    <w:rsid w:val="2D3CDA79"/>
    <w:rsid w:val="2D5DBF8E"/>
    <w:rsid w:val="2DAE59C6"/>
    <w:rsid w:val="2DE10859"/>
    <w:rsid w:val="2E2D841D"/>
    <w:rsid w:val="2E6E52AD"/>
    <w:rsid w:val="2EB78973"/>
    <w:rsid w:val="2EBE3C0A"/>
    <w:rsid w:val="2EC46985"/>
    <w:rsid w:val="2ED977BB"/>
    <w:rsid w:val="2EDF631C"/>
    <w:rsid w:val="2EFBCCD8"/>
    <w:rsid w:val="2F234BF3"/>
    <w:rsid w:val="2F2CD42E"/>
    <w:rsid w:val="2F2F3168"/>
    <w:rsid w:val="2F5EE582"/>
    <w:rsid w:val="2F760B20"/>
    <w:rsid w:val="2F84B9A5"/>
    <w:rsid w:val="2F86DB92"/>
    <w:rsid w:val="2F8EA8D4"/>
    <w:rsid w:val="2F9EE79B"/>
    <w:rsid w:val="2FA3BE72"/>
    <w:rsid w:val="2FA69957"/>
    <w:rsid w:val="2FBF579E"/>
    <w:rsid w:val="2FBFBEF0"/>
    <w:rsid w:val="2FD93BDE"/>
    <w:rsid w:val="2FEE2D2D"/>
    <w:rsid w:val="2FFCD45C"/>
    <w:rsid w:val="3010C966"/>
    <w:rsid w:val="3010CEB2"/>
    <w:rsid w:val="30244B1F"/>
    <w:rsid w:val="30345B5F"/>
    <w:rsid w:val="30821CD9"/>
    <w:rsid w:val="3082FCB5"/>
    <w:rsid w:val="309D0753"/>
    <w:rsid w:val="30ACBA44"/>
    <w:rsid w:val="30AE6C50"/>
    <w:rsid w:val="30B7AA18"/>
    <w:rsid w:val="30B94020"/>
    <w:rsid w:val="30F9EC8A"/>
    <w:rsid w:val="30FC2B3F"/>
    <w:rsid w:val="3100C01C"/>
    <w:rsid w:val="3120657B"/>
    <w:rsid w:val="3136EB25"/>
    <w:rsid w:val="31447139"/>
    <w:rsid w:val="3164AF4D"/>
    <w:rsid w:val="317218E3"/>
    <w:rsid w:val="31A46B5C"/>
    <w:rsid w:val="31C4948F"/>
    <w:rsid w:val="31D6BC04"/>
    <w:rsid w:val="323B0800"/>
    <w:rsid w:val="324948C3"/>
    <w:rsid w:val="32676969"/>
    <w:rsid w:val="327ED2E9"/>
    <w:rsid w:val="329C4F29"/>
    <w:rsid w:val="329EEFF8"/>
    <w:rsid w:val="32C95C59"/>
    <w:rsid w:val="32CB58E1"/>
    <w:rsid w:val="32D77ED7"/>
    <w:rsid w:val="339C6EDD"/>
    <w:rsid w:val="33B3B13B"/>
    <w:rsid w:val="33C0111A"/>
    <w:rsid w:val="33C48AD1"/>
    <w:rsid w:val="33F9FF5E"/>
    <w:rsid w:val="3429E250"/>
    <w:rsid w:val="345AEB69"/>
    <w:rsid w:val="3491C380"/>
    <w:rsid w:val="34CDAA20"/>
    <w:rsid w:val="34EFFD02"/>
    <w:rsid w:val="35023682"/>
    <w:rsid w:val="35546F0A"/>
    <w:rsid w:val="355548A9"/>
    <w:rsid w:val="35D007B1"/>
    <w:rsid w:val="35D80641"/>
    <w:rsid w:val="3616B502"/>
    <w:rsid w:val="367F9BAB"/>
    <w:rsid w:val="3681AD6C"/>
    <w:rsid w:val="36861B83"/>
    <w:rsid w:val="368798AC"/>
    <w:rsid w:val="368A6D16"/>
    <w:rsid w:val="36A60591"/>
    <w:rsid w:val="36B8E79D"/>
    <w:rsid w:val="36C0831B"/>
    <w:rsid w:val="36D6F718"/>
    <w:rsid w:val="36DAF183"/>
    <w:rsid w:val="36F46B69"/>
    <w:rsid w:val="372A6D96"/>
    <w:rsid w:val="37425E25"/>
    <w:rsid w:val="3769CC6F"/>
    <w:rsid w:val="377B2B37"/>
    <w:rsid w:val="377F2A9C"/>
    <w:rsid w:val="37A3F846"/>
    <w:rsid w:val="37A6022E"/>
    <w:rsid w:val="37D33F9C"/>
    <w:rsid w:val="37F29A66"/>
    <w:rsid w:val="3804DD61"/>
    <w:rsid w:val="38204483"/>
    <w:rsid w:val="382A668F"/>
    <w:rsid w:val="3845C8D5"/>
    <w:rsid w:val="3854AF67"/>
    <w:rsid w:val="3888738D"/>
    <w:rsid w:val="38A08098"/>
    <w:rsid w:val="38A755B4"/>
    <w:rsid w:val="38ED09E3"/>
    <w:rsid w:val="390A82AD"/>
    <w:rsid w:val="3924C2C0"/>
    <w:rsid w:val="39291E5E"/>
    <w:rsid w:val="39384CD9"/>
    <w:rsid w:val="3992B6E0"/>
    <w:rsid w:val="39D44FD9"/>
    <w:rsid w:val="3A02B4EF"/>
    <w:rsid w:val="3A0675DF"/>
    <w:rsid w:val="3A1326A3"/>
    <w:rsid w:val="3A2163E4"/>
    <w:rsid w:val="3A2AAD42"/>
    <w:rsid w:val="3A7C0F1A"/>
    <w:rsid w:val="3A80C019"/>
    <w:rsid w:val="3A9FCEBA"/>
    <w:rsid w:val="3AA9EA98"/>
    <w:rsid w:val="3AB900F6"/>
    <w:rsid w:val="3AC3087A"/>
    <w:rsid w:val="3B058FBE"/>
    <w:rsid w:val="3B1CBE2F"/>
    <w:rsid w:val="3B4CC3A1"/>
    <w:rsid w:val="3B624153"/>
    <w:rsid w:val="3BA4D5B3"/>
    <w:rsid w:val="3BAEDAF2"/>
    <w:rsid w:val="3BB8BA3F"/>
    <w:rsid w:val="3BC1224B"/>
    <w:rsid w:val="3BD47BB0"/>
    <w:rsid w:val="3BD9916F"/>
    <w:rsid w:val="3BFB2268"/>
    <w:rsid w:val="3C173B12"/>
    <w:rsid w:val="3C221AC3"/>
    <w:rsid w:val="3C9C9459"/>
    <w:rsid w:val="3CB4C62A"/>
    <w:rsid w:val="3CBB9151"/>
    <w:rsid w:val="3CC12705"/>
    <w:rsid w:val="3CD8DD6B"/>
    <w:rsid w:val="3CDDA4B2"/>
    <w:rsid w:val="3CDF3922"/>
    <w:rsid w:val="3CF87091"/>
    <w:rsid w:val="3D191E57"/>
    <w:rsid w:val="3D264BA9"/>
    <w:rsid w:val="3D2B633A"/>
    <w:rsid w:val="3D593634"/>
    <w:rsid w:val="3D65B026"/>
    <w:rsid w:val="3D771369"/>
    <w:rsid w:val="3DA7A372"/>
    <w:rsid w:val="3DBB18DF"/>
    <w:rsid w:val="3DBD4E6D"/>
    <w:rsid w:val="3DC9A03C"/>
    <w:rsid w:val="3DD8E30F"/>
    <w:rsid w:val="3DE14BF4"/>
    <w:rsid w:val="3DF93A38"/>
    <w:rsid w:val="3E0EF6D9"/>
    <w:rsid w:val="3E1331D6"/>
    <w:rsid w:val="3E30A00B"/>
    <w:rsid w:val="3E44D931"/>
    <w:rsid w:val="3E75FDF0"/>
    <w:rsid w:val="3E8BA747"/>
    <w:rsid w:val="3E92366B"/>
    <w:rsid w:val="3EA00980"/>
    <w:rsid w:val="3EA8EDFB"/>
    <w:rsid w:val="3EB2E246"/>
    <w:rsid w:val="3EE1F09C"/>
    <w:rsid w:val="3EFEA0F2"/>
    <w:rsid w:val="3F04E82F"/>
    <w:rsid w:val="3F72FB32"/>
    <w:rsid w:val="3F764603"/>
    <w:rsid w:val="3F91C325"/>
    <w:rsid w:val="3FAEF141"/>
    <w:rsid w:val="3FC98BA3"/>
    <w:rsid w:val="3FF39B94"/>
    <w:rsid w:val="3FF3BC74"/>
    <w:rsid w:val="401F7BD0"/>
    <w:rsid w:val="407C728B"/>
    <w:rsid w:val="4097A6F8"/>
    <w:rsid w:val="409AB99A"/>
    <w:rsid w:val="409C4769"/>
    <w:rsid w:val="40C6D69E"/>
    <w:rsid w:val="40E290D5"/>
    <w:rsid w:val="40F5BC13"/>
    <w:rsid w:val="410AB01C"/>
    <w:rsid w:val="414C60F7"/>
    <w:rsid w:val="4156A4B1"/>
    <w:rsid w:val="4182A2E7"/>
    <w:rsid w:val="4183862F"/>
    <w:rsid w:val="41B0D883"/>
    <w:rsid w:val="41D1C7F8"/>
    <w:rsid w:val="41E1568D"/>
    <w:rsid w:val="4226A781"/>
    <w:rsid w:val="422ACC96"/>
    <w:rsid w:val="4234F1D2"/>
    <w:rsid w:val="423F864F"/>
    <w:rsid w:val="424B079B"/>
    <w:rsid w:val="424BE47F"/>
    <w:rsid w:val="425C628B"/>
    <w:rsid w:val="425DC5C5"/>
    <w:rsid w:val="425E5DC2"/>
    <w:rsid w:val="426BC076"/>
    <w:rsid w:val="4280C0E3"/>
    <w:rsid w:val="4280FC74"/>
    <w:rsid w:val="42840857"/>
    <w:rsid w:val="42872DBC"/>
    <w:rsid w:val="42AC34D0"/>
    <w:rsid w:val="42AEDA3E"/>
    <w:rsid w:val="42E5F040"/>
    <w:rsid w:val="4340C169"/>
    <w:rsid w:val="435F5DD4"/>
    <w:rsid w:val="43690EBF"/>
    <w:rsid w:val="43691618"/>
    <w:rsid w:val="436B3EB9"/>
    <w:rsid w:val="437CA108"/>
    <w:rsid w:val="43821DEC"/>
    <w:rsid w:val="43E5793C"/>
    <w:rsid w:val="43FF36A9"/>
    <w:rsid w:val="440D223B"/>
    <w:rsid w:val="44237139"/>
    <w:rsid w:val="4434DC0D"/>
    <w:rsid w:val="443A105E"/>
    <w:rsid w:val="445C812C"/>
    <w:rsid w:val="446821E9"/>
    <w:rsid w:val="446F966D"/>
    <w:rsid w:val="44FD0898"/>
    <w:rsid w:val="451C54EF"/>
    <w:rsid w:val="452E6841"/>
    <w:rsid w:val="452F71D7"/>
    <w:rsid w:val="4535418A"/>
    <w:rsid w:val="4560EDA8"/>
    <w:rsid w:val="458695E7"/>
    <w:rsid w:val="45A33746"/>
    <w:rsid w:val="45F8E210"/>
    <w:rsid w:val="460E5422"/>
    <w:rsid w:val="4611C5DA"/>
    <w:rsid w:val="462969A3"/>
    <w:rsid w:val="466B57D4"/>
    <w:rsid w:val="46902022"/>
    <w:rsid w:val="469F434B"/>
    <w:rsid w:val="46A32653"/>
    <w:rsid w:val="46A3CC21"/>
    <w:rsid w:val="46A788E1"/>
    <w:rsid w:val="46D1F9D3"/>
    <w:rsid w:val="46DC2B50"/>
    <w:rsid w:val="46F37A77"/>
    <w:rsid w:val="4709D5FE"/>
    <w:rsid w:val="4745C578"/>
    <w:rsid w:val="47530C72"/>
    <w:rsid w:val="475521B3"/>
    <w:rsid w:val="476905E3"/>
    <w:rsid w:val="4792D403"/>
    <w:rsid w:val="47AB91CB"/>
    <w:rsid w:val="47AD9B26"/>
    <w:rsid w:val="47B96C54"/>
    <w:rsid w:val="47D50F4D"/>
    <w:rsid w:val="47D65FD0"/>
    <w:rsid w:val="47E74CF8"/>
    <w:rsid w:val="4819804D"/>
    <w:rsid w:val="4836B297"/>
    <w:rsid w:val="48645E1B"/>
    <w:rsid w:val="486AB085"/>
    <w:rsid w:val="487C0393"/>
    <w:rsid w:val="4890506A"/>
    <w:rsid w:val="489872A4"/>
    <w:rsid w:val="4899596E"/>
    <w:rsid w:val="489B33E9"/>
    <w:rsid w:val="48E3FE1F"/>
    <w:rsid w:val="48ECB817"/>
    <w:rsid w:val="49112124"/>
    <w:rsid w:val="4923D99E"/>
    <w:rsid w:val="494FDD99"/>
    <w:rsid w:val="4A145958"/>
    <w:rsid w:val="4A36CF2D"/>
    <w:rsid w:val="4AA8818C"/>
    <w:rsid w:val="4AEAB36B"/>
    <w:rsid w:val="4B0487DE"/>
    <w:rsid w:val="4B11C6FB"/>
    <w:rsid w:val="4B172755"/>
    <w:rsid w:val="4B3104C9"/>
    <w:rsid w:val="4B4BA321"/>
    <w:rsid w:val="4B557DB8"/>
    <w:rsid w:val="4B5900EA"/>
    <w:rsid w:val="4B907B00"/>
    <w:rsid w:val="4BEA24F0"/>
    <w:rsid w:val="4BF7029E"/>
    <w:rsid w:val="4BFA484A"/>
    <w:rsid w:val="4C317ED3"/>
    <w:rsid w:val="4C4C9516"/>
    <w:rsid w:val="4C4F4A79"/>
    <w:rsid w:val="4C60AB9F"/>
    <w:rsid w:val="4C662506"/>
    <w:rsid w:val="4C75C525"/>
    <w:rsid w:val="4C766FA6"/>
    <w:rsid w:val="4CCFA08B"/>
    <w:rsid w:val="4CE8269C"/>
    <w:rsid w:val="4CF85866"/>
    <w:rsid w:val="4D08DB41"/>
    <w:rsid w:val="4D2E7FF5"/>
    <w:rsid w:val="4D3E0D87"/>
    <w:rsid w:val="4D430DEB"/>
    <w:rsid w:val="4D4FCF5B"/>
    <w:rsid w:val="4D6C1381"/>
    <w:rsid w:val="4D6C88ED"/>
    <w:rsid w:val="4D857C74"/>
    <w:rsid w:val="4DF6DCD7"/>
    <w:rsid w:val="4E331CD6"/>
    <w:rsid w:val="4E4089FB"/>
    <w:rsid w:val="4E4963F5"/>
    <w:rsid w:val="4E66455D"/>
    <w:rsid w:val="4E6FC96D"/>
    <w:rsid w:val="4E732B72"/>
    <w:rsid w:val="4E8B3E45"/>
    <w:rsid w:val="4EA52604"/>
    <w:rsid w:val="4EA9F877"/>
    <w:rsid w:val="4EAC1894"/>
    <w:rsid w:val="4EBC299B"/>
    <w:rsid w:val="4EC2CB44"/>
    <w:rsid w:val="4EC6B132"/>
    <w:rsid w:val="4F0E7D6B"/>
    <w:rsid w:val="4F103154"/>
    <w:rsid w:val="4F4348DE"/>
    <w:rsid w:val="4F56A88C"/>
    <w:rsid w:val="4F730DFC"/>
    <w:rsid w:val="4F8AA1D6"/>
    <w:rsid w:val="50090C51"/>
    <w:rsid w:val="506D2D28"/>
    <w:rsid w:val="509AA55C"/>
    <w:rsid w:val="509FF9B0"/>
    <w:rsid w:val="50D8C82E"/>
    <w:rsid w:val="51080B1D"/>
    <w:rsid w:val="514B7185"/>
    <w:rsid w:val="514BE680"/>
    <w:rsid w:val="517529C4"/>
    <w:rsid w:val="5178CCB5"/>
    <w:rsid w:val="519ECE58"/>
    <w:rsid w:val="51D64E9A"/>
    <w:rsid w:val="5212D3BF"/>
    <w:rsid w:val="522697D8"/>
    <w:rsid w:val="523148D8"/>
    <w:rsid w:val="5233B831"/>
    <w:rsid w:val="5276697C"/>
    <w:rsid w:val="527BCB80"/>
    <w:rsid w:val="5282155C"/>
    <w:rsid w:val="52AADBC8"/>
    <w:rsid w:val="52DBF048"/>
    <w:rsid w:val="530CC87C"/>
    <w:rsid w:val="53312767"/>
    <w:rsid w:val="5331E73E"/>
    <w:rsid w:val="53375A52"/>
    <w:rsid w:val="5364F9BF"/>
    <w:rsid w:val="53654223"/>
    <w:rsid w:val="537666DA"/>
    <w:rsid w:val="53927FE8"/>
    <w:rsid w:val="5393BE13"/>
    <w:rsid w:val="53A279D3"/>
    <w:rsid w:val="53AB5BC5"/>
    <w:rsid w:val="53EAAAF5"/>
    <w:rsid w:val="540AD15C"/>
    <w:rsid w:val="540E282C"/>
    <w:rsid w:val="541636E0"/>
    <w:rsid w:val="541AD1DD"/>
    <w:rsid w:val="544F28F0"/>
    <w:rsid w:val="546CA3B3"/>
    <w:rsid w:val="54C667D5"/>
    <w:rsid w:val="55090BF2"/>
    <w:rsid w:val="550B1232"/>
    <w:rsid w:val="5530E3C2"/>
    <w:rsid w:val="553ECE94"/>
    <w:rsid w:val="555CF8F8"/>
    <w:rsid w:val="5572A922"/>
    <w:rsid w:val="55A72A74"/>
    <w:rsid w:val="55A81E87"/>
    <w:rsid w:val="55D6B3EB"/>
    <w:rsid w:val="55F20C2A"/>
    <w:rsid w:val="5604DA5C"/>
    <w:rsid w:val="5634A9B8"/>
    <w:rsid w:val="56C008C7"/>
    <w:rsid w:val="56C54776"/>
    <w:rsid w:val="56D523B9"/>
    <w:rsid w:val="56EFB12A"/>
    <w:rsid w:val="5703B1A9"/>
    <w:rsid w:val="5742500D"/>
    <w:rsid w:val="57523105"/>
    <w:rsid w:val="577D53C2"/>
    <w:rsid w:val="5787928B"/>
    <w:rsid w:val="57D4B39A"/>
    <w:rsid w:val="57E98009"/>
    <w:rsid w:val="580A5BD8"/>
    <w:rsid w:val="580B8E1F"/>
    <w:rsid w:val="582C56C1"/>
    <w:rsid w:val="583A6261"/>
    <w:rsid w:val="583DBC9F"/>
    <w:rsid w:val="5852EC28"/>
    <w:rsid w:val="585BFC69"/>
    <w:rsid w:val="589AC998"/>
    <w:rsid w:val="58BD6E4C"/>
    <w:rsid w:val="58C72814"/>
    <w:rsid w:val="58C8AB3C"/>
    <w:rsid w:val="58CC1A12"/>
    <w:rsid w:val="58FA324C"/>
    <w:rsid w:val="59031783"/>
    <w:rsid w:val="595419AB"/>
    <w:rsid w:val="59687739"/>
    <w:rsid w:val="597D895B"/>
    <w:rsid w:val="597E261F"/>
    <w:rsid w:val="598910BF"/>
    <w:rsid w:val="598B1AE2"/>
    <w:rsid w:val="59927588"/>
    <w:rsid w:val="59B2549A"/>
    <w:rsid w:val="59CC3940"/>
    <w:rsid w:val="5A064B1F"/>
    <w:rsid w:val="5A325FA5"/>
    <w:rsid w:val="5A758CEF"/>
    <w:rsid w:val="5A791DC6"/>
    <w:rsid w:val="5A85C72E"/>
    <w:rsid w:val="5A97B5DE"/>
    <w:rsid w:val="5AA71BF6"/>
    <w:rsid w:val="5AA85950"/>
    <w:rsid w:val="5AADDCB5"/>
    <w:rsid w:val="5ADBDC83"/>
    <w:rsid w:val="5AE9B7DD"/>
    <w:rsid w:val="5AF2E48F"/>
    <w:rsid w:val="5AFDBC86"/>
    <w:rsid w:val="5B3EDA67"/>
    <w:rsid w:val="5B5AEC7B"/>
    <w:rsid w:val="5BA99149"/>
    <w:rsid w:val="5C19F813"/>
    <w:rsid w:val="5C4FD6B8"/>
    <w:rsid w:val="5C5A0165"/>
    <w:rsid w:val="5C907332"/>
    <w:rsid w:val="5C94B2C9"/>
    <w:rsid w:val="5CD3A08E"/>
    <w:rsid w:val="5D01A8C2"/>
    <w:rsid w:val="5D08E61C"/>
    <w:rsid w:val="5D08F200"/>
    <w:rsid w:val="5D2590FC"/>
    <w:rsid w:val="5D4AEDDF"/>
    <w:rsid w:val="5D5DD76A"/>
    <w:rsid w:val="5D61309F"/>
    <w:rsid w:val="5D80E598"/>
    <w:rsid w:val="5DAB2FE2"/>
    <w:rsid w:val="5DD9C708"/>
    <w:rsid w:val="5DEEBF38"/>
    <w:rsid w:val="5DF10897"/>
    <w:rsid w:val="5DF4E39B"/>
    <w:rsid w:val="5E8DA339"/>
    <w:rsid w:val="5EB90BE4"/>
    <w:rsid w:val="5EC163CD"/>
    <w:rsid w:val="5EC65DE0"/>
    <w:rsid w:val="5ECDC64B"/>
    <w:rsid w:val="5EDFFA94"/>
    <w:rsid w:val="5EE0E58B"/>
    <w:rsid w:val="5EF26C54"/>
    <w:rsid w:val="5EFE8DFC"/>
    <w:rsid w:val="5F271E21"/>
    <w:rsid w:val="5F79318E"/>
    <w:rsid w:val="5F7CFC46"/>
    <w:rsid w:val="5F8E9341"/>
    <w:rsid w:val="5FAAD0E5"/>
    <w:rsid w:val="5FCFF0DC"/>
    <w:rsid w:val="5FE18F35"/>
    <w:rsid w:val="5FE2917B"/>
    <w:rsid w:val="5FE9667C"/>
    <w:rsid w:val="5FECE1F2"/>
    <w:rsid w:val="5FEF6BAE"/>
    <w:rsid w:val="6022BD95"/>
    <w:rsid w:val="602ADD0D"/>
    <w:rsid w:val="60358B43"/>
    <w:rsid w:val="603620A6"/>
    <w:rsid w:val="60636AB1"/>
    <w:rsid w:val="608A220B"/>
    <w:rsid w:val="609EA36A"/>
    <w:rsid w:val="6146B0D6"/>
    <w:rsid w:val="615E4B6E"/>
    <w:rsid w:val="617093F1"/>
    <w:rsid w:val="617FD304"/>
    <w:rsid w:val="61847A00"/>
    <w:rsid w:val="61A86CE7"/>
    <w:rsid w:val="61D60140"/>
    <w:rsid w:val="620AF161"/>
    <w:rsid w:val="621CCB9F"/>
    <w:rsid w:val="62411DB5"/>
    <w:rsid w:val="62788AF9"/>
    <w:rsid w:val="62B65411"/>
    <w:rsid w:val="62E482ED"/>
    <w:rsid w:val="62E6279D"/>
    <w:rsid w:val="631787F8"/>
    <w:rsid w:val="634EE026"/>
    <w:rsid w:val="636176E1"/>
    <w:rsid w:val="636C6B47"/>
    <w:rsid w:val="63B5DD10"/>
    <w:rsid w:val="63C9AE7B"/>
    <w:rsid w:val="6429A8FE"/>
    <w:rsid w:val="643CC6F3"/>
    <w:rsid w:val="64428A19"/>
    <w:rsid w:val="64546354"/>
    <w:rsid w:val="6465C9AE"/>
    <w:rsid w:val="64A0D084"/>
    <w:rsid w:val="64CF0EC2"/>
    <w:rsid w:val="64E0DF53"/>
    <w:rsid w:val="64E52E60"/>
    <w:rsid w:val="64F9598B"/>
    <w:rsid w:val="64FEE285"/>
    <w:rsid w:val="65472AD4"/>
    <w:rsid w:val="6550C25B"/>
    <w:rsid w:val="656A28D4"/>
    <w:rsid w:val="6599604B"/>
    <w:rsid w:val="65C19ABC"/>
    <w:rsid w:val="65D372C1"/>
    <w:rsid w:val="65D6A53A"/>
    <w:rsid w:val="66198987"/>
    <w:rsid w:val="66402C73"/>
    <w:rsid w:val="6641A629"/>
    <w:rsid w:val="6665FDEC"/>
    <w:rsid w:val="66713932"/>
    <w:rsid w:val="66B71A5B"/>
    <w:rsid w:val="66C00D7F"/>
    <w:rsid w:val="66EE574C"/>
    <w:rsid w:val="67169EF1"/>
    <w:rsid w:val="6735BA37"/>
    <w:rsid w:val="674307C3"/>
    <w:rsid w:val="675A9EB1"/>
    <w:rsid w:val="676715BC"/>
    <w:rsid w:val="67764C2B"/>
    <w:rsid w:val="6776C29F"/>
    <w:rsid w:val="677D7DEC"/>
    <w:rsid w:val="678C93CF"/>
    <w:rsid w:val="67983A63"/>
    <w:rsid w:val="67E93B47"/>
    <w:rsid w:val="67F0435B"/>
    <w:rsid w:val="68173BD8"/>
    <w:rsid w:val="6819F689"/>
    <w:rsid w:val="68606B54"/>
    <w:rsid w:val="68B6E71A"/>
    <w:rsid w:val="68B9882C"/>
    <w:rsid w:val="68C08F15"/>
    <w:rsid w:val="68E34ED5"/>
    <w:rsid w:val="68ED0268"/>
    <w:rsid w:val="6926F056"/>
    <w:rsid w:val="69326283"/>
    <w:rsid w:val="693B6980"/>
    <w:rsid w:val="69932455"/>
    <w:rsid w:val="69937F57"/>
    <w:rsid w:val="69979625"/>
    <w:rsid w:val="699F6BC6"/>
    <w:rsid w:val="69AFA274"/>
    <w:rsid w:val="69B1766D"/>
    <w:rsid w:val="69B5968F"/>
    <w:rsid w:val="69B7CCCF"/>
    <w:rsid w:val="69CF6CDD"/>
    <w:rsid w:val="69D1F4F9"/>
    <w:rsid w:val="6A0DDD27"/>
    <w:rsid w:val="6A7F931B"/>
    <w:rsid w:val="6A9A6EE1"/>
    <w:rsid w:val="6AA3D291"/>
    <w:rsid w:val="6AB750E9"/>
    <w:rsid w:val="6AB95C1B"/>
    <w:rsid w:val="6AC220BD"/>
    <w:rsid w:val="6AF004EA"/>
    <w:rsid w:val="6B5876C8"/>
    <w:rsid w:val="6B5A1389"/>
    <w:rsid w:val="6B5D261A"/>
    <w:rsid w:val="6B686E6A"/>
    <w:rsid w:val="6B82041D"/>
    <w:rsid w:val="6BA55188"/>
    <w:rsid w:val="6BDE1631"/>
    <w:rsid w:val="6BE2454D"/>
    <w:rsid w:val="6BF0A336"/>
    <w:rsid w:val="6BF24AF1"/>
    <w:rsid w:val="6BF6E67D"/>
    <w:rsid w:val="6C0D7D2F"/>
    <w:rsid w:val="6C36BD0A"/>
    <w:rsid w:val="6C36C7F7"/>
    <w:rsid w:val="6C4CB808"/>
    <w:rsid w:val="6C7E8B1C"/>
    <w:rsid w:val="6C9ACA4A"/>
    <w:rsid w:val="6CEA6E8A"/>
    <w:rsid w:val="6CFE99E1"/>
    <w:rsid w:val="6D02996B"/>
    <w:rsid w:val="6D02BF51"/>
    <w:rsid w:val="6D5CCC09"/>
    <w:rsid w:val="6D60E197"/>
    <w:rsid w:val="6D663206"/>
    <w:rsid w:val="6D88EEC0"/>
    <w:rsid w:val="6DEF70D4"/>
    <w:rsid w:val="6E0347CA"/>
    <w:rsid w:val="6E7EB584"/>
    <w:rsid w:val="6EA7BADD"/>
    <w:rsid w:val="6EB34319"/>
    <w:rsid w:val="6EB9E17D"/>
    <w:rsid w:val="6F321E1D"/>
    <w:rsid w:val="6F89EB01"/>
    <w:rsid w:val="6F91E29C"/>
    <w:rsid w:val="6FF3B8C6"/>
    <w:rsid w:val="7004A4FF"/>
    <w:rsid w:val="700F5DBD"/>
    <w:rsid w:val="703B1E39"/>
    <w:rsid w:val="70ACBFE1"/>
    <w:rsid w:val="70C7EC86"/>
    <w:rsid w:val="70CD2CB9"/>
    <w:rsid w:val="70F67F38"/>
    <w:rsid w:val="7141F380"/>
    <w:rsid w:val="71A8946B"/>
    <w:rsid w:val="71CB780A"/>
    <w:rsid w:val="71CC3F10"/>
    <w:rsid w:val="71D0582E"/>
    <w:rsid w:val="71E613DF"/>
    <w:rsid w:val="71E6BF12"/>
    <w:rsid w:val="7245A890"/>
    <w:rsid w:val="72508F05"/>
    <w:rsid w:val="72724D4A"/>
    <w:rsid w:val="728DC447"/>
    <w:rsid w:val="72A854FD"/>
    <w:rsid w:val="72D5B052"/>
    <w:rsid w:val="72E241E4"/>
    <w:rsid w:val="72E3070F"/>
    <w:rsid w:val="72E42574"/>
    <w:rsid w:val="72ECEC7D"/>
    <w:rsid w:val="72F76295"/>
    <w:rsid w:val="73036D52"/>
    <w:rsid w:val="733EA837"/>
    <w:rsid w:val="735449EE"/>
    <w:rsid w:val="7370FFBD"/>
    <w:rsid w:val="737B394F"/>
    <w:rsid w:val="73A5FB03"/>
    <w:rsid w:val="73BF898B"/>
    <w:rsid w:val="74122ACE"/>
    <w:rsid w:val="747C88BD"/>
    <w:rsid w:val="7486BF6F"/>
    <w:rsid w:val="748C0B63"/>
    <w:rsid w:val="74E9021F"/>
    <w:rsid w:val="750CB777"/>
    <w:rsid w:val="7553288A"/>
    <w:rsid w:val="757C4163"/>
    <w:rsid w:val="7586F95F"/>
    <w:rsid w:val="758BAFE1"/>
    <w:rsid w:val="75A0EDFA"/>
    <w:rsid w:val="75D0AD2E"/>
    <w:rsid w:val="75E4D9A1"/>
    <w:rsid w:val="760A05C5"/>
    <w:rsid w:val="7621AFB5"/>
    <w:rsid w:val="7635A70F"/>
    <w:rsid w:val="76730D27"/>
    <w:rsid w:val="76746330"/>
    <w:rsid w:val="767D4150"/>
    <w:rsid w:val="7688175F"/>
    <w:rsid w:val="769DD841"/>
    <w:rsid w:val="76FAC117"/>
    <w:rsid w:val="771F7BC8"/>
    <w:rsid w:val="7720D89F"/>
    <w:rsid w:val="7738870B"/>
    <w:rsid w:val="77403E5A"/>
    <w:rsid w:val="7746A0EE"/>
    <w:rsid w:val="7748A492"/>
    <w:rsid w:val="7751CD35"/>
    <w:rsid w:val="775442E0"/>
    <w:rsid w:val="778AF8FB"/>
    <w:rsid w:val="778E2FA7"/>
    <w:rsid w:val="779C4EC6"/>
    <w:rsid w:val="77A86EEE"/>
    <w:rsid w:val="77A92E77"/>
    <w:rsid w:val="77B87B77"/>
    <w:rsid w:val="77E81E10"/>
    <w:rsid w:val="77F4B67F"/>
    <w:rsid w:val="77FBA31C"/>
    <w:rsid w:val="785E43C8"/>
    <w:rsid w:val="78B44149"/>
    <w:rsid w:val="78F0F293"/>
    <w:rsid w:val="79138F89"/>
    <w:rsid w:val="79617B02"/>
    <w:rsid w:val="796E0334"/>
    <w:rsid w:val="799A543B"/>
    <w:rsid w:val="79A1E64B"/>
    <w:rsid w:val="79F2F014"/>
    <w:rsid w:val="79F35A6C"/>
    <w:rsid w:val="7A3070E4"/>
    <w:rsid w:val="7A367056"/>
    <w:rsid w:val="7A48F607"/>
    <w:rsid w:val="7A4B1011"/>
    <w:rsid w:val="7A84698B"/>
    <w:rsid w:val="7A95E427"/>
    <w:rsid w:val="7AAE702E"/>
    <w:rsid w:val="7AF401F5"/>
    <w:rsid w:val="7B0CEFA5"/>
    <w:rsid w:val="7B15B938"/>
    <w:rsid w:val="7B40B9AC"/>
    <w:rsid w:val="7B4D14A5"/>
    <w:rsid w:val="7B614C58"/>
    <w:rsid w:val="7B6AC2A8"/>
    <w:rsid w:val="7BB36601"/>
    <w:rsid w:val="7BE4F4A0"/>
    <w:rsid w:val="7C061C74"/>
    <w:rsid w:val="7C17B08C"/>
    <w:rsid w:val="7C3C765E"/>
    <w:rsid w:val="7C436378"/>
    <w:rsid w:val="7C489E7A"/>
    <w:rsid w:val="7C529839"/>
    <w:rsid w:val="7CAD4397"/>
    <w:rsid w:val="7CB0D79D"/>
    <w:rsid w:val="7D1D3052"/>
    <w:rsid w:val="7D53BF30"/>
    <w:rsid w:val="7D547AD0"/>
    <w:rsid w:val="7D5798BD"/>
    <w:rsid w:val="7D71C5B6"/>
    <w:rsid w:val="7D71D22A"/>
    <w:rsid w:val="7D85FB3E"/>
    <w:rsid w:val="7D9D9090"/>
    <w:rsid w:val="7DA78795"/>
    <w:rsid w:val="7DDB1605"/>
    <w:rsid w:val="7DE659FE"/>
    <w:rsid w:val="7E2CB839"/>
    <w:rsid w:val="7E320880"/>
    <w:rsid w:val="7E34C8F6"/>
    <w:rsid w:val="7E6D3D9F"/>
    <w:rsid w:val="7E72B70F"/>
    <w:rsid w:val="7E7BF406"/>
    <w:rsid w:val="7E8898F3"/>
    <w:rsid w:val="7E89D8E7"/>
    <w:rsid w:val="7E8BF3E5"/>
    <w:rsid w:val="7EAA0AF1"/>
    <w:rsid w:val="7EAEAE08"/>
    <w:rsid w:val="7EBDB745"/>
    <w:rsid w:val="7EEE2050"/>
    <w:rsid w:val="7F1C02F3"/>
    <w:rsid w:val="7F5E18DE"/>
    <w:rsid w:val="7F91E90F"/>
    <w:rsid w:val="7FA34A88"/>
    <w:rsid w:val="7FA410B5"/>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4337"/>
    <o:shapelayout v:ext="edit">
      <o:idmap v:ext="edit" data="1"/>
    </o:shapelayout>
  </w:shapeDefaults>
  <w:decimalSymbol w:val=","/>
  <w:listSeparator w:val=";"/>
  <w14:docId w14:val="027EF5D1"/>
  <w15:chartTrackingRefBased/>
  <w15:docId w15:val="{445D3951-9C59-46AE-BE3C-CE8B4E148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sv-SE"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Rubrik1">
    <w:name w:val="heading 1"/>
    <w:basedOn w:val="Normal"/>
    <w:next w:val="Normal"/>
    <w:link w:val="Rubrik1Char"/>
    <w:uiPriority w:val="9"/>
    <w:qFormat/>
    <w:rsid w:val="0073104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unhideWhenUsed/>
    <w:qFormat/>
    <w:rsid w:val="0073104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unhideWhenUsed/>
    <w:qFormat/>
    <w:rsid w:val="0073104F"/>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73104F"/>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73104F"/>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73104F"/>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73104F"/>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73104F"/>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73104F"/>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73104F"/>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rsid w:val="0073104F"/>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rsid w:val="0073104F"/>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73104F"/>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73104F"/>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73104F"/>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73104F"/>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73104F"/>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73104F"/>
    <w:rPr>
      <w:rFonts w:eastAsiaTheme="majorEastAsia" w:cstheme="majorBidi"/>
      <w:color w:val="272727" w:themeColor="text1" w:themeTint="D8"/>
    </w:rPr>
  </w:style>
  <w:style w:type="paragraph" w:styleId="Rubrik">
    <w:name w:val="Title"/>
    <w:basedOn w:val="Normal"/>
    <w:next w:val="Normal"/>
    <w:link w:val="RubrikChar"/>
    <w:uiPriority w:val="10"/>
    <w:qFormat/>
    <w:rsid w:val="007310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73104F"/>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73104F"/>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73104F"/>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73104F"/>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73104F"/>
    <w:rPr>
      <w:i/>
      <w:iCs/>
      <w:color w:val="404040" w:themeColor="text1" w:themeTint="BF"/>
    </w:rPr>
  </w:style>
  <w:style w:type="paragraph" w:styleId="Liststycke">
    <w:name w:val="List Paragraph"/>
    <w:basedOn w:val="Normal"/>
    <w:uiPriority w:val="34"/>
    <w:qFormat/>
    <w:rsid w:val="0073104F"/>
    <w:pPr>
      <w:ind w:left="720"/>
      <w:contextualSpacing/>
    </w:pPr>
  </w:style>
  <w:style w:type="character" w:styleId="Starkbetoning">
    <w:name w:val="Intense Emphasis"/>
    <w:basedOn w:val="Standardstycketeckensnitt"/>
    <w:uiPriority w:val="21"/>
    <w:qFormat/>
    <w:rsid w:val="0073104F"/>
    <w:rPr>
      <w:i/>
      <w:iCs/>
      <w:color w:val="2F5496" w:themeColor="accent1" w:themeShade="BF"/>
    </w:rPr>
  </w:style>
  <w:style w:type="paragraph" w:styleId="Starktcitat">
    <w:name w:val="Intense Quote"/>
    <w:basedOn w:val="Normal"/>
    <w:next w:val="Normal"/>
    <w:link w:val="StarktcitatChar"/>
    <w:uiPriority w:val="30"/>
    <w:qFormat/>
    <w:rsid w:val="0073104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73104F"/>
    <w:rPr>
      <w:i/>
      <w:iCs/>
      <w:color w:val="2F5496" w:themeColor="accent1" w:themeShade="BF"/>
    </w:rPr>
  </w:style>
  <w:style w:type="character" w:styleId="Starkreferens">
    <w:name w:val="Intense Reference"/>
    <w:basedOn w:val="Standardstycketeckensnitt"/>
    <w:uiPriority w:val="32"/>
    <w:qFormat/>
    <w:rsid w:val="0073104F"/>
    <w:rPr>
      <w:b/>
      <w:bCs/>
      <w:smallCaps/>
      <w:color w:val="2F5496" w:themeColor="accent1" w:themeShade="BF"/>
      <w:spacing w:val="5"/>
    </w:rPr>
  </w:style>
  <w:style w:type="paragraph" w:styleId="Normalwebb">
    <w:name w:val="Normal (Web)"/>
    <w:basedOn w:val="Normal"/>
    <w:uiPriority w:val="99"/>
    <w:unhideWhenUsed/>
    <w:rsid w:val="00B65B85"/>
    <w:pPr>
      <w:spacing w:before="100" w:beforeAutospacing="1" w:after="100" w:afterAutospacing="1" w:line="240" w:lineRule="auto"/>
    </w:pPr>
    <w:rPr>
      <w:rFonts w:ascii="Times New Roman" w:eastAsiaTheme="minorHAnsi" w:hAnsi="Times New Roman" w:cs="Times New Roman"/>
      <w:kern w:val="0"/>
      <w:lang w:eastAsia="sv-SE"/>
      <w14:ligatures w14:val="none"/>
    </w:rPr>
  </w:style>
  <w:style w:type="character" w:styleId="Hyperlnk">
    <w:name w:val="Hyperlink"/>
    <w:basedOn w:val="Standardstycketeckensnitt"/>
    <w:uiPriority w:val="99"/>
    <w:unhideWhenUsed/>
    <w:rsid w:val="00150097"/>
    <w:rPr>
      <w:color w:val="0563C1" w:themeColor="hyperlink"/>
      <w:u w:val="single"/>
    </w:rPr>
  </w:style>
  <w:style w:type="character" w:customStyle="1" w:styleId="Olstomnmnande1">
    <w:name w:val="Olöst omnämnande1"/>
    <w:basedOn w:val="Standardstycketeckensnitt"/>
    <w:uiPriority w:val="99"/>
    <w:semiHidden/>
    <w:unhideWhenUsed/>
    <w:rsid w:val="00150097"/>
    <w:rPr>
      <w:color w:val="605E5C"/>
      <w:shd w:val="clear" w:color="auto" w:fill="E1DFDD"/>
    </w:rPr>
  </w:style>
  <w:style w:type="character" w:styleId="Kommentarsreferens">
    <w:name w:val="annotation reference"/>
    <w:basedOn w:val="Standardstycketeckensnitt"/>
    <w:uiPriority w:val="99"/>
    <w:semiHidden/>
    <w:unhideWhenUsed/>
    <w:rsid w:val="002D0516"/>
    <w:rPr>
      <w:sz w:val="16"/>
      <w:szCs w:val="16"/>
    </w:rPr>
  </w:style>
  <w:style w:type="paragraph" w:styleId="Kommentarer">
    <w:name w:val="annotation text"/>
    <w:basedOn w:val="Normal"/>
    <w:link w:val="KommentarerChar"/>
    <w:uiPriority w:val="99"/>
    <w:unhideWhenUsed/>
    <w:rsid w:val="002D0516"/>
    <w:pPr>
      <w:spacing w:line="240" w:lineRule="auto"/>
    </w:pPr>
    <w:rPr>
      <w:sz w:val="20"/>
      <w:szCs w:val="20"/>
    </w:rPr>
  </w:style>
  <w:style w:type="character" w:customStyle="1" w:styleId="KommentarerChar">
    <w:name w:val="Kommentarer Char"/>
    <w:basedOn w:val="Standardstycketeckensnitt"/>
    <w:link w:val="Kommentarer"/>
    <w:uiPriority w:val="99"/>
    <w:rsid w:val="002D0516"/>
    <w:rPr>
      <w:sz w:val="20"/>
      <w:szCs w:val="20"/>
    </w:rPr>
  </w:style>
  <w:style w:type="paragraph" w:styleId="Kommentarsmne">
    <w:name w:val="annotation subject"/>
    <w:basedOn w:val="Kommentarer"/>
    <w:next w:val="Kommentarer"/>
    <w:link w:val="KommentarsmneChar"/>
    <w:uiPriority w:val="99"/>
    <w:semiHidden/>
    <w:unhideWhenUsed/>
    <w:rsid w:val="002D0516"/>
    <w:rPr>
      <w:b/>
      <w:bCs/>
    </w:rPr>
  </w:style>
  <w:style w:type="character" w:customStyle="1" w:styleId="KommentarsmneChar">
    <w:name w:val="Kommentarsämne Char"/>
    <w:basedOn w:val="KommentarerChar"/>
    <w:link w:val="Kommentarsmne"/>
    <w:uiPriority w:val="99"/>
    <w:semiHidden/>
    <w:rsid w:val="002D0516"/>
    <w:rPr>
      <w:b/>
      <w:bCs/>
      <w:sz w:val="20"/>
      <w:szCs w:val="20"/>
    </w:rPr>
  </w:style>
  <w:style w:type="paragraph" w:styleId="Ballongtext">
    <w:name w:val="Balloon Text"/>
    <w:basedOn w:val="Normal"/>
    <w:link w:val="BallongtextChar"/>
    <w:uiPriority w:val="99"/>
    <w:semiHidden/>
    <w:unhideWhenUsed/>
    <w:rsid w:val="002C5A4B"/>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2C5A4B"/>
    <w:rPr>
      <w:rFonts w:ascii="Segoe UI" w:hAnsi="Segoe UI" w:cs="Segoe UI"/>
      <w:sz w:val="18"/>
      <w:szCs w:val="18"/>
    </w:rPr>
  </w:style>
  <w:style w:type="paragraph" w:styleId="Sidhuvud">
    <w:name w:val="header"/>
    <w:basedOn w:val="Normal"/>
    <w:link w:val="SidhuvudChar"/>
    <w:uiPriority w:val="99"/>
    <w:unhideWhenUsed/>
    <w:rsid w:val="00E4734C"/>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E4734C"/>
  </w:style>
  <w:style w:type="paragraph" w:styleId="Sidfot">
    <w:name w:val="footer"/>
    <w:basedOn w:val="Normal"/>
    <w:link w:val="SidfotChar"/>
    <w:uiPriority w:val="99"/>
    <w:unhideWhenUsed/>
    <w:rsid w:val="00E4734C"/>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E4734C"/>
  </w:style>
  <w:style w:type="paragraph" w:styleId="Revision">
    <w:name w:val="Revision"/>
    <w:hidden/>
    <w:uiPriority w:val="99"/>
    <w:semiHidden/>
    <w:rsid w:val="002474E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1651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13C033E7B738284390E21B473B42F910" ma:contentTypeVersion="6" ma:contentTypeDescription="Skapa ett nytt dokument." ma:contentTypeScope="" ma:versionID="38f3a3cf7d7815d05d55c3e3d186abc3">
  <xsd:schema xmlns:xsd="http://www.w3.org/2001/XMLSchema" xmlns:xs="http://www.w3.org/2001/XMLSchema" xmlns:p="http://schemas.microsoft.com/office/2006/metadata/properties" xmlns:ns1="http://schemas.microsoft.com/sharepoint/v3" xmlns:ns2="268d358f-d506-4100-91ff-c44d4a4739b7" targetNamespace="http://schemas.microsoft.com/office/2006/metadata/properties" ma:root="true" ma:fieldsID="9501741f98c5c91c020ec5c9bf372379" ns1:_="" ns2:_="">
    <xsd:import namespace="http://schemas.microsoft.com/sharepoint/v3"/>
    <xsd:import namespace="268d358f-d506-4100-91ff-c44d4a4739b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2" nillable="true" ma:displayName="Egenskaper för enhetlig efterlevnadsprincip" ma:hidden="true" ma:internalName="_ip_UnifiedCompliancePolicyProperties">
      <xsd:simpleType>
        <xsd:restriction base="dms:Note"/>
      </xsd:simpleType>
    </xsd:element>
    <xsd:element name="_ip_UnifiedCompliancePolicyUIAction" ma:index="13" nillable="true" ma:displayName="Gränssnittsåtgärd för enhetlig efterlevnadsprincip"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68d358f-d506-4100-91ff-c44d4a4739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57CDF118-93EF-4D96-AFD0-E86113398FF4}">
  <ds:schemaRefs>
    <ds:schemaRef ds:uri="http://schemas.microsoft.com/sharepoint/v3/contenttype/forms"/>
  </ds:schemaRefs>
</ds:datastoreItem>
</file>

<file path=customXml/itemProps2.xml><?xml version="1.0" encoding="utf-8"?>
<ds:datastoreItem xmlns:ds="http://schemas.openxmlformats.org/officeDocument/2006/customXml" ds:itemID="{0CCDAE8A-685B-475C-8E82-71C9078BDE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68d358f-d506-4100-91ff-c44d4a4739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7D59AE9-8D65-463C-B197-E7A18D7B64E0}">
  <ds:schemaRefs>
    <ds:schemaRef ds:uri="http://purl.org/dc/elements/1.1/"/>
    <ds:schemaRef ds:uri="http://schemas.microsoft.com/office/2006/metadata/properties"/>
    <ds:schemaRef ds:uri="http://purl.org/dc/terms/"/>
    <ds:schemaRef ds:uri="268d358f-d506-4100-91ff-c44d4a4739b7"/>
    <ds:schemaRef ds:uri="http://schemas.microsoft.com/office/2006/documentManagement/types"/>
    <ds:schemaRef ds:uri="http://schemas.microsoft.com/office/infopath/2007/PartnerControls"/>
    <ds:schemaRef ds:uri="http://schemas.openxmlformats.org/package/2006/metadata/core-properties"/>
    <ds:schemaRef ds:uri="http://schemas.microsoft.com/sharepoint/v3"/>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2713</Words>
  <Characters>15821</Characters>
  <Application>Microsoft Office Word</Application>
  <DocSecurity>4</DocSecurity>
  <Lines>131</Lines>
  <Paragraphs>3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8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Unbeck (HDa)</dc:creator>
  <cp:keywords/>
  <dc:description/>
  <cp:lastModifiedBy>Ros Axel</cp:lastModifiedBy>
  <cp:revision>2</cp:revision>
  <dcterms:created xsi:type="dcterms:W3CDTF">2025-09-13T09:44:00Z</dcterms:created>
  <dcterms:modified xsi:type="dcterms:W3CDTF">2025-09-13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C033E7B738284390E21B473B42F910</vt:lpwstr>
  </property>
  <property fmtid="{D5CDD505-2E9C-101B-9397-08002B2CF9AE}" pid="3" name="GrammarlyDocumentId">
    <vt:lpwstr>f197fbde-0415-4147-8ffb-de84d6928073</vt:lpwstr>
  </property>
</Properties>
</file>